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7107D1" w14:textId="106D8685" w:rsidR="009635A1" w:rsidRPr="005071A7" w:rsidRDefault="003B4A05" w:rsidP="005E20C6">
      <w:pPr>
        <w:rPr>
          <w:rFonts w:ascii="Calibri" w:hAnsi="Calibri" w:cs="Calibri"/>
          <w:b/>
          <w:bCs/>
          <w:sz w:val="32"/>
          <w:szCs w:val="32"/>
          <w:lang w:val="en-US"/>
        </w:rPr>
      </w:pPr>
      <w:r w:rsidRPr="005071A7">
        <w:rPr>
          <w:rFonts w:ascii="Calibri" w:hAnsi="Calibri" w:cs="Calibri"/>
          <w:b/>
          <w:bCs/>
          <w:sz w:val="32"/>
          <w:szCs w:val="32"/>
          <w:lang w:val="en-US"/>
        </w:rPr>
        <w:t>SUPPLEMENTA</w:t>
      </w:r>
      <w:r w:rsidR="00AC2573" w:rsidRPr="005071A7">
        <w:rPr>
          <w:rFonts w:ascii="Calibri" w:hAnsi="Calibri" w:cs="Calibri"/>
          <w:b/>
          <w:bCs/>
          <w:sz w:val="32"/>
          <w:szCs w:val="32"/>
          <w:lang w:val="en-US"/>
        </w:rPr>
        <w:t>RY</w:t>
      </w:r>
      <w:r w:rsidRPr="005071A7">
        <w:rPr>
          <w:rFonts w:ascii="Calibri" w:hAnsi="Calibri" w:cs="Calibri"/>
          <w:b/>
          <w:bCs/>
          <w:sz w:val="32"/>
          <w:szCs w:val="32"/>
          <w:lang w:val="en-US"/>
        </w:rPr>
        <w:t xml:space="preserve"> </w:t>
      </w:r>
      <w:r w:rsidR="00AC2573" w:rsidRPr="005071A7">
        <w:rPr>
          <w:rFonts w:ascii="Calibri" w:hAnsi="Calibri" w:cs="Calibri"/>
          <w:b/>
          <w:bCs/>
          <w:sz w:val="32"/>
          <w:szCs w:val="32"/>
          <w:lang w:val="en-US"/>
        </w:rPr>
        <w:t>MATERIAL</w:t>
      </w:r>
    </w:p>
    <w:p w14:paraId="11B996DF" w14:textId="06A8083B" w:rsidR="00784AEF" w:rsidRPr="005071A7" w:rsidRDefault="00784AEF" w:rsidP="00784AEF">
      <w:pPr>
        <w:spacing w:line="240" w:lineRule="auto"/>
        <w:rPr>
          <w:rFonts w:ascii="Calibri" w:hAnsi="Calibri" w:cs="Calibri"/>
          <w:sz w:val="24"/>
          <w:szCs w:val="24"/>
          <w:lang w:val="en-US"/>
        </w:rPr>
      </w:pPr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t xml:space="preserve">Content: </w:t>
      </w:r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br/>
        <w:t>Supplementary Table 1.</w:t>
      </w:r>
      <w:r w:rsidRPr="005071A7">
        <w:rPr>
          <w:rFonts w:ascii="Calibri" w:hAnsi="Calibri" w:cs="Calibri"/>
          <w:sz w:val="24"/>
          <w:szCs w:val="24"/>
          <w:lang w:val="en-US"/>
        </w:rPr>
        <w:t xml:space="preserve"> Coding appendix.</w:t>
      </w:r>
      <w:r w:rsidRPr="005071A7">
        <w:rPr>
          <w:rFonts w:ascii="Calibri" w:hAnsi="Calibri" w:cs="Calibri"/>
          <w:sz w:val="24"/>
          <w:szCs w:val="24"/>
          <w:lang w:val="en-US"/>
        </w:rPr>
        <w:br/>
      </w:r>
      <w:bookmarkStart w:id="0" w:name="_Hlk174006362"/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t>Supplementary Table 2</w:t>
      </w:r>
      <w:r w:rsidRPr="005071A7">
        <w:rPr>
          <w:rFonts w:ascii="Calibri" w:hAnsi="Calibri" w:cs="Calibri"/>
          <w:sz w:val="24"/>
          <w:szCs w:val="24"/>
          <w:lang w:val="en-US"/>
        </w:rPr>
        <w:t xml:space="preserve">. Patients’ characteristics by cancer and treatment. </w:t>
      </w:r>
      <w:bookmarkEnd w:id="0"/>
      <w:r w:rsidRPr="005071A7">
        <w:rPr>
          <w:rFonts w:ascii="Calibri" w:hAnsi="Calibri" w:cs="Calibri"/>
          <w:sz w:val="24"/>
          <w:szCs w:val="24"/>
          <w:lang w:val="en-US"/>
        </w:rPr>
        <w:br/>
      </w:r>
      <w:bookmarkStart w:id="1" w:name="_Hlk174006415"/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t>Supplementary Table 3.</w:t>
      </w:r>
      <w:r w:rsidRPr="005071A7">
        <w:rPr>
          <w:rFonts w:ascii="Calibri" w:hAnsi="Calibri" w:cs="Calibri"/>
          <w:lang w:val="en-US"/>
        </w:rPr>
        <w:t xml:space="preserve"> </w:t>
      </w:r>
      <w:r w:rsidRPr="005071A7">
        <w:rPr>
          <w:rFonts w:ascii="Calibri" w:hAnsi="Calibri" w:cs="Calibri"/>
          <w:sz w:val="24"/>
          <w:szCs w:val="24"/>
          <w:lang w:val="en-US"/>
        </w:rPr>
        <w:t xml:space="preserve">Distribution of stage and duration of AKI events after surgery. </w:t>
      </w:r>
      <w:bookmarkEnd w:id="1"/>
      <w:r w:rsidRPr="005071A7">
        <w:rPr>
          <w:rFonts w:ascii="Calibri" w:hAnsi="Calibri" w:cs="Calibri"/>
          <w:sz w:val="24"/>
          <w:szCs w:val="24"/>
          <w:lang w:val="en-US"/>
        </w:rPr>
        <w:br/>
      </w:r>
      <w:bookmarkStart w:id="2" w:name="_Hlk174006455"/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t>Supplementary Table 4.</w:t>
      </w:r>
      <w:r w:rsidRPr="005071A7">
        <w:rPr>
          <w:rFonts w:ascii="Calibri" w:hAnsi="Calibri" w:cs="Calibri"/>
          <w:lang w:val="en-US"/>
        </w:rPr>
        <w:t xml:space="preserve"> </w:t>
      </w:r>
      <w:r w:rsidRPr="005071A7">
        <w:rPr>
          <w:rFonts w:ascii="Calibri" w:hAnsi="Calibri" w:cs="Calibri"/>
          <w:sz w:val="24"/>
          <w:szCs w:val="24"/>
          <w:lang w:val="en-US"/>
        </w:rPr>
        <w:t>Distribution of stage and duration of AKI events after anticancer drugs.</w:t>
      </w:r>
      <w:bookmarkEnd w:id="2"/>
      <w:r w:rsidRPr="005071A7">
        <w:rPr>
          <w:rFonts w:ascii="Calibri" w:hAnsi="Calibri" w:cs="Calibri"/>
          <w:sz w:val="24"/>
          <w:szCs w:val="24"/>
          <w:lang w:val="en-US"/>
        </w:rPr>
        <w:br/>
      </w:r>
      <w:bookmarkStart w:id="3" w:name="_Hlk174006471"/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t>Supplementary Table 5.</w:t>
      </w:r>
      <w:r w:rsidRPr="005071A7">
        <w:rPr>
          <w:rFonts w:ascii="Calibri" w:hAnsi="Calibri" w:cs="Calibri"/>
          <w:lang w:val="en-US"/>
        </w:rPr>
        <w:t xml:space="preserve"> </w:t>
      </w:r>
      <w:r w:rsidRPr="005071A7">
        <w:rPr>
          <w:rFonts w:ascii="Calibri" w:hAnsi="Calibri" w:cs="Calibri"/>
          <w:sz w:val="24"/>
          <w:szCs w:val="24"/>
          <w:lang w:val="en-US"/>
        </w:rPr>
        <w:t>Distribution of stage and duration of AKI events after HSCT.</w:t>
      </w:r>
      <w:bookmarkStart w:id="4" w:name="_Hlk174006548"/>
      <w:bookmarkEnd w:id="3"/>
      <w:r w:rsidRPr="005071A7">
        <w:rPr>
          <w:rFonts w:ascii="Calibri" w:hAnsi="Calibri" w:cs="Calibri"/>
          <w:sz w:val="24"/>
          <w:szCs w:val="24"/>
          <w:lang w:val="en-US"/>
        </w:rPr>
        <w:br/>
      </w:r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t>Supplementary Table 6.</w:t>
      </w:r>
      <w:r w:rsidRPr="005071A7">
        <w:rPr>
          <w:rFonts w:ascii="Calibri" w:hAnsi="Calibri" w:cs="Calibri"/>
          <w:sz w:val="24"/>
          <w:szCs w:val="24"/>
          <w:lang w:val="en-US"/>
        </w:rPr>
        <w:t xml:space="preserve"> Ninety-day HR of death by cancer and treatment.</w:t>
      </w:r>
    </w:p>
    <w:bookmarkEnd w:id="4"/>
    <w:p w14:paraId="6391AF1C" w14:textId="77777777" w:rsidR="00784AEF" w:rsidRPr="005071A7" w:rsidRDefault="00784AEF" w:rsidP="005E20C6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br/>
      </w:r>
    </w:p>
    <w:p w14:paraId="4650F41B" w14:textId="77777777" w:rsidR="00784AEF" w:rsidRPr="005071A7" w:rsidRDefault="00784AEF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br w:type="page"/>
      </w:r>
    </w:p>
    <w:p w14:paraId="23444FE9" w14:textId="66F7AA66" w:rsidR="005E20C6" w:rsidRPr="00663BA3" w:rsidRDefault="00663BA3" w:rsidP="005E20C6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663BA3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Table 1. </w:t>
      </w:r>
      <w:r w:rsidRPr="001B7C88">
        <w:rPr>
          <w:rFonts w:ascii="Calibri" w:hAnsi="Calibri" w:cs="Calibri"/>
          <w:sz w:val="24"/>
          <w:szCs w:val="24"/>
          <w:lang w:val="en-US"/>
        </w:rPr>
        <w:t>Coding appendix.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696"/>
        <w:gridCol w:w="3119"/>
        <w:gridCol w:w="4201"/>
      </w:tblGrid>
      <w:tr w:rsidR="005E20C6" w:rsidRPr="00663BA3" w14:paraId="386F9490" w14:textId="77777777" w:rsidTr="00A70BF1">
        <w:trPr>
          <w:tblHeader/>
        </w:trPr>
        <w:tc>
          <w:tcPr>
            <w:tcW w:w="1696" w:type="dxa"/>
            <w:tcBorders>
              <w:bottom w:val="single" w:sz="4" w:space="0" w:color="auto"/>
            </w:tcBorders>
          </w:tcPr>
          <w:p w14:paraId="0EBA5552" w14:textId="77777777" w:rsidR="005E20C6" w:rsidRPr="00663BA3" w:rsidRDefault="005E20C6" w:rsidP="00A70BF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D67DCB2" w14:textId="77777777" w:rsidR="005E20C6" w:rsidRPr="00663BA3" w:rsidRDefault="005E20C6" w:rsidP="00A70BF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ource/coding system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348A4B18" w14:textId="77777777" w:rsidR="005E20C6" w:rsidRPr="00663BA3" w:rsidRDefault="005E20C6" w:rsidP="00A70BF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Inclusion codes </w:t>
            </w:r>
          </w:p>
        </w:tc>
      </w:tr>
      <w:tr w:rsidR="005E20C6" w:rsidRPr="00663BA3" w14:paraId="002F39A6" w14:textId="77777777" w:rsidTr="00A70BF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A31EAC" w14:textId="77777777" w:rsidR="005E20C6" w:rsidRPr="00663BA3" w:rsidRDefault="005E20C6" w:rsidP="00A70BF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bookmarkStart w:id="5" w:name="_Hlk163479347"/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ancer diagnosi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C757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932CE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bookmarkEnd w:id="5"/>
      <w:tr w:rsidR="005E20C6" w:rsidRPr="00663BA3" w14:paraId="63899AC4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3359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EC137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28B2844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61</w:t>
            </w:r>
          </w:p>
        </w:tc>
      </w:tr>
      <w:tr w:rsidR="005E20C6" w:rsidRPr="00663BA3" w14:paraId="1C701F89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33E86" w14:textId="14DEEFA8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Uri</w:t>
            </w:r>
            <w:r w:rsidR="00344B7E">
              <w:rPr>
                <w:rFonts w:ascii="Calibri" w:hAnsi="Calibri" w:cs="Calibri"/>
                <w:sz w:val="20"/>
                <w:szCs w:val="20"/>
              </w:rPr>
              <w:t>na</w:t>
            </w:r>
            <w:r w:rsidRPr="00663BA3">
              <w:rPr>
                <w:rFonts w:ascii="Calibri" w:hAnsi="Calibri" w:cs="Calibri"/>
                <w:sz w:val="20"/>
                <w:szCs w:val="20"/>
              </w:rPr>
              <w:t>ry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82750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7BD1031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67</w:t>
            </w:r>
          </w:p>
        </w:tc>
      </w:tr>
      <w:tr w:rsidR="005E20C6" w:rsidRPr="00663BA3" w14:paraId="5DE6BA50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69B9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3CD5D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29E5547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64</w:t>
            </w:r>
          </w:p>
        </w:tc>
      </w:tr>
      <w:tr w:rsidR="005E20C6" w:rsidRPr="00663BA3" w14:paraId="3F24833F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681C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2D8CA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3479C91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56, C570, C571, C572, C573, C574</w:t>
            </w:r>
          </w:p>
        </w:tc>
      </w:tr>
      <w:tr w:rsidR="005E20C6" w:rsidRPr="00663BA3" w14:paraId="049A90E2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BE67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Endometrium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54861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50A9291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54, C55</w:t>
            </w:r>
          </w:p>
        </w:tc>
      </w:tr>
      <w:tr w:rsidR="005E20C6" w:rsidRPr="00663BA3" w14:paraId="6B93E8B9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4D7B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ervix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C34D8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3B81548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53</w:t>
            </w:r>
          </w:p>
        </w:tc>
      </w:tr>
      <w:tr w:rsidR="005E20C6" w:rsidRPr="00663BA3" w14:paraId="0A949A97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3F7D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56FB7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57F91B2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62</w:t>
            </w:r>
          </w:p>
        </w:tc>
      </w:tr>
      <w:tr w:rsidR="005E20C6" w:rsidRPr="00663BA3" w14:paraId="3A021305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B556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07C28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1EBFAAA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18, C19</w:t>
            </w:r>
          </w:p>
        </w:tc>
      </w:tr>
      <w:tr w:rsidR="005E20C6" w:rsidRPr="00663BA3" w14:paraId="37F7F8F2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07E8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24025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647A03F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20</w:t>
            </w:r>
          </w:p>
        </w:tc>
      </w:tr>
      <w:tr w:rsidR="005E20C6" w:rsidRPr="00663BA3" w14:paraId="31E42F27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6354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Stomach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07BF8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0E4CC31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16</w:t>
            </w:r>
          </w:p>
        </w:tc>
      </w:tr>
      <w:tr w:rsidR="005E20C6" w:rsidRPr="00663BA3" w14:paraId="687B17C6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1CC0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2DE33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3773972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15</w:t>
            </w:r>
          </w:p>
        </w:tc>
      </w:tr>
      <w:tr w:rsidR="005E20C6" w:rsidRPr="00663BA3" w14:paraId="7FF34AB5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BE7E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Liver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0BCAF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4B75C42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22</w:t>
            </w:r>
          </w:p>
        </w:tc>
      </w:tr>
      <w:tr w:rsidR="005E20C6" w:rsidRPr="00663BA3" w14:paraId="6A64680A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5FE9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Gall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848BA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15EE19E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23, C24</w:t>
            </w:r>
          </w:p>
        </w:tc>
      </w:tr>
      <w:tr w:rsidR="005E20C6" w:rsidRPr="00663BA3" w14:paraId="6A710C45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83F8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Pancrea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A99CC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43F0080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25</w:t>
            </w:r>
          </w:p>
        </w:tc>
      </w:tr>
      <w:tr w:rsidR="005E20C6" w:rsidRPr="00663BA3" w14:paraId="79AD217E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0AC7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149B8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629E9AF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50</w:t>
            </w:r>
          </w:p>
        </w:tc>
      </w:tr>
      <w:tr w:rsidR="005E20C6" w:rsidRPr="00663BA3" w14:paraId="46EECC11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ADE7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64CF6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78754BE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33, C34</w:t>
            </w:r>
          </w:p>
        </w:tc>
      </w:tr>
      <w:tr w:rsidR="005E20C6" w:rsidRPr="00663BA3" w14:paraId="697829CE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7838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1D228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57C2DBD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43</w:t>
            </w:r>
          </w:p>
        </w:tc>
      </w:tr>
      <w:tr w:rsidR="005E20C6" w:rsidRPr="00663BA3" w14:paraId="60D76D90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8C33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Hodgkin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95E6B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26C14DE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81</w:t>
            </w:r>
          </w:p>
        </w:tc>
      </w:tr>
      <w:tr w:rsidR="005E20C6" w:rsidRPr="00663BA3" w14:paraId="7BDAEA38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31FC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Non-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Hodgkin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37EA4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42240B8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82, C83, C84, C85, C86, C88</w:t>
            </w:r>
          </w:p>
        </w:tc>
      </w:tr>
      <w:tr w:rsidR="005E20C6" w:rsidRPr="00663BA3" w14:paraId="77A88AD3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85EA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AL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35084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3A8ABE0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910</w:t>
            </w:r>
          </w:p>
        </w:tc>
      </w:tr>
      <w:tr w:rsidR="005E20C6" w:rsidRPr="00663BA3" w14:paraId="7F915E6B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2A5A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L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F9F22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4BCC818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911</w:t>
            </w:r>
          </w:p>
        </w:tc>
      </w:tr>
      <w:tr w:rsidR="005E20C6" w:rsidRPr="00663BA3" w14:paraId="4421E3CE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03B4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AM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4F48A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73A2B5B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920, C923, C924, C925, C926, C928</w:t>
            </w:r>
          </w:p>
        </w:tc>
      </w:tr>
      <w:tr w:rsidR="005E20C6" w:rsidRPr="00663BA3" w14:paraId="71CBD1F0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D23D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M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C4A5F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741F59F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921, C922</w:t>
            </w:r>
          </w:p>
        </w:tc>
      </w:tr>
      <w:tr w:rsidR="005E20C6" w:rsidRPr="00663BA3" w14:paraId="1B0DCA0C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1E9C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B298C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189B5B6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910, C911, C920, C921, C913, C914, C915, C916, C917, C918, C919, C922, C923, C924, C925, C926, C927, C928, C929, C93, C94, C95</w:t>
            </w:r>
          </w:p>
        </w:tc>
      </w:tr>
      <w:tr w:rsidR="005E20C6" w:rsidRPr="00663BA3" w14:paraId="25DA1638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CFA1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Other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leukemia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E3F68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3374E0A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913, C914, C915 C916, DC917, C918, C919, C922, C927, C929, C93, C94, C95</w:t>
            </w:r>
          </w:p>
        </w:tc>
      </w:tr>
      <w:tr w:rsidR="005E20C6" w:rsidRPr="00663BA3" w14:paraId="2D531EDC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32FB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Multiple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myelom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9B7E3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5745D6E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900</w:t>
            </w:r>
          </w:p>
        </w:tc>
      </w:tr>
      <w:tr w:rsidR="005E20C6" w:rsidRPr="00663BA3" w14:paraId="09EC7D08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3B2D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rai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7FCE0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6E107F3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71</w:t>
            </w:r>
          </w:p>
        </w:tc>
      </w:tr>
      <w:tr w:rsidR="005E20C6" w:rsidRPr="00663BA3" w14:paraId="121178E3" w14:textId="77777777" w:rsidTr="00A70BF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8543B1" w14:textId="77777777" w:rsidR="005E20C6" w:rsidRPr="00663BA3" w:rsidRDefault="005E20C6" w:rsidP="00A70BF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urgical procedur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2C87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50B3E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E20C6" w:rsidRPr="00663BA3" w14:paraId="3DD18E71" w14:textId="77777777" w:rsidTr="00A70BF1">
        <w:tc>
          <w:tcPr>
            <w:tcW w:w="1696" w:type="dxa"/>
            <w:tcBorders>
              <w:top w:val="single" w:sz="4" w:space="0" w:color="auto"/>
            </w:tcBorders>
          </w:tcPr>
          <w:p w14:paraId="43574E2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holecystectomy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75DA55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  <w:tcBorders>
              <w:top w:val="single" w:sz="4" w:space="0" w:color="auto"/>
            </w:tcBorders>
          </w:tcPr>
          <w:p w14:paraId="2E9C50B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KA2</w:t>
            </w:r>
          </w:p>
        </w:tc>
      </w:tr>
      <w:tr w:rsidR="005E20C6" w:rsidRPr="00663BA3" w14:paraId="59CCE505" w14:textId="77777777" w:rsidTr="00A70BF1">
        <w:tc>
          <w:tcPr>
            <w:tcW w:w="1696" w:type="dxa"/>
          </w:tcPr>
          <w:p w14:paraId="2B52589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olectomy</w:t>
            </w:r>
            <w:proofErr w:type="spellEnd"/>
          </w:p>
        </w:tc>
        <w:tc>
          <w:tcPr>
            <w:tcW w:w="3119" w:type="dxa"/>
          </w:tcPr>
          <w:p w14:paraId="111DAD5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3A90A31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FB, KJFH</w:t>
            </w:r>
          </w:p>
        </w:tc>
      </w:tr>
      <w:tr w:rsidR="005E20C6" w:rsidRPr="00663BA3" w14:paraId="27D59492" w14:textId="77777777" w:rsidTr="00A70BF1">
        <w:tc>
          <w:tcPr>
            <w:tcW w:w="1696" w:type="dxa"/>
          </w:tcPr>
          <w:p w14:paraId="247AD7D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ystectomy</w:t>
            </w:r>
            <w:proofErr w:type="spellEnd"/>
          </w:p>
        </w:tc>
        <w:tc>
          <w:tcPr>
            <w:tcW w:w="3119" w:type="dxa"/>
          </w:tcPr>
          <w:p w14:paraId="17B749F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6D9C7F8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KCC</w:t>
            </w:r>
          </w:p>
        </w:tc>
      </w:tr>
      <w:tr w:rsidR="005E20C6" w:rsidRPr="00663BA3" w14:paraId="135387BB" w14:textId="77777777" w:rsidTr="00A70BF1">
        <w:tc>
          <w:tcPr>
            <w:tcW w:w="1696" w:type="dxa"/>
          </w:tcPr>
          <w:p w14:paraId="47B16AC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Destruction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of liver</w:t>
            </w:r>
          </w:p>
        </w:tc>
        <w:tc>
          <w:tcPr>
            <w:tcW w:w="3119" w:type="dxa"/>
          </w:tcPr>
          <w:p w14:paraId="7C5AF21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48056DD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JA43</w:t>
            </w:r>
          </w:p>
        </w:tc>
      </w:tr>
      <w:tr w:rsidR="005E20C6" w:rsidRPr="00663BA3" w14:paraId="6D5ED4D6" w14:textId="77777777" w:rsidTr="00A70BF1">
        <w:tc>
          <w:tcPr>
            <w:tcW w:w="1696" w:type="dxa"/>
          </w:tcPr>
          <w:p w14:paraId="068AD45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Res of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3119" w:type="dxa"/>
          </w:tcPr>
          <w:p w14:paraId="1702064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43B7630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CC</w:t>
            </w:r>
          </w:p>
        </w:tc>
      </w:tr>
      <w:tr w:rsidR="005E20C6" w:rsidRPr="00663BA3" w14:paraId="2F7991A4" w14:textId="77777777" w:rsidTr="00A70BF1">
        <w:tc>
          <w:tcPr>
            <w:tcW w:w="1696" w:type="dxa"/>
          </w:tcPr>
          <w:p w14:paraId="6A18190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Salpingo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-oophorectomy</w:t>
            </w:r>
          </w:p>
        </w:tc>
        <w:tc>
          <w:tcPr>
            <w:tcW w:w="3119" w:type="dxa"/>
          </w:tcPr>
          <w:p w14:paraId="3984914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2DC6676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LAF</w:t>
            </w:r>
          </w:p>
        </w:tc>
      </w:tr>
      <w:tr w:rsidR="005E20C6" w:rsidRPr="00663BA3" w14:paraId="3D325A1B" w14:textId="77777777" w:rsidTr="00A70BF1">
        <w:tc>
          <w:tcPr>
            <w:tcW w:w="1696" w:type="dxa"/>
          </w:tcPr>
          <w:p w14:paraId="65D5156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Ex of pancreas</w:t>
            </w:r>
          </w:p>
        </w:tc>
        <w:tc>
          <w:tcPr>
            <w:tcW w:w="3119" w:type="dxa"/>
          </w:tcPr>
          <w:p w14:paraId="3AA2B53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0F0E933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LC</w:t>
            </w:r>
          </w:p>
        </w:tc>
      </w:tr>
      <w:tr w:rsidR="005E20C6" w:rsidRPr="00663BA3" w14:paraId="2AF81B56" w14:textId="77777777" w:rsidTr="00A70BF1">
        <w:tc>
          <w:tcPr>
            <w:tcW w:w="1696" w:type="dxa"/>
          </w:tcPr>
          <w:p w14:paraId="4FB78F5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Ex of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3119" w:type="dxa"/>
          </w:tcPr>
          <w:p w14:paraId="50027B5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0A42425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GB</w:t>
            </w:r>
          </w:p>
        </w:tc>
      </w:tr>
      <w:tr w:rsidR="005E20C6" w:rsidRPr="00663BA3" w14:paraId="68FFDD8E" w14:textId="77777777" w:rsidTr="00A70BF1">
        <w:tc>
          <w:tcPr>
            <w:tcW w:w="1696" w:type="dxa"/>
          </w:tcPr>
          <w:p w14:paraId="0B3D854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Gastrectomy</w:t>
            </w:r>
            <w:proofErr w:type="spellEnd"/>
          </w:p>
        </w:tc>
        <w:tc>
          <w:tcPr>
            <w:tcW w:w="3119" w:type="dxa"/>
          </w:tcPr>
          <w:p w14:paraId="522E3F1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5336665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DC, KJDD, KJDE</w:t>
            </w:r>
          </w:p>
        </w:tc>
      </w:tr>
      <w:tr w:rsidR="005E20C6" w:rsidRPr="00663BA3" w14:paraId="7D24AE1F" w14:textId="77777777" w:rsidTr="00A70BF1">
        <w:tc>
          <w:tcPr>
            <w:tcW w:w="1696" w:type="dxa"/>
          </w:tcPr>
          <w:p w14:paraId="3AE3904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Partial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res of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kidney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472247F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092F783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KAD</w:t>
            </w:r>
          </w:p>
        </w:tc>
      </w:tr>
      <w:tr w:rsidR="005E20C6" w:rsidRPr="00663BA3" w14:paraId="19DBC085" w14:textId="77777777" w:rsidTr="00A70BF1">
        <w:tc>
          <w:tcPr>
            <w:tcW w:w="1696" w:type="dxa"/>
          </w:tcPr>
          <w:p w14:paraId="0338E60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Lobectomy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of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3119" w:type="dxa"/>
          </w:tcPr>
          <w:p w14:paraId="38DD83A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25110AE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GDC</w:t>
            </w:r>
          </w:p>
        </w:tc>
      </w:tr>
      <w:tr w:rsidR="005E20C6" w:rsidRPr="00663BA3" w14:paraId="3E586B9B" w14:textId="77777777" w:rsidTr="00A70BF1">
        <w:tc>
          <w:tcPr>
            <w:tcW w:w="1696" w:type="dxa"/>
          </w:tcPr>
          <w:p w14:paraId="1E75732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Minor res of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3119" w:type="dxa"/>
          </w:tcPr>
          <w:p w14:paraId="1AD05C6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46762AE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GDB</w:t>
            </w:r>
          </w:p>
        </w:tc>
      </w:tr>
      <w:tr w:rsidR="005E20C6" w:rsidRPr="00663BA3" w14:paraId="01738E39" w14:textId="77777777" w:rsidTr="00A70BF1">
        <w:tc>
          <w:tcPr>
            <w:tcW w:w="1696" w:type="dxa"/>
          </w:tcPr>
          <w:p w14:paraId="6125000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lastRenderedPageBreak/>
              <w:t>Radical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nephrectomy</w:t>
            </w:r>
            <w:proofErr w:type="spellEnd"/>
          </w:p>
        </w:tc>
        <w:tc>
          <w:tcPr>
            <w:tcW w:w="3119" w:type="dxa"/>
          </w:tcPr>
          <w:p w14:paraId="637F343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2203A8E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KAC</w:t>
            </w:r>
          </w:p>
        </w:tc>
      </w:tr>
      <w:tr w:rsidR="005E20C6" w:rsidRPr="00663BA3" w14:paraId="5240D4A9" w14:textId="77777777" w:rsidTr="00A70BF1">
        <w:tc>
          <w:tcPr>
            <w:tcW w:w="1696" w:type="dxa"/>
          </w:tcPr>
          <w:p w14:paraId="4923CE3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Orchiectomy</w:t>
            </w:r>
            <w:proofErr w:type="spellEnd"/>
          </w:p>
        </w:tc>
        <w:tc>
          <w:tcPr>
            <w:tcW w:w="3119" w:type="dxa"/>
          </w:tcPr>
          <w:p w14:paraId="7DA9EB1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7AACCCF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KFC0, KKFC1</w:t>
            </w:r>
          </w:p>
        </w:tc>
      </w:tr>
      <w:tr w:rsidR="005E20C6" w:rsidRPr="00663BA3" w14:paraId="24BC4F05" w14:textId="77777777" w:rsidTr="00A70BF1">
        <w:tc>
          <w:tcPr>
            <w:tcW w:w="1696" w:type="dxa"/>
          </w:tcPr>
          <w:p w14:paraId="27BE42F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Breast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3119" w:type="dxa"/>
          </w:tcPr>
          <w:p w14:paraId="491C0E0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54538FB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HAC25, KHAB40, KHAC20</w:t>
            </w:r>
          </w:p>
        </w:tc>
      </w:tr>
      <w:tr w:rsidR="005E20C6" w:rsidRPr="00663BA3" w14:paraId="4D7965CB" w14:textId="77777777" w:rsidTr="00A70BF1">
        <w:tc>
          <w:tcPr>
            <w:tcW w:w="1696" w:type="dxa"/>
          </w:tcPr>
          <w:p w14:paraId="673044D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Brain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3119" w:type="dxa"/>
          </w:tcPr>
          <w:p w14:paraId="41CEA82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3015C02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AAG, KAAB</w:t>
            </w:r>
          </w:p>
        </w:tc>
      </w:tr>
      <w:tr w:rsidR="005E20C6" w:rsidRPr="00663BA3" w14:paraId="76300F2E" w14:textId="77777777" w:rsidTr="00A70BF1">
        <w:tc>
          <w:tcPr>
            <w:tcW w:w="1696" w:type="dxa"/>
          </w:tcPr>
          <w:p w14:paraId="4542FD7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Radical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prostatectomy</w:t>
            </w:r>
            <w:proofErr w:type="spellEnd"/>
          </w:p>
        </w:tc>
        <w:tc>
          <w:tcPr>
            <w:tcW w:w="3119" w:type="dxa"/>
          </w:tcPr>
          <w:p w14:paraId="36031E4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30ACF49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KEC</w:t>
            </w:r>
          </w:p>
        </w:tc>
      </w:tr>
      <w:tr w:rsidR="005E20C6" w:rsidRPr="00663BA3" w14:paraId="6B6F4086" w14:textId="77777777" w:rsidTr="00A70BF1">
        <w:tc>
          <w:tcPr>
            <w:tcW w:w="1696" w:type="dxa"/>
          </w:tcPr>
          <w:p w14:paraId="2CC35F1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Total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hysterectomy</w:t>
            </w:r>
            <w:proofErr w:type="spellEnd"/>
          </w:p>
        </w:tc>
        <w:tc>
          <w:tcPr>
            <w:tcW w:w="3119" w:type="dxa"/>
          </w:tcPr>
          <w:p w14:paraId="5E24715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371CEAF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LCD</w:t>
            </w:r>
          </w:p>
        </w:tc>
      </w:tr>
      <w:tr w:rsidR="005E20C6" w:rsidRPr="00663BA3" w14:paraId="5E0D325F" w14:textId="77777777" w:rsidTr="00A70BF1">
        <w:tc>
          <w:tcPr>
            <w:tcW w:w="1696" w:type="dxa"/>
          </w:tcPr>
          <w:p w14:paraId="260B4E5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TURB</w:t>
            </w:r>
          </w:p>
        </w:tc>
        <w:tc>
          <w:tcPr>
            <w:tcW w:w="3119" w:type="dxa"/>
          </w:tcPr>
          <w:p w14:paraId="1ACA1F0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57150FD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KCD32</w:t>
            </w:r>
          </w:p>
        </w:tc>
      </w:tr>
      <w:tr w:rsidR="005E20C6" w:rsidRPr="00663BA3" w14:paraId="18BC1DA3" w14:textId="77777777" w:rsidTr="00A70BF1">
        <w:tc>
          <w:tcPr>
            <w:tcW w:w="1696" w:type="dxa"/>
          </w:tcPr>
          <w:p w14:paraId="3B52581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HIPEC</w:t>
            </w:r>
          </w:p>
        </w:tc>
        <w:tc>
          <w:tcPr>
            <w:tcW w:w="3119" w:type="dxa"/>
          </w:tcPr>
          <w:p w14:paraId="610AC55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7542A4E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AQ1</w:t>
            </w:r>
          </w:p>
        </w:tc>
      </w:tr>
      <w:tr w:rsidR="005E20C6" w:rsidRPr="00663BA3" w14:paraId="2640ABB1" w14:textId="77777777" w:rsidTr="00A70BF1">
        <w:tc>
          <w:tcPr>
            <w:tcW w:w="1696" w:type="dxa"/>
          </w:tcPr>
          <w:p w14:paraId="03C9BE3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Omentectomy</w:t>
            </w:r>
            <w:proofErr w:type="spellEnd"/>
          </w:p>
        </w:tc>
        <w:tc>
          <w:tcPr>
            <w:tcW w:w="3119" w:type="dxa"/>
          </w:tcPr>
          <w:p w14:paraId="6D93598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48DECBE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AL3</w:t>
            </w:r>
          </w:p>
        </w:tc>
      </w:tr>
      <w:tr w:rsidR="005E20C6" w:rsidRPr="00663BA3" w14:paraId="73C0A439" w14:textId="77777777" w:rsidTr="00A70BF1">
        <w:tc>
          <w:tcPr>
            <w:tcW w:w="1696" w:type="dxa"/>
            <w:tcBorders>
              <w:bottom w:val="single" w:sz="4" w:space="0" w:color="auto"/>
            </w:tcBorders>
          </w:tcPr>
          <w:p w14:paraId="1A07722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Res of liver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AB4102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58DB650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JB</w:t>
            </w:r>
          </w:p>
        </w:tc>
      </w:tr>
      <w:tr w:rsidR="005E20C6" w:rsidRPr="00663BA3" w14:paraId="45BEAF72" w14:textId="77777777" w:rsidTr="00A70BF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690C4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nticancer drug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7E2A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8F97C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20C6" w:rsidRPr="00663BA3" w14:paraId="4C83EC20" w14:textId="77777777" w:rsidTr="00A70BF1">
        <w:tc>
          <w:tcPr>
            <w:tcW w:w="1696" w:type="dxa"/>
            <w:tcBorders>
              <w:top w:val="single" w:sz="4" w:space="0" w:color="auto"/>
            </w:tcBorders>
          </w:tcPr>
          <w:p w14:paraId="3F5D6F7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E8949B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  <w:tcBorders>
              <w:top w:val="single" w:sz="4" w:space="0" w:color="auto"/>
            </w:tcBorders>
          </w:tcPr>
          <w:p w14:paraId="73DEFC5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07, BWHA126, BWHA128, BWHA132, BWHA133, BWHA140, BWHA184, BWHA185, BWHA201, BWHA206, BWHA207, BWHA209, BWHA214, BWHA224, BWHA225, BWHA226, BWHA240, BWHA251, BWHA261</w:t>
            </w:r>
          </w:p>
        </w:tc>
      </w:tr>
      <w:tr w:rsidR="005E20C6" w:rsidRPr="00663BA3" w14:paraId="69831EB8" w14:textId="77777777" w:rsidTr="00A70BF1">
        <w:tc>
          <w:tcPr>
            <w:tcW w:w="1696" w:type="dxa"/>
          </w:tcPr>
          <w:p w14:paraId="7C0662F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arboplatin</w:t>
            </w:r>
            <w:proofErr w:type="spellEnd"/>
          </w:p>
        </w:tc>
        <w:tc>
          <w:tcPr>
            <w:tcW w:w="3119" w:type="dxa"/>
          </w:tcPr>
          <w:p w14:paraId="1C0F615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1515344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09, BWHA112, BWHA127, BWHA129, BWHA130, BWHA157, BWHA203, BWHA214, BWHA224, BWHA238, BWHA242, BWHA252</w:t>
            </w:r>
          </w:p>
        </w:tc>
      </w:tr>
      <w:tr w:rsidR="005E20C6" w:rsidRPr="00663BA3" w14:paraId="370FED72" w14:textId="77777777" w:rsidTr="00A70BF1">
        <w:tc>
          <w:tcPr>
            <w:tcW w:w="1696" w:type="dxa"/>
          </w:tcPr>
          <w:p w14:paraId="663E690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3119" w:type="dxa"/>
          </w:tcPr>
          <w:p w14:paraId="034F6EB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1956EEB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08, BWHA222, BWHA223, BWHA231, BWHA234, BWHA253, BWHA254</w:t>
            </w:r>
          </w:p>
        </w:tc>
      </w:tr>
      <w:tr w:rsidR="005E20C6" w:rsidRPr="00663BA3" w14:paraId="2BD74FF8" w14:textId="77777777" w:rsidTr="00A70BF1">
        <w:tc>
          <w:tcPr>
            <w:tcW w:w="1696" w:type="dxa"/>
          </w:tcPr>
          <w:p w14:paraId="7915038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Gemcitabine</w:t>
            </w:r>
            <w:proofErr w:type="spellEnd"/>
          </w:p>
        </w:tc>
        <w:tc>
          <w:tcPr>
            <w:tcW w:w="3119" w:type="dxa"/>
          </w:tcPr>
          <w:p w14:paraId="36355F6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389AF5D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14, BWHA128, BWHA129, BWHA170, BWHA206, BWHA211, BWHA235, BWHA236, BWHA238, BWHA253, BWHA259</w:t>
            </w:r>
          </w:p>
        </w:tc>
      </w:tr>
      <w:tr w:rsidR="005E20C6" w:rsidRPr="00663BA3" w14:paraId="1F409E7E" w14:textId="77777777" w:rsidTr="00A70BF1">
        <w:tc>
          <w:tcPr>
            <w:tcW w:w="1696" w:type="dxa"/>
          </w:tcPr>
          <w:p w14:paraId="7E239C6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PARPi</w:t>
            </w:r>
            <w:proofErr w:type="spellEnd"/>
          </w:p>
        </w:tc>
        <w:tc>
          <w:tcPr>
            <w:tcW w:w="3119" w:type="dxa"/>
          </w:tcPr>
          <w:p w14:paraId="37342E4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7E0343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33, BWHA437</w:t>
            </w:r>
          </w:p>
        </w:tc>
      </w:tr>
      <w:tr w:rsidR="005E20C6" w:rsidRPr="00663BA3" w14:paraId="2B24D13C" w14:textId="77777777" w:rsidTr="00A70BF1">
        <w:tc>
          <w:tcPr>
            <w:tcW w:w="1696" w:type="dxa"/>
          </w:tcPr>
          <w:p w14:paraId="0D0D003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DK4/6i</w:t>
            </w:r>
          </w:p>
        </w:tc>
        <w:tc>
          <w:tcPr>
            <w:tcW w:w="3119" w:type="dxa"/>
          </w:tcPr>
          <w:p w14:paraId="46CD4F6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4D6B5EE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42, BWHA444</w:t>
            </w:r>
          </w:p>
        </w:tc>
      </w:tr>
      <w:tr w:rsidR="005E20C6" w:rsidRPr="00663BA3" w14:paraId="27941E95" w14:textId="77777777" w:rsidTr="00A70BF1">
        <w:tc>
          <w:tcPr>
            <w:tcW w:w="1696" w:type="dxa"/>
          </w:tcPr>
          <w:p w14:paraId="3E7BB44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3119" w:type="dxa"/>
          </w:tcPr>
          <w:p w14:paraId="2AC0CF1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41D51BB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OHJ19B1</w:t>
            </w:r>
          </w:p>
        </w:tc>
      </w:tr>
      <w:tr w:rsidR="005E20C6" w:rsidRPr="00663BA3" w14:paraId="2CEC5A9E" w14:textId="77777777" w:rsidTr="00A70BF1">
        <w:tc>
          <w:tcPr>
            <w:tcW w:w="1696" w:type="dxa"/>
          </w:tcPr>
          <w:p w14:paraId="7866065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Trastuzumab</w:t>
            </w:r>
            <w:proofErr w:type="spellEnd"/>
          </w:p>
        </w:tc>
        <w:tc>
          <w:tcPr>
            <w:tcW w:w="3119" w:type="dxa"/>
          </w:tcPr>
          <w:p w14:paraId="7D0DBA4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12B10A7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OHJ13</w:t>
            </w:r>
          </w:p>
        </w:tc>
      </w:tr>
      <w:tr w:rsidR="005E20C6" w:rsidRPr="00663BA3" w14:paraId="17F5571F" w14:textId="77777777" w:rsidTr="00A70BF1">
        <w:tc>
          <w:tcPr>
            <w:tcW w:w="1696" w:type="dxa"/>
          </w:tcPr>
          <w:p w14:paraId="025D26E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yclophos</w:t>
            </w:r>
            <w:proofErr w:type="spellEnd"/>
          </w:p>
        </w:tc>
        <w:tc>
          <w:tcPr>
            <w:tcW w:w="3119" w:type="dxa"/>
          </w:tcPr>
          <w:p w14:paraId="4AA96A8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0682F8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05, BWHA117, BWHA118, BWHA119, BWHA134, BWHA139, BWHA144, BWHA156, BWHA160, BWHA164, BWHA165, BWHA166, BWHA174, BWHA175, BWHA176, BWHA218, BWHA241, BWHA247, BWHA311, BWHA312</w:t>
            </w:r>
          </w:p>
        </w:tc>
      </w:tr>
      <w:tr w:rsidR="005E20C6" w:rsidRPr="00663BA3" w14:paraId="50A17A88" w14:textId="77777777" w:rsidTr="00A70BF1">
        <w:tc>
          <w:tcPr>
            <w:tcW w:w="1696" w:type="dxa"/>
          </w:tcPr>
          <w:p w14:paraId="3A1BEF6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HOP/CHOEP</w:t>
            </w:r>
          </w:p>
        </w:tc>
        <w:tc>
          <w:tcPr>
            <w:tcW w:w="3119" w:type="dxa"/>
          </w:tcPr>
          <w:p w14:paraId="5CBBB2D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27C8779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65, BWHA119</w:t>
            </w:r>
          </w:p>
        </w:tc>
      </w:tr>
      <w:tr w:rsidR="005E20C6" w:rsidRPr="00663BA3" w14:paraId="60655171" w14:textId="77777777" w:rsidTr="00A70BF1">
        <w:tc>
          <w:tcPr>
            <w:tcW w:w="1696" w:type="dxa"/>
          </w:tcPr>
          <w:p w14:paraId="5DE68B9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Bendamustin</w:t>
            </w:r>
            <w:proofErr w:type="spellEnd"/>
          </w:p>
        </w:tc>
        <w:tc>
          <w:tcPr>
            <w:tcW w:w="3119" w:type="dxa"/>
          </w:tcPr>
          <w:p w14:paraId="70863E6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914DCB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77</w:t>
            </w:r>
          </w:p>
        </w:tc>
      </w:tr>
      <w:tr w:rsidR="005E20C6" w:rsidRPr="00663BA3" w14:paraId="7D382FA2" w14:textId="77777777" w:rsidTr="00A70BF1">
        <w:tc>
          <w:tcPr>
            <w:tcW w:w="1696" w:type="dxa"/>
          </w:tcPr>
          <w:p w14:paraId="29F255E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ABVD</w:t>
            </w:r>
          </w:p>
        </w:tc>
        <w:tc>
          <w:tcPr>
            <w:tcW w:w="3119" w:type="dxa"/>
          </w:tcPr>
          <w:p w14:paraId="50D5A64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2F58D03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67</w:t>
            </w:r>
          </w:p>
        </w:tc>
      </w:tr>
      <w:tr w:rsidR="005E20C6" w:rsidRPr="00663BA3" w14:paraId="0F2516EE" w14:textId="77777777" w:rsidTr="00A70BF1">
        <w:tc>
          <w:tcPr>
            <w:tcW w:w="1696" w:type="dxa"/>
          </w:tcPr>
          <w:p w14:paraId="6F88446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Dabra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tram</w:t>
            </w:r>
            <w:proofErr w:type="spellEnd"/>
          </w:p>
        </w:tc>
        <w:tc>
          <w:tcPr>
            <w:tcW w:w="3119" w:type="dxa"/>
          </w:tcPr>
          <w:p w14:paraId="59B4E24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0B59CD4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19, BWHA420</w:t>
            </w:r>
          </w:p>
        </w:tc>
      </w:tr>
      <w:tr w:rsidR="005E20C6" w:rsidRPr="00663BA3" w14:paraId="5AC76EFE" w14:textId="77777777" w:rsidTr="00A70BF1">
        <w:tc>
          <w:tcPr>
            <w:tcW w:w="1696" w:type="dxa"/>
          </w:tcPr>
          <w:p w14:paraId="1CED5EC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3119" w:type="dxa"/>
          </w:tcPr>
          <w:p w14:paraId="595A12F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F95A42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02</w:t>
            </w:r>
          </w:p>
        </w:tc>
      </w:tr>
      <w:tr w:rsidR="005E20C6" w:rsidRPr="00663BA3" w14:paraId="0BB41395" w14:textId="77777777" w:rsidTr="00A70BF1">
        <w:tc>
          <w:tcPr>
            <w:tcW w:w="1696" w:type="dxa"/>
          </w:tcPr>
          <w:p w14:paraId="2FF9E5C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Daratumumab</w:t>
            </w:r>
            <w:proofErr w:type="spellEnd"/>
          </w:p>
        </w:tc>
        <w:tc>
          <w:tcPr>
            <w:tcW w:w="3119" w:type="dxa"/>
          </w:tcPr>
          <w:p w14:paraId="20F2006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7F055C5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OHJ19H8</w:t>
            </w:r>
          </w:p>
        </w:tc>
      </w:tr>
      <w:tr w:rsidR="005E20C6" w:rsidRPr="00663BA3" w14:paraId="61BFD904" w14:textId="77777777" w:rsidTr="00A70BF1">
        <w:tc>
          <w:tcPr>
            <w:tcW w:w="1696" w:type="dxa"/>
          </w:tcPr>
          <w:p w14:paraId="165FE16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arfilzomib</w:t>
            </w:r>
            <w:proofErr w:type="spellEnd"/>
          </w:p>
        </w:tc>
        <w:tc>
          <w:tcPr>
            <w:tcW w:w="3119" w:type="dxa"/>
          </w:tcPr>
          <w:p w14:paraId="775798B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768B86D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32</w:t>
            </w:r>
          </w:p>
        </w:tc>
      </w:tr>
      <w:tr w:rsidR="005E20C6" w:rsidRPr="00663BA3" w14:paraId="5A16DA3A" w14:textId="77777777" w:rsidTr="00A70BF1">
        <w:tc>
          <w:tcPr>
            <w:tcW w:w="1696" w:type="dxa"/>
          </w:tcPr>
          <w:p w14:paraId="17F5473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3119" w:type="dxa"/>
          </w:tcPr>
          <w:p w14:paraId="37BAF8B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1AE4E44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208, BWHA209, BWHA210, BWHA211, BWHA247, BWHA252</w:t>
            </w:r>
          </w:p>
        </w:tc>
      </w:tr>
      <w:tr w:rsidR="005E20C6" w:rsidRPr="00663BA3" w14:paraId="1002CBA3" w14:textId="77777777" w:rsidTr="00A70BF1">
        <w:tc>
          <w:tcPr>
            <w:tcW w:w="1696" w:type="dxa"/>
          </w:tcPr>
          <w:p w14:paraId="39BEB9C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Doxorubicin</w:t>
            </w:r>
            <w:proofErr w:type="spellEnd"/>
          </w:p>
        </w:tc>
        <w:tc>
          <w:tcPr>
            <w:tcW w:w="3119" w:type="dxa"/>
          </w:tcPr>
          <w:p w14:paraId="64E94DB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558856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02, BWHA119, BWHA144, BWHA146, BWHA165, BWHA170, BWHA183, BWHA184, BWHA185, BWHA216, BWHA232, BWHA237, BWHA258, BWHA259, BWHA260</w:t>
            </w:r>
          </w:p>
        </w:tc>
      </w:tr>
      <w:tr w:rsidR="005E20C6" w:rsidRPr="00663BA3" w14:paraId="67CF34BF" w14:textId="77777777" w:rsidTr="00A70BF1">
        <w:tc>
          <w:tcPr>
            <w:tcW w:w="1696" w:type="dxa"/>
          </w:tcPr>
          <w:p w14:paraId="564AF26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etuximab</w:t>
            </w:r>
            <w:proofErr w:type="spellEnd"/>
          </w:p>
        </w:tc>
        <w:tc>
          <w:tcPr>
            <w:tcW w:w="3119" w:type="dxa"/>
          </w:tcPr>
          <w:p w14:paraId="1442FAA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896448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OHJ17</w:t>
            </w:r>
          </w:p>
        </w:tc>
      </w:tr>
      <w:tr w:rsidR="005E20C6" w:rsidRPr="00663BA3" w14:paraId="07EB04C8" w14:textId="77777777" w:rsidTr="00A70BF1">
        <w:tc>
          <w:tcPr>
            <w:tcW w:w="1696" w:type="dxa"/>
          </w:tcPr>
          <w:p w14:paraId="1327777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ICI</w:t>
            </w:r>
          </w:p>
        </w:tc>
        <w:tc>
          <w:tcPr>
            <w:tcW w:w="3119" w:type="dxa"/>
          </w:tcPr>
          <w:p w14:paraId="6C1E5E7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41B572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OHJ19H2, BOHJ19H7, BOHJ19J, BOHJ19D</w:t>
            </w:r>
          </w:p>
        </w:tc>
      </w:tr>
      <w:tr w:rsidR="005E20C6" w:rsidRPr="00663BA3" w14:paraId="1EFEFBA0" w14:textId="77777777" w:rsidTr="00A70BF1">
        <w:tc>
          <w:tcPr>
            <w:tcW w:w="1696" w:type="dxa"/>
          </w:tcPr>
          <w:p w14:paraId="5E23141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TKI</w:t>
            </w:r>
          </w:p>
        </w:tc>
        <w:tc>
          <w:tcPr>
            <w:tcW w:w="3119" w:type="dxa"/>
          </w:tcPr>
          <w:p w14:paraId="02C5BED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7737492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BWHA401, BWHA404, BWHA407, BWHA406, BWHA410, BWHA413, BWHA426, BWHA424, BWHA422, BWHA420, BWHA417, BWHA405, </w:t>
            </w:r>
            <w:r w:rsidRPr="00663BA3">
              <w:rPr>
                <w:rFonts w:ascii="Calibri" w:hAnsi="Calibri" w:cs="Calibri"/>
                <w:sz w:val="20"/>
                <w:szCs w:val="20"/>
              </w:rPr>
              <w:lastRenderedPageBreak/>
              <w:t>BWHA440, BWHA434, BWHA414, BWHP120, BWHA447, BWHA448, BWHA44, BWHA46, BWHA47, BWHA427</w:t>
            </w:r>
          </w:p>
        </w:tc>
      </w:tr>
      <w:tr w:rsidR="005E20C6" w:rsidRPr="00663BA3" w14:paraId="2C64BBD3" w14:textId="77777777" w:rsidTr="00A70BF1">
        <w:tc>
          <w:tcPr>
            <w:tcW w:w="1696" w:type="dxa"/>
          </w:tcPr>
          <w:p w14:paraId="3707DD0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lastRenderedPageBreak/>
              <w:t>Enco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bini</w:t>
            </w:r>
            <w:proofErr w:type="spellEnd"/>
          </w:p>
        </w:tc>
        <w:tc>
          <w:tcPr>
            <w:tcW w:w="3119" w:type="dxa"/>
          </w:tcPr>
          <w:p w14:paraId="43B810D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076AEF2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46, BWHA447</w:t>
            </w:r>
          </w:p>
        </w:tc>
      </w:tr>
      <w:tr w:rsidR="005E20C6" w:rsidRPr="00663BA3" w14:paraId="0406D995" w14:textId="77777777" w:rsidTr="00A70BF1">
        <w:tc>
          <w:tcPr>
            <w:tcW w:w="1696" w:type="dxa"/>
          </w:tcPr>
          <w:p w14:paraId="2F866AA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All drugs</w:t>
            </w:r>
          </w:p>
        </w:tc>
        <w:tc>
          <w:tcPr>
            <w:tcW w:w="3119" w:type="dxa"/>
          </w:tcPr>
          <w:p w14:paraId="52B5D90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2553343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, BWHB1, BWHB2, BWHB3, BWHB8, BOHJ1</w:t>
            </w:r>
          </w:p>
        </w:tc>
      </w:tr>
      <w:tr w:rsidR="005E20C6" w:rsidRPr="00663BA3" w14:paraId="7778EB82" w14:textId="77777777" w:rsidTr="00A70BF1">
        <w:tc>
          <w:tcPr>
            <w:tcW w:w="1696" w:type="dxa"/>
          </w:tcPr>
          <w:p w14:paraId="15D5D41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High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dose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hemo</w:t>
            </w:r>
            <w:proofErr w:type="spellEnd"/>
          </w:p>
        </w:tc>
        <w:tc>
          <w:tcPr>
            <w:tcW w:w="3119" w:type="dxa"/>
          </w:tcPr>
          <w:p w14:paraId="473546B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1E70A0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30</w:t>
            </w:r>
          </w:p>
        </w:tc>
      </w:tr>
      <w:tr w:rsidR="005E20C6" w:rsidRPr="00663BA3" w14:paraId="455D63A6" w14:textId="77777777" w:rsidTr="00A70BF1">
        <w:tc>
          <w:tcPr>
            <w:tcW w:w="1696" w:type="dxa"/>
          </w:tcPr>
          <w:p w14:paraId="74EFDE2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Low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dose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hemo</w:t>
            </w:r>
            <w:proofErr w:type="spellEnd"/>
          </w:p>
        </w:tc>
        <w:tc>
          <w:tcPr>
            <w:tcW w:w="3119" w:type="dxa"/>
          </w:tcPr>
          <w:p w14:paraId="312B393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23FD1B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58, BWHA256</w:t>
            </w:r>
          </w:p>
        </w:tc>
      </w:tr>
      <w:tr w:rsidR="005E20C6" w:rsidRPr="00663BA3" w14:paraId="378FD3A5" w14:textId="77777777" w:rsidTr="00A70BF1">
        <w:tc>
          <w:tcPr>
            <w:tcW w:w="1696" w:type="dxa"/>
          </w:tcPr>
          <w:p w14:paraId="2AC4AF0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Imatinib</w:t>
            </w:r>
            <w:proofErr w:type="spellEnd"/>
          </w:p>
        </w:tc>
        <w:tc>
          <w:tcPr>
            <w:tcW w:w="3119" w:type="dxa"/>
          </w:tcPr>
          <w:p w14:paraId="567C2DB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74F35EF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01</w:t>
            </w:r>
          </w:p>
        </w:tc>
      </w:tr>
      <w:tr w:rsidR="005E20C6" w:rsidRPr="00663BA3" w14:paraId="58863698" w14:textId="77777777" w:rsidTr="00A70BF1">
        <w:tc>
          <w:tcPr>
            <w:tcW w:w="1696" w:type="dxa"/>
          </w:tcPr>
          <w:p w14:paraId="23B7429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2nd gen TKI</w:t>
            </w:r>
          </w:p>
        </w:tc>
        <w:tc>
          <w:tcPr>
            <w:tcW w:w="3119" w:type="dxa"/>
          </w:tcPr>
          <w:p w14:paraId="4881CEE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36EA608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11, BWHA409, BWHA425</w:t>
            </w:r>
          </w:p>
        </w:tc>
      </w:tr>
      <w:tr w:rsidR="005E20C6" w:rsidRPr="00663BA3" w14:paraId="3D79F7D1" w14:textId="77777777" w:rsidTr="00A70BF1">
        <w:tc>
          <w:tcPr>
            <w:tcW w:w="1696" w:type="dxa"/>
          </w:tcPr>
          <w:p w14:paraId="2FE9425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Ibrutinib</w:t>
            </w:r>
            <w:proofErr w:type="spellEnd"/>
          </w:p>
        </w:tc>
        <w:tc>
          <w:tcPr>
            <w:tcW w:w="3119" w:type="dxa"/>
          </w:tcPr>
          <w:p w14:paraId="22A36E6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72D055D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27</w:t>
            </w:r>
          </w:p>
        </w:tc>
      </w:tr>
      <w:tr w:rsidR="005E20C6" w:rsidRPr="00663BA3" w14:paraId="17B9B341" w14:textId="77777777" w:rsidTr="00A70BF1">
        <w:tc>
          <w:tcPr>
            <w:tcW w:w="1696" w:type="dxa"/>
          </w:tcPr>
          <w:p w14:paraId="0B24D72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Venetoclax</w:t>
            </w:r>
            <w:proofErr w:type="spellEnd"/>
          </w:p>
        </w:tc>
        <w:tc>
          <w:tcPr>
            <w:tcW w:w="3119" w:type="dxa"/>
          </w:tcPr>
          <w:p w14:paraId="1F5FD9C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3B32678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38</w:t>
            </w:r>
          </w:p>
        </w:tc>
      </w:tr>
      <w:tr w:rsidR="005E20C6" w:rsidRPr="00663BA3" w14:paraId="7071177A" w14:textId="77777777" w:rsidTr="00A70BF1">
        <w:tc>
          <w:tcPr>
            <w:tcW w:w="1696" w:type="dxa"/>
            <w:tcBorders>
              <w:bottom w:val="single" w:sz="4" w:space="0" w:color="auto"/>
            </w:tcBorders>
          </w:tcPr>
          <w:p w14:paraId="4A1E93F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EACOPP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21F2BE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50E4B14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38</w:t>
            </w:r>
          </w:p>
        </w:tc>
      </w:tr>
      <w:tr w:rsidR="005E20C6" w:rsidRPr="00663BA3" w14:paraId="110CD195" w14:textId="77777777" w:rsidTr="00A70BF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9E8FB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SC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D3F9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7C8BD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20C6" w:rsidRPr="00663BA3" w14:paraId="28545E01" w14:textId="77777777" w:rsidTr="00A70BF1">
        <w:tc>
          <w:tcPr>
            <w:tcW w:w="1696" w:type="dxa"/>
            <w:tcBorders>
              <w:top w:val="single" w:sz="4" w:space="0" w:color="auto"/>
            </w:tcBorders>
          </w:tcPr>
          <w:p w14:paraId="33D0EFE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Autologous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HSCT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18F982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  <w:tcBorders>
              <w:top w:val="single" w:sz="4" w:space="0" w:color="auto"/>
            </w:tcBorders>
          </w:tcPr>
          <w:p w14:paraId="2CCBFA7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OQE1, BOQE2, BOQF0</w:t>
            </w:r>
          </w:p>
        </w:tc>
      </w:tr>
      <w:tr w:rsidR="005E20C6" w:rsidRPr="006D0564" w14:paraId="4A7633B4" w14:textId="77777777" w:rsidTr="00A70BF1">
        <w:tc>
          <w:tcPr>
            <w:tcW w:w="1696" w:type="dxa"/>
            <w:tcBorders>
              <w:bottom w:val="single" w:sz="4" w:space="0" w:color="auto"/>
            </w:tcBorders>
          </w:tcPr>
          <w:p w14:paraId="47A71DB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Allogeneic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HSCT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12C992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56FD320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BOQE3, BOQE4, BOQE5, BOQE6, BOQF1, BOQF2</w:t>
            </w:r>
          </w:p>
        </w:tc>
      </w:tr>
      <w:tr w:rsidR="005E20C6" w:rsidRPr="00663BA3" w14:paraId="1B85075D" w14:textId="77777777" w:rsidTr="00A70BF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AA5A75" w14:textId="77777777" w:rsidR="005E20C6" w:rsidRPr="00663BA3" w:rsidRDefault="005E20C6" w:rsidP="00A70BF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ialysi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CFAB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0B31D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E20C6" w:rsidRPr="00663BA3" w14:paraId="1DBD204C" w14:textId="77777777" w:rsidTr="00A70BF1">
        <w:tc>
          <w:tcPr>
            <w:tcW w:w="1696" w:type="dxa"/>
            <w:tcBorders>
              <w:top w:val="single" w:sz="4" w:space="0" w:color="auto"/>
            </w:tcBorders>
          </w:tcPr>
          <w:p w14:paraId="59783C0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Chronic dialysis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4A47A3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  <w:tcBorders>
              <w:top w:val="single" w:sz="4" w:space="0" w:color="auto"/>
            </w:tcBorders>
          </w:tcPr>
          <w:p w14:paraId="64F1725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BJFD2</w:t>
            </w:r>
          </w:p>
        </w:tc>
      </w:tr>
      <w:tr w:rsidR="005E20C6" w:rsidRPr="00663BA3" w14:paraId="1D7AA6FF" w14:textId="77777777" w:rsidTr="00A70BF1">
        <w:tc>
          <w:tcPr>
            <w:tcW w:w="1696" w:type="dxa"/>
            <w:tcBorders>
              <w:bottom w:val="single" w:sz="4" w:space="0" w:color="auto"/>
            </w:tcBorders>
          </w:tcPr>
          <w:p w14:paraId="7B8CB42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Acute dialysi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FE87DB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752B697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BJFD0</w:t>
            </w:r>
          </w:p>
        </w:tc>
      </w:tr>
      <w:tr w:rsidR="005E20C6" w:rsidRPr="00663BA3" w14:paraId="59968785" w14:textId="77777777" w:rsidTr="00A70BF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653C5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rlson comorbidity index scor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77AF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C52E8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E20C6" w:rsidRPr="00663BA3" w14:paraId="26824E39" w14:textId="77777777" w:rsidTr="00A70BF1">
        <w:tc>
          <w:tcPr>
            <w:tcW w:w="1696" w:type="dxa"/>
            <w:tcBorders>
              <w:top w:val="single" w:sz="4" w:space="0" w:color="auto"/>
            </w:tcBorders>
          </w:tcPr>
          <w:p w14:paraId="7ED9E60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85AD69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  <w:tcBorders>
              <w:top w:val="single" w:sz="4" w:space="0" w:color="auto"/>
            </w:tcBorders>
          </w:tcPr>
          <w:p w14:paraId="1FE81BE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I21, I22, I23</w:t>
            </w:r>
          </w:p>
        </w:tc>
      </w:tr>
      <w:tr w:rsidR="005E20C6" w:rsidRPr="00663BA3" w14:paraId="6A32961F" w14:textId="77777777" w:rsidTr="00A70BF1">
        <w:tc>
          <w:tcPr>
            <w:tcW w:w="1696" w:type="dxa"/>
          </w:tcPr>
          <w:p w14:paraId="6FFF9F1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3119" w:type="dxa"/>
          </w:tcPr>
          <w:p w14:paraId="3C884DD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541FFCD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I50, I110, I130, I132</w:t>
            </w:r>
          </w:p>
        </w:tc>
      </w:tr>
      <w:tr w:rsidR="005E20C6" w:rsidRPr="00663BA3" w14:paraId="56127509" w14:textId="77777777" w:rsidTr="00A70BF1">
        <w:tc>
          <w:tcPr>
            <w:tcW w:w="1696" w:type="dxa"/>
          </w:tcPr>
          <w:p w14:paraId="31B605F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3119" w:type="dxa"/>
          </w:tcPr>
          <w:p w14:paraId="2F0ED0D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666F476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I70, I71, I72, I73, I74, I77</w:t>
            </w:r>
          </w:p>
        </w:tc>
      </w:tr>
      <w:tr w:rsidR="005E20C6" w:rsidRPr="00663BA3" w14:paraId="6732AB76" w14:textId="77777777" w:rsidTr="00A70BF1">
        <w:tc>
          <w:tcPr>
            <w:tcW w:w="1696" w:type="dxa"/>
          </w:tcPr>
          <w:p w14:paraId="1D20AC7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3119" w:type="dxa"/>
          </w:tcPr>
          <w:p w14:paraId="0985350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5650720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I60-I69, G45, G46</w:t>
            </w:r>
          </w:p>
        </w:tc>
      </w:tr>
      <w:tr w:rsidR="005E20C6" w:rsidRPr="00663BA3" w14:paraId="76F4B18B" w14:textId="77777777" w:rsidTr="00A70BF1">
        <w:tc>
          <w:tcPr>
            <w:tcW w:w="1696" w:type="dxa"/>
          </w:tcPr>
          <w:p w14:paraId="1DE8CDE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3119" w:type="dxa"/>
          </w:tcPr>
          <w:p w14:paraId="07309A7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6EA2CF3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F00-F03, F05.1, G30</w:t>
            </w:r>
          </w:p>
        </w:tc>
      </w:tr>
      <w:tr w:rsidR="005E20C6" w:rsidRPr="00663BA3" w14:paraId="3D2167B2" w14:textId="77777777" w:rsidTr="00A70BF1">
        <w:tc>
          <w:tcPr>
            <w:tcW w:w="1696" w:type="dxa"/>
          </w:tcPr>
          <w:p w14:paraId="244C1ACF" w14:textId="4BC4B7E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Chronic pulmo</w:t>
            </w:r>
            <w:r w:rsidR="00344B7E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ry disease</w:t>
            </w:r>
          </w:p>
        </w:tc>
        <w:tc>
          <w:tcPr>
            <w:tcW w:w="3119" w:type="dxa"/>
          </w:tcPr>
          <w:p w14:paraId="16AD2DA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0CBDFB5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J40-J47, J60-J67, J68.4, J701, </w:t>
            </w:r>
          </w:p>
          <w:p w14:paraId="6F60535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J703, J841, J920, J961, J982, </w:t>
            </w:r>
          </w:p>
          <w:p w14:paraId="5D69C11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J983</w:t>
            </w:r>
          </w:p>
        </w:tc>
      </w:tr>
      <w:tr w:rsidR="005E20C6" w:rsidRPr="006D0564" w14:paraId="649D7B23" w14:textId="77777777" w:rsidTr="00A70BF1">
        <w:tc>
          <w:tcPr>
            <w:tcW w:w="1696" w:type="dxa"/>
          </w:tcPr>
          <w:p w14:paraId="4593F76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Connective tissue disorder</w:t>
            </w:r>
          </w:p>
        </w:tc>
        <w:tc>
          <w:tcPr>
            <w:tcW w:w="3119" w:type="dxa"/>
          </w:tcPr>
          <w:p w14:paraId="5887C95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6C43158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M05, M06, M08, M09, M30, M31, M32, M33, M34, M35, M36, D86</w:t>
            </w:r>
          </w:p>
        </w:tc>
      </w:tr>
      <w:tr w:rsidR="005E20C6" w:rsidRPr="00663BA3" w14:paraId="4D3C791E" w14:textId="77777777" w:rsidTr="00A70BF1">
        <w:tc>
          <w:tcPr>
            <w:tcW w:w="1696" w:type="dxa"/>
          </w:tcPr>
          <w:p w14:paraId="0889D63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Ulcer disease</w:t>
            </w:r>
          </w:p>
        </w:tc>
        <w:tc>
          <w:tcPr>
            <w:tcW w:w="3119" w:type="dxa"/>
          </w:tcPr>
          <w:p w14:paraId="2AECCAE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593123E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K22.1, K25-K28</w:t>
            </w:r>
          </w:p>
        </w:tc>
      </w:tr>
      <w:tr w:rsidR="005E20C6" w:rsidRPr="00663BA3" w14:paraId="468F051A" w14:textId="77777777" w:rsidTr="00A70BF1">
        <w:tc>
          <w:tcPr>
            <w:tcW w:w="1696" w:type="dxa"/>
          </w:tcPr>
          <w:p w14:paraId="23FF3FF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Mild liver disease</w:t>
            </w:r>
          </w:p>
        </w:tc>
        <w:tc>
          <w:tcPr>
            <w:tcW w:w="3119" w:type="dxa"/>
          </w:tcPr>
          <w:p w14:paraId="1245352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0414036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B18, K700-K703, K709, K71, </w:t>
            </w:r>
          </w:p>
          <w:p w14:paraId="0ED2C2F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K73, K74, K760</w:t>
            </w:r>
          </w:p>
        </w:tc>
      </w:tr>
      <w:tr w:rsidR="005E20C6" w:rsidRPr="00663BA3" w14:paraId="6224D55B" w14:textId="77777777" w:rsidTr="00A70BF1">
        <w:tc>
          <w:tcPr>
            <w:tcW w:w="1696" w:type="dxa"/>
          </w:tcPr>
          <w:p w14:paraId="77C3A23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3119" w:type="dxa"/>
          </w:tcPr>
          <w:p w14:paraId="2732134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471A972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E100, E101, E109, E110, E111, E119</w:t>
            </w:r>
          </w:p>
        </w:tc>
      </w:tr>
      <w:tr w:rsidR="005E20C6" w:rsidRPr="00663BA3" w14:paraId="380A3DEC" w14:textId="77777777" w:rsidTr="00A70BF1">
        <w:tc>
          <w:tcPr>
            <w:tcW w:w="1696" w:type="dxa"/>
          </w:tcPr>
          <w:p w14:paraId="3A19F46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Hemiplegia</w:t>
            </w:r>
          </w:p>
        </w:tc>
        <w:tc>
          <w:tcPr>
            <w:tcW w:w="3119" w:type="dxa"/>
          </w:tcPr>
          <w:p w14:paraId="10C0EB6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5414ABA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G81, G82</w:t>
            </w:r>
          </w:p>
        </w:tc>
      </w:tr>
      <w:tr w:rsidR="005E20C6" w:rsidRPr="00663BA3" w14:paraId="33E98134" w14:textId="77777777" w:rsidTr="00A70BF1">
        <w:tc>
          <w:tcPr>
            <w:tcW w:w="1696" w:type="dxa"/>
          </w:tcPr>
          <w:p w14:paraId="7BF6642B" w14:textId="6B86BBEB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Moderate to severe re</w:t>
            </w:r>
            <w:r w:rsidR="00344B7E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l </w:t>
            </w:r>
          </w:p>
          <w:p w14:paraId="366DB2D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3119" w:type="dxa"/>
          </w:tcPr>
          <w:p w14:paraId="2973C23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58EDBFF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I12, I13, N00-N05, N07, N11, N14, N17-N19, Q61</w:t>
            </w:r>
          </w:p>
        </w:tc>
      </w:tr>
      <w:tr w:rsidR="005E20C6" w:rsidRPr="00663BA3" w14:paraId="2D291F7B" w14:textId="77777777" w:rsidTr="00A70BF1">
        <w:tc>
          <w:tcPr>
            <w:tcW w:w="1696" w:type="dxa"/>
          </w:tcPr>
          <w:p w14:paraId="200E7D0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iabetes with end organ damage </w:t>
            </w:r>
          </w:p>
        </w:tc>
        <w:tc>
          <w:tcPr>
            <w:tcW w:w="3119" w:type="dxa"/>
          </w:tcPr>
          <w:p w14:paraId="66DE9CC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0530689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E102-E108, E112-E118</w:t>
            </w:r>
          </w:p>
        </w:tc>
      </w:tr>
      <w:tr w:rsidR="005E20C6" w:rsidRPr="00663BA3" w14:paraId="4CCDF897" w14:textId="77777777" w:rsidTr="00A70BF1">
        <w:tc>
          <w:tcPr>
            <w:tcW w:w="1696" w:type="dxa"/>
          </w:tcPr>
          <w:p w14:paraId="1DA9751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Moderate to severe liver disease</w:t>
            </w:r>
          </w:p>
        </w:tc>
        <w:tc>
          <w:tcPr>
            <w:tcW w:w="3119" w:type="dxa"/>
          </w:tcPr>
          <w:p w14:paraId="08FEEC0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36B159C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B150, B160, B162, B190, K704, K72, K766, I85</w:t>
            </w:r>
          </w:p>
        </w:tc>
      </w:tr>
      <w:tr w:rsidR="005E20C6" w:rsidRPr="00663BA3" w14:paraId="28980164" w14:textId="77777777" w:rsidTr="00A70BF1">
        <w:tc>
          <w:tcPr>
            <w:tcW w:w="1696" w:type="dxa"/>
            <w:tcBorders>
              <w:bottom w:val="single" w:sz="4" w:space="0" w:color="auto"/>
            </w:tcBorders>
          </w:tcPr>
          <w:p w14:paraId="14C695C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AID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16C630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56201A2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B21-B24</w:t>
            </w:r>
          </w:p>
        </w:tc>
      </w:tr>
      <w:tr w:rsidR="005E20C6" w:rsidRPr="00663BA3" w14:paraId="3601D601" w14:textId="77777777" w:rsidTr="00A70BF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7A2E25" w14:textId="77777777" w:rsidR="005E20C6" w:rsidRPr="00663BA3" w:rsidRDefault="005E20C6" w:rsidP="00A70BF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932F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34C1F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E20C6" w:rsidRPr="00663BA3" w14:paraId="2C6AF1B2" w14:textId="77777777" w:rsidTr="00A70BF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7BC3D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Distant metastasi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</w:tcBorders>
          </w:tcPr>
          <w:p w14:paraId="4A1438D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  <w:tcBorders>
              <w:top w:val="single" w:sz="4" w:space="0" w:color="auto"/>
            </w:tcBorders>
          </w:tcPr>
          <w:p w14:paraId="04D64D9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78, C79,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CxxxM</w:t>
            </w:r>
            <w:proofErr w:type="spellEnd"/>
          </w:p>
        </w:tc>
      </w:tr>
      <w:tr w:rsidR="005E20C6" w:rsidRPr="00663BA3" w14:paraId="32C6BFE3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705B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7733255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hology registry/SNOMED</w:t>
            </w:r>
          </w:p>
        </w:tc>
        <w:tc>
          <w:tcPr>
            <w:tcW w:w="4201" w:type="dxa"/>
          </w:tcPr>
          <w:p w14:paraId="002BFE4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M8xxx6, M9xxx6</w:t>
            </w:r>
          </w:p>
        </w:tc>
      </w:tr>
    </w:tbl>
    <w:p w14:paraId="0DBC35FF" w14:textId="65974823" w:rsidR="005E20C6" w:rsidRPr="00663BA3" w:rsidRDefault="005E20C6" w:rsidP="005E20C6">
      <w:pPr>
        <w:rPr>
          <w:rFonts w:ascii="Calibri" w:hAnsi="Calibri" w:cs="Calibri"/>
          <w:b/>
          <w:bCs/>
          <w:sz w:val="16"/>
          <w:szCs w:val="16"/>
          <w:lang w:val="en-US"/>
        </w:rPr>
      </w:pPr>
      <w:r w:rsidRPr="00663BA3">
        <w:rPr>
          <w:rFonts w:ascii="Calibri" w:hAnsi="Calibri" w:cs="Calibri"/>
          <w:sz w:val="16"/>
          <w:szCs w:val="16"/>
          <w:lang w:val="en-US"/>
        </w:rPr>
        <w:lastRenderedPageBreak/>
        <w:t xml:space="preserve">Abbreviations: ABVD, </w:t>
      </w:r>
      <w:proofErr w:type="spellStart"/>
      <w:r w:rsidRPr="00663BA3">
        <w:rPr>
          <w:rFonts w:ascii="Calibri" w:hAnsi="Calibri" w:cs="Calibri"/>
          <w:sz w:val="16"/>
          <w:szCs w:val="16"/>
          <w:lang w:val="en-US"/>
        </w:rPr>
        <w:t>adriamycin+bleomycin+vinblastine+dacarbazine</w:t>
      </w:r>
      <w:proofErr w:type="spellEnd"/>
      <w:r w:rsidRPr="00663BA3">
        <w:rPr>
          <w:rFonts w:ascii="Calibri" w:hAnsi="Calibri" w:cs="Calibri"/>
          <w:sz w:val="16"/>
          <w:szCs w:val="16"/>
          <w:lang w:val="en-US"/>
        </w:rPr>
        <w:t>; AIDS, acquired immunodeficiency syndrome; ALL, acute lymphatic leukemia; AML, acute myeloid leukemia; BEACOPP, bleomycin+etoposide+adriamycin+cyclophosphamide+vincristine+procarbazine+prednisone;  CDK4/6i, Cyclin-dependent ki</w:t>
      </w:r>
      <w:r w:rsidR="00344B7E">
        <w:rPr>
          <w:rFonts w:ascii="Calibri" w:hAnsi="Calibri" w:cs="Calibri"/>
          <w:sz w:val="16"/>
          <w:szCs w:val="16"/>
          <w:lang w:val="en-US"/>
        </w:rPr>
        <w:t>na</w:t>
      </w:r>
      <w:r w:rsidRPr="00663BA3">
        <w:rPr>
          <w:rFonts w:ascii="Calibri" w:hAnsi="Calibri" w:cs="Calibri"/>
          <w:sz w:val="16"/>
          <w:szCs w:val="16"/>
          <w:lang w:val="en-US"/>
        </w:rPr>
        <w:t xml:space="preserve">se 4/6 inhibitors; chemo, chemotherapy; CHOP/CHOEP, cyclophosphamide+hydroxydaunorubicin+vincristine+(etoposide)+prednisone ; CLL, chronic lymphatic leukemia; CML, chronic myeloid leukemia; </w:t>
      </w:r>
      <w:proofErr w:type="spellStart"/>
      <w:r w:rsidRPr="00663BA3">
        <w:rPr>
          <w:rFonts w:ascii="Calibri" w:hAnsi="Calibri" w:cs="Calibri"/>
          <w:sz w:val="16"/>
          <w:szCs w:val="16"/>
          <w:lang w:val="en-US"/>
        </w:rPr>
        <w:t>cyclophos</w:t>
      </w:r>
      <w:proofErr w:type="spellEnd"/>
      <w:r w:rsidRPr="00663BA3">
        <w:rPr>
          <w:rFonts w:ascii="Calibri" w:hAnsi="Calibri" w:cs="Calibri"/>
          <w:sz w:val="16"/>
          <w:szCs w:val="16"/>
          <w:lang w:val="en-US"/>
        </w:rPr>
        <w:t xml:space="preserve">, cyclophosphamide; </w:t>
      </w:r>
      <w:proofErr w:type="spellStart"/>
      <w:r w:rsidRPr="00663BA3">
        <w:rPr>
          <w:rFonts w:ascii="Calibri" w:hAnsi="Calibri" w:cs="Calibri"/>
          <w:sz w:val="16"/>
          <w:szCs w:val="16"/>
          <w:lang w:val="en-US"/>
        </w:rPr>
        <w:t>dabra</w:t>
      </w:r>
      <w:proofErr w:type="spellEnd"/>
      <w:r w:rsidRPr="00663BA3">
        <w:rPr>
          <w:rFonts w:ascii="Calibri" w:hAnsi="Calibri" w:cs="Calibri"/>
          <w:sz w:val="16"/>
          <w:szCs w:val="16"/>
          <w:lang w:val="en-US"/>
        </w:rPr>
        <w:t xml:space="preserve">/tram, dabrafenib/trametinib; </w:t>
      </w:r>
      <w:proofErr w:type="spellStart"/>
      <w:r w:rsidRPr="00663BA3">
        <w:rPr>
          <w:rFonts w:ascii="Calibri" w:hAnsi="Calibri" w:cs="Calibri"/>
          <w:sz w:val="16"/>
          <w:szCs w:val="16"/>
          <w:lang w:val="en-US"/>
        </w:rPr>
        <w:t>enco</w:t>
      </w:r>
      <w:proofErr w:type="spellEnd"/>
      <w:r w:rsidRPr="00663BA3">
        <w:rPr>
          <w:rFonts w:ascii="Calibri" w:hAnsi="Calibri" w:cs="Calibri"/>
          <w:sz w:val="16"/>
          <w:szCs w:val="16"/>
          <w:lang w:val="en-US"/>
        </w:rPr>
        <w:t>/</w:t>
      </w:r>
      <w:proofErr w:type="spellStart"/>
      <w:r w:rsidRPr="00663BA3">
        <w:rPr>
          <w:rFonts w:ascii="Calibri" w:hAnsi="Calibri" w:cs="Calibri"/>
          <w:sz w:val="16"/>
          <w:szCs w:val="16"/>
          <w:lang w:val="en-US"/>
        </w:rPr>
        <w:t>bini</w:t>
      </w:r>
      <w:proofErr w:type="spellEnd"/>
      <w:r w:rsidRPr="00663BA3">
        <w:rPr>
          <w:rFonts w:ascii="Calibri" w:hAnsi="Calibri" w:cs="Calibri"/>
          <w:sz w:val="16"/>
          <w:szCs w:val="16"/>
          <w:lang w:val="en-US"/>
        </w:rPr>
        <w:t xml:space="preserve">, </w:t>
      </w:r>
      <w:proofErr w:type="spellStart"/>
      <w:r w:rsidRPr="00663BA3">
        <w:rPr>
          <w:rFonts w:ascii="Calibri" w:hAnsi="Calibri" w:cs="Calibri"/>
          <w:sz w:val="16"/>
          <w:szCs w:val="16"/>
          <w:lang w:val="en-US"/>
        </w:rPr>
        <w:t>encorafenib</w:t>
      </w:r>
      <w:proofErr w:type="spellEnd"/>
      <w:r w:rsidRPr="00663BA3">
        <w:rPr>
          <w:rFonts w:ascii="Calibri" w:hAnsi="Calibri" w:cs="Calibri"/>
          <w:sz w:val="16"/>
          <w:szCs w:val="16"/>
          <w:lang w:val="en-US"/>
        </w:rPr>
        <w:t>/</w:t>
      </w:r>
      <w:proofErr w:type="spellStart"/>
      <w:r w:rsidRPr="00663BA3">
        <w:rPr>
          <w:rFonts w:ascii="Calibri" w:hAnsi="Calibri" w:cs="Calibri"/>
          <w:sz w:val="16"/>
          <w:szCs w:val="16"/>
          <w:lang w:val="en-US"/>
        </w:rPr>
        <w:t>binimetinib</w:t>
      </w:r>
      <w:proofErr w:type="spellEnd"/>
      <w:r w:rsidRPr="00663BA3">
        <w:rPr>
          <w:rFonts w:ascii="Calibri" w:hAnsi="Calibri" w:cs="Calibri"/>
          <w:sz w:val="16"/>
          <w:szCs w:val="16"/>
          <w:lang w:val="en-US"/>
        </w:rPr>
        <w:t>; ex, excision; gen, generation; HIPEC, hyperthermic intraperitoneal chemotherapy; HSCT, hematopoietic stem-cell transplantation; ICD, Inter</w:t>
      </w:r>
      <w:r w:rsidR="00344B7E">
        <w:rPr>
          <w:rFonts w:ascii="Calibri" w:hAnsi="Calibri" w:cs="Calibri"/>
          <w:sz w:val="16"/>
          <w:szCs w:val="16"/>
          <w:lang w:val="en-US"/>
        </w:rPr>
        <w:t>na</w:t>
      </w:r>
      <w:r w:rsidRPr="00663BA3">
        <w:rPr>
          <w:rFonts w:ascii="Calibri" w:hAnsi="Calibri" w:cs="Calibri"/>
          <w:sz w:val="16"/>
          <w:szCs w:val="16"/>
          <w:lang w:val="en-US"/>
        </w:rPr>
        <w:t>tio</w:t>
      </w:r>
      <w:r w:rsidR="00344B7E">
        <w:rPr>
          <w:rFonts w:ascii="Calibri" w:hAnsi="Calibri" w:cs="Calibri"/>
          <w:sz w:val="16"/>
          <w:szCs w:val="16"/>
          <w:lang w:val="en-US"/>
        </w:rPr>
        <w:t>na</w:t>
      </w:r>
      <w:r w:rsidRPr="00663BA3">
        <w:rPr>
          <w:rFonts w:ascii="Calibri" w:hAnsi="Calibri" w:cs="Calibri"/>
          <w:sz w:val="16"/>
          <w:szCs w:val="16"/>
          <w:lang w:val="en-US"/>
        </w:rPr>
        <w:t xml:space="preserve">l Classification of Diseases ; ICI, immune checkpoint inhibitors; NCSP, Nordic Medico-Statistical Committee Classification of Surgical Procedures; </w:t>
      </w:r>
      <w:proofErr w:type="spellStart"/>
      <w:r w:rsidRPr="00663BA3">
        <w:rPr>
          <w:rFonts w:ascii="Calibri" w:hAnsi="Calibri" w:cs="Calibri"/>
          <w:sz w:val="16"/>
          <w:szCs w:val="16"/>
          <w:lang w:val="en-US"/>
        </w:rPr>
        <w:t>PARPi</w:t>
      </w:r>
      <w:proofErr w:type="spellEnd"/>
      <w:r w:rsidRPr="00663BA3">
        <w:rPr>
          <w:rFonts w:ascii="Calibri" w:hAnsi="Calibri" w:cs="Calibri"/>
          <w:sz w:val="16"/>
          <w:szCs w:val="16"/>
          <w:lang w:val="en-US"/>
        </w:rPr>
        <w:t>, poly(ADP-ribose) polymerase inhibitors; res, resection; SNOMED, Systematized Nomenclature of Medicine; TKI, tyrosine ki</w:t>
      </w:r>
      <w:r w:rsidR="00344B7E">
        <w:rPr>
          <w:rFonts w:ascii="Calibri" w:hAnsi="Calibri" w:cs="Calibri"/>
          <w:sz w:val="16"/>
          <w:szCs w:val="16"/>
          <w:lang w:val="en-US"/>
        </w:rPr>
        <w:t>na</w:t>
      </w:r>
      <w:r w:rsidRPr="00663BA3">
        <w:rPr>
          <w:rFonts w:ascii="Calibri" w:hAnsi="Calibri" w:cs="Calibri"/>
          <w:sz w:val="16"/>
          <w:szCs w:val="16"/>
          <w:lang w:val="en-US"/>
        </w:rPr>
        <w:t xml:space="preserve">se inhibitors. </w:t>
      </w:r>
      <w:r w:rsidRPr="00663BA3">
        <w:rPr>
          <w:rFonts w:ascii="Calibri" w:hAnsi="Calibri" w:cs="Calibri"/>
          <w:sz w:val="16"/>
          <w:szCs w:val="16"/>
          <w:lang w:val="en-GB"/>
        </w:rPr>
        <w:t>TURB, transurethral resection of bladder.</w:t>
      </w:r>
      <w:r w:rsidRPr="00663BA3">
        <w:rPr>
          <w:rFonts w:ascii="Calibri" w:hAnsi="Calibri" w:cs="Calibri"/>
          <w:sz w:val="16"/>
          <w:szCs w:val="16"/>
          <w:lang w:val="en-GB"/>
        </w:rPr>
        <w:br/>
        <w:t>NB: patients could be included in multiple treatment groups</w:t>
      </w:r>
      <w:r w:rsidRPr="00663BA3">
        <w:rPr>
          <w:rFonts w:ascii="Calibri" w:hAnsi="Calibri" w:cs="Calibri"/>
          <w:sz w:val="16"/>
          <w:szCs w:val="16"/>
          <w:lang w:val="en-US"/>
        </w:rPr>
        <w:t>.</w:t>
      </w:r>
    </w:p>
    <w:p w14:paraId="7BC79F29" w14:textId="77777777" w:rsidR="004B2FF2" w:rsidRPr="00663BA3" w:rsidRDefault="004B2FF2" w:rsidP="005E20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FB6922D" w14:textId="77777777" w:rsidR="004B2FF2" w:rsidRPr="00663BA3" w:rsidRDefault="004B2FF2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663BA3"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087020ED" w14:textId="42FC7592" w:rsidR="005E20C6" w:rsidRPr="00663BA3" w:rsidRDefault="00663BA3" w:rsidP="005E20C6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663BA3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Table 2. </w:t>
      </w:r>
      <w:r w:rsidRPr="001B7C88">
        <w:rPr>
          <w:rFonts w:ascii="Calibri" w:hAnsi="Calibri" w:cs="Calibri"/>
          <w:sz w:val="24"/>
          <w:szCs w:val="24"/>
          <w:lang w:val="en-US"/>
        </w:rPr>
        <w:t>Patients’ characteristics by cancer and treatment.</w:t>
      </w:r>
      <w:bookmarkStart w:id="6" w:name="_Hlk173749675"/>
      <w:r w:rsidR="009635A1" w:rsidRPr="001B7C88">
        <w:rPr>
          <w:rFonts w:ascii="Calibri" w:hAnsi="Calibri" w:cs="Calibri"/>
          <w:sz w:val="24"/>
          <w:szCs w:val="24"/>
          <w:lang w:val="en-US"/>
        </w:rPr>
        <w:t xml:space="preserve"> </w:t>
      </w:r>
      <w:bookmarkEnd w:id="6"/>
    </w:p>
    <w:tbl>
      <w:tblPr>
        <w:tblW w:w="9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1530"/>
        <w:gridCol w:w="822"/>
        <w:gridCol w:w="1298"/>
        <w:gridCol w:w="744"/>
        <w:gridCol w:w="1266"/>
        <w:gridCol w:w="1830"/>
        <w:gridCol w:w="1154"/>
      </w:tblGrid>
      <w:tr w:rsidR="00344B7E" w:rsidRPr="00344B7E" w14:paraId="7EB6F940" w14:textId="77777777" w:rsidTr="002A795B">
        <w:trPr>
          <w:trHeight w:val="288"/>
          <w:tblHeader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0ABDACB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Canc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F58E83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Treatment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6691F97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N patients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9EDC231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Age, median (Q1-Q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13F9F94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Female</w:t>
            </w:r>
            <w:proofErr w:type="spellEnd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 sex, %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0D9B912" w14:textId="3AE23325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eGFR</w:t>
            </w:r>
            <w:r w:rsidR="006D05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6D0564" w:rsidRPr="006D05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(ml/min/1.73 m</w:t>
            </w:r>
            <w:r w:rsidR="006D0564" w:rsidRPr="006D05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da-DK"/>
              </w:rPr>
              <w:t>2</w:t>
            </w:r>
            <w:r w:rsidR="006D0564" w:rsidRPr="006D05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)</w:t>
            </w: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, median (Q1-Q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B9DCC3D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Low/moderate/high </w:t>
            </w:r>
            <w:proofErr w:type="spellStart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CCIs</w:t>
            </w:r>
            <w:proofErr w:type="spellEnd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, % 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FB14528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Distant </w:t>
            </w:r>
            <w:proofErr w:type="spellStart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metastasis</w:t>
            </w:r>
            <w:proofErr w:type="spellEnd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, %</w:t>
            </w:r>
          </w:p>
        </w:tc>
      </w:tr>
      <w:tr w:rsidR="000C1A4B" w:rsidRPr="00344B7E" w14:paraId="72C59791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C8517D7" w14:textId="17DDE1D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F07C3B" w14:textId="7F02791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sophagus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CDAB734" w14:textId="6109863B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37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DB32293" w14:textId="60EE00D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7 (61-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C4255B1" w14:textId="6B0E253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2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7DE3D8B" w14:textId="3734242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6 (72-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3EBD9F6" w14:textId="79CDF3D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8/35/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A156B64" w14:textId="36B2BAF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</w:tr>
      <w:tr w:rsidR="000C1A4B" w:rsidRPr="00344B7E" w14:paraId="4F3D7FCF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1549761" w14:textId="000B1E1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4027E6" w14:textId="18A4E63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9477D38" w14:textId="2F219038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48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69B9EF1" w14:textId="503F5A0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7 (61-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B2D55F9" w14:textId="05213D6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54803CF" w14:textId="3C77729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6 (74-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6C6C137" w14:textId="6D25AB5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2/32/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1EF2A7C" w14:textId="0C5B99A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</w:tr>
      <w:tr w:rsidR="000C1A4B" w:rsidRPr="00344B7E" w14:paraId="13B1AF9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55CFADA" w14:textId="42B2ADD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102EB9" w14:textId="7703354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6DD4B86" w14:textId="186C240E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2A6FEC3" w14:textId="0503FAE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 (60-7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B8869B1" w14:textId="050171F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B4B5F86" w14:textId="02FDA22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6 (74-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59C88AB" w14:textId="3D0DF89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1/34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1340508" w14:textId="26DFED9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0C1A4B" w:rsidRPr="00344B7E" w14:paraId="02D2D575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2AA09BA" w14:textId="738B698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Stomac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43DE30" w14:textId="434637C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Gastrec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6AFCB6C" w14:textId="70622D0F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74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11BF554" w14:textId="7ED68AB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 (60-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89F8489" w14:textId="717EED3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6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AAC609F" w14:textId="3570F62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3 (70-92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203A056" w14:textId="3D20177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0/41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02ABE4A" w14:textId="75A5577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</w:tr>
      <w:tr w:rsidR="000C1A4B" w:rsidRPr="00344B7E" w14:paraId="1CA94E7B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D53A24C" w14:textId="45E921A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Stomac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86400C" w14:textId="58541C4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553EF7E" w14:textId="53AFE8C7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28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017742B" w14:textId="7B12276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7 (59-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ED03C5D" w14:textId="6DAB8A9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7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5A86BBE" w14:textId="086F5BC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5 (72-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93A22BB" w14:textId="18C68B9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0/35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6531714" w14:textId="03C9932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</w:tr>
      <w:tr w:rsidR="000C1A4B" w:rsidRPr="00344B7E" w14:paraId="34955F19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63493F6" w14:textId="524ED51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Stomac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1CFE96" w14:textId="00FF424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55F9F80" w14:textId="4EDEA505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15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076D7A0" w14:textId="597BD71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5 (57-71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A3B0511" w14:textId="6089FDC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6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53E4540" w14:textId="63B05B9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6 (74-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0F38DA2" w14:textId="1C6AD9B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2/34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A8D2A1D" w14:textId="6C03DD5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0C1A4B" w:rsidRPr="00344B7E" w14:paraId="463CA8D4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16E08C6" w14:textId="2BA6DA9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538F73" w14:textId="7D4FB6B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olec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1B30626" w14:textId="00144EBF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233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BFF8B56" w14:textId="5B68320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2 (64-79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591508A" w14:textId="6496C1B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2CB96FF" w14:textId="2CAAA03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0 (66-8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76C9ECF" w14:textId="6A7FDDF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9/33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D1553CC" w14:textId="51BFAE7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</w:tr>
      <w:tr w:rsidR="000C1A4B" w:rsidRPr="00344B7E" w14:paraId="79589825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025A030" w14:textId="30CDBFF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7F1CBD" w14:textId="7A9EAEA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IPEC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D7E6D8E" w14:textId="007C4D6A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2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63DB3D6" w14:textId="4D941AA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2 (53-69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828C4A7" w14:textId="51F2CCB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F0CFF14" w14:textId="19B0C75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9 (81-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0A275E3" w14:textId="00AA1EE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4/22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3915438" w14:textId="214C5BD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3</w:t>
            </w:r>
          </w:p>
        </w:tc>
      </w:tr>
      <w:tr w:rsidR="000C1A4B" w:rsidRPr="00344B7E" w14:paraId="4A6AA3D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6D1BF4C" w14:textId="3CA0D73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A4AA30" w14:textId="40FEFD6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321DCA4" w14:textId="6A0D8B44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2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51A33F5" w14:textId="5C7A5EC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5 (58-71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947F035" w14:textId="05D674F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6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7D6EF8E" w14:textId="5133DED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6 (75-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BB0ED4F" w14:textId="74E7975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2/24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D8CB78E" w14:textId="5432AE8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</w:tr>
      <w:tr w:rsidR="000C1A4B" w:rsidRPr="00344B7E" w14:paraId="5C0C79AA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81C669D" w14:textId="35B648B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998A5F" w14:textId="5BF477C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15E49BC" w14:textId="11F64135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08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93F8870" w14:textId="6B561D9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 (60-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562140A" w14:textId="31A9606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6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EA7BE4A" w14:textId="6AC9125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4 (71-92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43C0410" w14:textId="25355A6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0/25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D7491DB" w14:textId="0BE761C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1</w:t>
            </w:r>
          </w:p>
        </w:tc>
      </w:tr>
      <w:tr w:rsidR="000C1A4B" w:rsidRPr="00344B7E" w14:paraId="74BAB1A3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5A4594E" w14:textId="23FCE35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02EA69" w14:textId="28F8D35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etuxi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3E7BF9F" w14:textId="42AB74A6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0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CAF0BCF" w14:textId="0C628F1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 (59-7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264BDE5" w14:textId="68B009C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3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DD5CEC9" w14:textId="090B4BC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6 (74-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E6AD1A1" w14:textId="162B848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0/26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2F8FAD0" w14:textId="5BEA926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8</w:t>
            </w:r>
          </w:p>
        </w:tc>
      </w:tr>
      <w:tr w:rsidR="000C1A4B" w:rsidRPr="00344B7E" w14:paraId="5EF14B94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93D9D45" w14:textId="746EE70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C73F01" w14:textId="2DB4FD9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x of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5C8C228" w14:textId="181459E1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25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1CD6C99" w14:textId="3368F0D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9 (61-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0CBEAFF" w14:textId="6EEA22D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7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A030212" w14:textId="0827F1E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4 (71-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0732052" w14:textId="4C38AA6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/28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BAB8A9B" w14:textId="1A6C35D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</w:tr>
      <w:tr w:rsidR="000C1A4B" w:rsidRPr="00344B7E" w14:paraId="4A8E6C7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9ED47F3" w14:textId="362845B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EE37A7" w14:textId="5D1E9F9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3D9DD9B" w14:textId="77A8F4F4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62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8175846" w14:textId="121262F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4 (55-69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2A274E2" w14:textId="3ABBB69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6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D6ADAE5" w14:textId="3E448D0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9 (78-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75C4009" w14:textId="15EEEA0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6/21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9115FA1" w14:textId="4AFE39B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</w:tr>
      <w:tr w:rsidR="000C1A4B" w:rsidRPr="00344B7E" w14:paraId="4ECA5E76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4E40E49" w14:textId="630D98A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04E66D" w14:textId="305C9A9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308D09E" w14:textId="390BA168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39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4382241" w14:textId="2D02752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 (59-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886DDF8" w14:textId="2293D5F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8FE6271" w14:textId="1D9F9C5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7 (75-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2133960" w14:textId="2430D32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9/27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68D1E25" w14:textId="0D85277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7</w:t>
            </w:r>
          </w:p>
        </w:tc>
      </w:tr>
      <w:tr w:rsidR="000C1A4B" w:rsidRPr="00344B7E" w14:paraId="597C509C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496B9B9" w14:textId="2AE1E36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5FB46A" w14:textId="19D7238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etuxi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39927EB" w14:textId="18B0DED8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2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59D1AF1" w14:textId="42D21C7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3 (56-69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71F6EB6" w14:textId="18D410A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BE709D1" w14:textId="32A4ECA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9 (78-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9707EA0" w14:textId="2F15CD5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4/22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BB6A8F3" w14:textId="42F55A1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0</w:t>
            </w:r>
          </w:p>
        </w:tc>
      </w:tr>
      <w:tr w:rsidR="000C1A4B" w:rsidRPr="00344B7E" w14:paraId="36AF019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12D64E4" w14:textId="047772C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8427BE" w14:textId="0E04486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estruction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liver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9F55E3F" w14:textId="496BC5E1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7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52D4F89" w14:textId="171808A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7 (60-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650FA88" w14:textId="46CD42D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2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BA82359" w14:textId="197DA1D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8 (72-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C60F567" w14:textId="27A37F8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5/29/4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EB37C29" w14:textId="1577ECB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</w:tr>
      <w:tr w:rsidR="000C1A4B" w:rsidRPr="00344B7E" w14:paraId="13626080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2DCEFBE" w14:textId="005310E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E64FD3" w14:textId="63207B8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iver res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E91189C" w14:textId="179259FD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4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F69F309" w14:textId="7715B2D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 (60-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E9D7C5A" w14:textId="16F4DFD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AB891F6" w14:textId="0309AC4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8 (75-96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5C48195" w14:textId="4E7E379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4/33/2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EABE44E" w14:textId="1E29C89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</w:tr>
      <w:tr w:rsidR="000C1A4B" w:rsidRPr="00344B7E" w14:paraId="175DCB64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01CD203" w14:textId="3C3C91C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B189D1" w14:textId="6D737CD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200F0C4" w14:textId="1F433238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2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92160DF" w14:textId="0B028EE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 (58-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08E4AC4" w14:textId="06B4DA6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8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DD70F6E" w14:textId="2A9F78C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0 (77-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E77BAB7" w14:textId="6D73A5B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8/33/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242CA75" w14:textId="7C9A3E8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</w:tr>
      <w:tr w:rsidR="000C1A4B" w:rsidRPr="00344B7E" w14:paraId="37FE4813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450697D" w14:textId="09DB2E5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EB8FB1" w14:textId="4E86660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6F44461" w14:textId="5881259A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3F0173A" w14:textId="3C1D423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 (58-7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CB7EBAE" w14:textId="0A1E1B5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6D9435B" w14:textId="2B485E9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7 (74-96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7F9EF66" w14:textId="6D271FA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0/31/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A61E0EB" w14:textId="41F88B8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</w:tr>
      <w:tr w:rsidR="000C1A4B" w:rsidRPr="00344B7E" w14:paraId="67D6AD8F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11FDD4A" w14:textId="56E2256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79384D" w14:textId="0E899D4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B71A255" w14:textId="40BD9288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7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16D9834" w14:textId="1BAC1DA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 (61-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474F082" w14:textId="7C4B5E0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9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53BA177" w14:textId="4A6EF1B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9 (75-9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BAE1DFC" w14:textId="075DE65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1/24/4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1C11887" w14:textId="76C666E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</w:tr>
      <w:tr w:rsidR="000C1A4B" w:rsidRPr="00344B7E" w14:paraId="2F115FE7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1CD41D6" w14:textId="5991BE3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637507" w14:textId="314FD2A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48D4F8E" w14:textId="00D24ED9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5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C31D565" w14:textId="4D71088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 (62-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ED48997" w14:textId="0757E98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8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AAF301C" w14:textId="58CFC58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7 (73-96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DD57C3D" w14:textId="5EF3155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9/26/3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20BF05F" w14:textId="0108853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0C1A4B" w:rsidRPr="00344B7E" w14:paraId="02787CBD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898F044" w14:textId="083656E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464841" w14:textId="556FBC5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x of pancreas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94EC080" w14:textId="662CE876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79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D3BD501" w14:textId="7B99A0A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 (60-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B674D6C" w14:textId="521CACD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5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511FBB5" w14:textId="509BDC7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9 (77-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DF20F92" w14:textId="180E407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2/32/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A4C0C15" w14:textId="2DAD5F8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</w:tr>
      <w:tr w:rsidR="000C1A4B" w:rsidRPr="00344B7E" w14:paraId="21B89DFA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35622D8" w14:textId="52E5EC9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839D8C" w14:textId="38531CB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63FF5FA" w14:textId="35552BEE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21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ECC43DE" w14:textId="035BA4C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5 (58-70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D54A9DC" w14:textId="4E0C37B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4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40553D6" w14:textId="4B19986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2 (83-9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B6DF668" w14:textId="5684447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9/26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492E06D" w14:textId="74F776B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</w:tr>
      <w:tr w:rsidR="000C1A4B" w:rsidRPr="00344B7E" w14:paraId="14CD9256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2913445" w14:textId="0F17321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8F1A99" w14:textId="4BD9F07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Gemcitabine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7FC5020" w14:textId="07375C24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53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59AAEB9" w14:textId="4DFB698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9 (63-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A2DB38A" w14:textId="6F9EB81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7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64DA825" w14:textId="27B2D90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8 (77-96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C388CAE" w14:textId="1FE422A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2/31/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0799ECA" w14:textId="3EC20C1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</w:tr>
      <w:tr w:rsidR="000C1A4B" w:rsidRPr="00344B7E" w14:paraId="395250E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D73B6C0" w14:textId="1DC2AD6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all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369E7E" w14:textId="6219939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holecystec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96B3134" w14:textId="59CFA8B4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0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04B3ACE" w14:textId="0F5C3C4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9 (62-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11BE368" w14:textId="7CD2F75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7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5EFB5EA" w14:textId="611D6FA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3 (67-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822C780" w14:textId="6EF36C7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4/33/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4C25C9" w14:textId="1642D17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</w:tr>
      <w:tr w:rsidR="000C1A4B" w:rsidRPr="00344B7E" w14:paraId="62C48AA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5F6B9A9" w14:textId="4EA225B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all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3D5905" w14:textId="5B54C56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D8CD961" w14:textId="15F3BF67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1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F7C196F" w14:textId="549ABF8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 (58-7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6E87DD6" w14:textId="3B60F0E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2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0302B4B" w14:textId="4E631E5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0 (77-9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2F9D110" w14:textId="4893E11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0/24/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4D60D2F" w14:textId="0D3D142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0</w:t>
            </w:r>
          </w:p>
        </w:tc>
      </w:tr>
      <w:tr w:rsidR="000C1A4B" w:rsidRPr="00344B7E" w14:paraId="36D0850E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90843EC" w14:textId="1C658D7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all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2275FF" w14:textId="56D62CE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E15997E" w14:textId="0188DB22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2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DAE5927" w14:textId="39BFB37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7 (60-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49F1A0A" w14:textId="03F5AF1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3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6B6C88C" w14:textId="5955D72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8 (75-96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D3897AC" w14:textId="24B52AC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7/26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F1F8224" w14:textId="3BA18EC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2</w:t>
            </w:r>
          </w:p>
        </w:tc>
      </w:tr>
      <w:tr w:rsidR="000C1A4B" w:rsidRPr="00344B7E" w14:paraId="1B3A0C9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88D4C17" w14:textId="42557B6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ACFEAC" w14:textId="2BB5C5A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obectomy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AB2F11E" w14:textId="30E3CF85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93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DD8BD34" w14:textId="5564F5D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9 (63-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EDF3B4C" w14:textId="04428FE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4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4F2B06B" w14:textId="2C6A1C6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5 (71-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D66E298" w14:textId="4A9AEA2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9/41/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F0FC65E" w14:textId="335ECFE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</w:tr>
      <w:tr w:rsidR="000C1A4B" w:rsidRPr="00344B7E" w14:paraId="329AE99F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D01F438" w14:textId="661FCD9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02C961" w14:textId="076241B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nor res of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8F4818D" w14:textId="2CC291D0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90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71AED0B" w14:textId="7BFF273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0 (64-76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F048B47" w14:textId="604795C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9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C5FD2D3" w14:textId="6029037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3 (67-92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327ACB0" w14:textId="68E3B3E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7/49/1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418B315" w14:textId="1FC64F6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</w:tr>
      <w:tr w:rsidR="000C1A4B" w:rsidRPr="00344B7E" w14:paraId="6885C8D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C014D0D" w14:textId="28A4838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F5F930" w14:textId="59BC02F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F657DE0" w14:textId="5A7DD58E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1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39AF99B" w14:textId="67C686A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4 (57-69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B667346" w14:textId="79A2797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4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460EE3D" w14:textId="703A96B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1 (81-9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5A081A3" w14:textId="3E4C136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3/33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9A1E36" w14:textId="605B1D3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4</w:t>
            </w:r>
          </w:p>
        </w:tc>
      </w:tr>
      <w:tr w:rsidR="000C1A4B" w:rsidRPr="00344B7E" w14:paraId="492B6F25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F76EE64" w14:textId="54E8283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A4700F" w14:textId="0EE6487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arbo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F6BC17E" w14:textId="0F4CA39F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610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3EAFB01" w14:textId="16A32A7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9 (62-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8AC357F" w14:textId="794933E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9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18D24B4" w14:textId="36BC573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7 (75-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EC5BF84" w14:textId="6B871AE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1/41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35118A6" w14:textId="7806BD6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6</w:t>
            </w:r>
          </w:p>
        </w:tc>
      </w:tr>
      <w:tr w:rsidR="000C1A4B" w:rsidRPr="00344B7E" w14:paraId="4E9E43F9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253CC4A" w14:textId="69DEAE9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D0F14D" w14:textId="08920BA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1C5D637" w14:textId="7FAB1EB7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9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DB7BB26" w14:textId="6C6A806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5 (59-71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C935901" w14:textId="5318C3B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8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BCA4EAF" w14:textId="757B507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0 (79-9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B3968D1" w14:textId="1D729B4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3/34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476DA37" w14:textId="624CBDB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5</w:t>
            </w:r>
          </w:p>
        </w:tc>
      </w:tr>
      <w:tr w:rsidR="000C1A4B" w:rsidRPr="00344B7E" w14:paraId="61EB7A96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8A2990D" w14:textId="6AA38B6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D6494A" w14:textId="361FD85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IC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7C64CE3" w14:textId="49612B8F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32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D80725D" w14:textId="7D1B7A9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 (62-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3B02D2E" w14:textId="3532EE1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1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8C21DEC" w14:textId="7771F53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8 (76-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A02A2E7" w14:textId="4985B76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4/39/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2304C4A" w14:textId="4C9CE23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5</w:t>
            </w:r>
          </w:p>
        </w:tc>
      </w:tr>
      <w:tr w:rsidR="000C1A4B" w:rsidRPr="00344B7E" w14:paraId="4C681DC5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1CAC62E" w14:textId="2A81315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218595" w14:textId="2F91083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00EB225" w14:textId="31B06D1E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18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ED50996" w14:textId="1882287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 (61-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DDD98A9" w14:textId="492687F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93644B7" w14:textId="2B55C4B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6 (74-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1F6F899" w14:textId="15356BA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2/32/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AABD070" w14:textId="23499CD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4</w:t>
            </w:r>
          </w:p>
        </w:tc>
      </w:tr>
      <w:tr w:rsidR="000C1A4B" w:rsidRPr="00344B7E" w14:paraId="3184392F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14AFA8A" w14:textId="204BA83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7A5028" w14:textId="1D647E5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reast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361E813" w14:textId="3D5E5EE0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601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E10D6B3" w14:textId="5CDB8AE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4 (54-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7097AE6" w14:textId="29E0F57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9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1BCBCB7" w14:textId="33C776F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6 (74-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0A0BFA6" w14:textId="66ADEA9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2/25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1E53738" w14:textId="4F03949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</w:tr>
      <w:tr w:rsidR="000C1A4B" w:rsidRPr="00344B7E" w14:paraId="3387FFFF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89291BF" w14:textId="339D381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EE25C6" w14:textId="3B7B6A9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DK4/6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02C1184" w14:textId="3675E6B1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18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5A8E711" w14:textId="341D197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5 (53-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BB56998" w14:textId="3F609C2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9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9A0ADB5" w14:textId="280F6EB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4 (71-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434C927" w14:textId="4DDC1AF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2/23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815B330" w14:textId="6A9A5F8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</w:tr>
      <w:tr w:rsidR="000C1A4B" w:rsidRPr="00344B7E" w14:paraId="307DEF3C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3749F06" w14:textId="3EFE792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05644D" w14:textId="5A11539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Trastuzu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5E59D83" w14:textId="480CE32F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49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4D885A1" w14:textId="594462A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9 (49-68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18B3F90" w14:textId="6DB42EB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9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6125B7F" w14:textId="4AF735D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0 (78-9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94CC512" w14:textId="3139B29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7/21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1310447" w14:textId="2D49A47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</w:tr>
      <w:tr w:rsidR="000C1A4B" w:rsidRPr="00344B7E" w14:paraId="5511F190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A4FA9A9" w14:textId="2792EBF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2CA292" w14:textId="59E92A3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yclophos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4657D48" w14:textId="368E7321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559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483D626" w14:textId="620BE61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4 (47-6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0BB42FA" w14:textId="648B913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B053C1F" w14:textId="4C3558F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2 (81-101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2E06029" w14:textId="1FF0E66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0/18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4D5B1C7" w14:textId="5A43E00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</w:tr>
      <w:tr w:rsidR="000C1A4B" w:rsidRPr="00344B7E" w14:paraId="2675C12B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C6D0C16" w14:textId="3F44163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ervix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757B9C" w14:textId="51B5903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ysterec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C1404C9" w14:textId="294ACA41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20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7086944" w14:textId="2524ADF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6 (39-59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8BB0BCD" w14:textId="51F532C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AC096DA" w14:textId="5BCAA12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5 (83-10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968322A" w14:textId="6B8D6AF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7/21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D595099" w14:textId="02220F6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</w:tr>
      <w:tr w:rsidR="000C1A4B" w:rsidRPr="00344B7E" w14:paraId="3FAC81EC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E806252" w14:textId="5380F35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ervix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489324" w14:textId="6BF5BFB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141C47C" w14:textId="01ABF253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8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31BC55B" w14:textId="7B9448A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1 (41-6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B6EF4B8" w14:textId="4A6D51D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AAF2DAF" w14:textId="14157DA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4 (82-10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D786033" w14:textId="68EF30D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8/20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E0F6542" w14:textId="0D601D9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</w:tr>
      <w:tr w:rsidR="000C1A4B" w:rsidRPr="00344B7E" w14:paraId="395AF00D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801189E" w14:textId="30345D8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ervix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1A5617" w14:textId="38351FE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arbo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6659163" w14:textId="36A6E7A7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5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187656B" w14:textId="11BECBA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8 (45-68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24AADA2" w14:textId="4442658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5F4121E" w14:textId="70715A2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5 (69-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F67E2E2" w14:textId="6E5256F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7/30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F77FE12" w14:textId="1BB7E62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4</w:t>
            </w:r>
          </w:p>
        </w:tc>
      </w:tr>
      <w:tr w:rsidR="000C1A4B" w:rsidRPr="00344B7E" w14:paraId="0ED25890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0B7F1C5" w14:textId="715D1A1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ervix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C3049B" w14:textId="63C6161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39499D4" w14:textId="4CBC90ED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3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6DE4CF4" w14:textId="0E32F5C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2 (43-6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93B1EE8" w14:textId="5C4BE20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C1D8432" w14:textId="4D24FC9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9 (76-102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3654ACD" w14:textId="2E8D7BF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2/25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FF3961C" w14:textId="7DA0C1A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3</w:t>
            </w:r>
          </w:p>
        </w:tc>
      </w:tr>
      <w:tr w:rsidR="000C1A4B" w:rsidRPr="00344B7E" w14:paraId="1C370DB0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69C3C1E" w14:textId="6F439E6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ndometri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BB2065" w14:textId="7C75D37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ysterec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FD67FD4" w14:textId="64845C40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49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2F2F09C" w14:textId="14646D0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9 (61-76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D056F9C" w14:textId="618E996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4976C77" w14:textId="463CC5D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0 (66-91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029054B" w14:textId="41A7166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9/27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0BCF605" w14:textId="237A932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</w:tr>
      <w:tr w:rsidR="000C1A4B" w:rsidRPr="00344B7E" w14:paraId="2FC183C7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714D3C3" w14:textId="2522B3E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ndometri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0C8381" w14:textId="6F9F367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mentek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C1DD764" w14:textId="2D2AB5A6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9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FDCBD8A" w14:textId="16BAB81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0 (63-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2604967" w14:textId="4D2C066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2ECA80B" w14:textId="1B8D461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2 (69-91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BF78D9C" w14:textId="64BC089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1/26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3005B76" w14:textId="16CEDC1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</w:tr>
      <w:tr w:rsidR="000C1A4B" w:rsidRPr="00344B7E" w14:paraId="48DD699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DE92ED4" w14:textId="19034BE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ndometri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B64412" w14:textId="30B9328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arbo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C5E4434" w14:textId="32F60ED4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45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76B3450" w14:textId="35D718D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9 (62-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6C2CE76" w14:textId="06A1404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A773FD6" w14:textId="1341AC7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2 (68-91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BD8CCB5" w14:textId="005F7A9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0/27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7321F09" w14:textId="6BECAB5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0</w:t>
            </w:r>
          </w:p>
        </w:tc>
      </w:tr>
      <w:tr w:rsidR="000C1A4B" w:rsidRPr="00344B7E" w14:paraId="365CBD44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128D770" w14:textId="3B7AC98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ndometri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DDE11E" w14:textId="3929FAD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912186F" w14:textId="75C7C1E9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2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64040AD" w14:textId="0746886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7 (60-7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9FE0B54" w14:textId="420557E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2059798" w14:textId="32CA045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4 (70-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B956248" w14:textId="4705E46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/28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CE8499C" w14:textId="08F248D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9</w:t>
            </w:r>
          </w:p>
        </w:tc>
      </w:tr>
      <w:tr w:rsidR="000C1A4B" w:rsidRPr="00344B7E" w14:paraId="25DD80C0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ED59A25" w14:textId="7F69757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873903" w14:textId="4027010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 of ovary and tube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5A2EB13" w14:textId="18E58E8B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6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6212095" w14:textId="6943023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5 (56-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FEB9E2A" w14:textId="14C82E6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  <w:r>
              <w:rPr>
                <w:rFonts w:ascii="Aptos Narrow" w:hAnsi="Aptos Narrow"/>
                <w:color w:val="000000"/>
                <w:vertAlign w:val="superscript"/>
              </w:rPr>
              <w:t>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D1F8746" w14:textId="7ADA991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5 (72-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D957659" w14:textId="3B8E15A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3/24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9EA2013" w14:textId="0C68BFD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0</w:t>
            </w:r>
          </w:p>
        </w:tc>
      </w:tr>
      <w:tr w:rsidR="000C1A4B" w:rsidRPr="00344B7E" w14:paraId="25C58BE4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DA1055D" w14:textId="07D83B6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57A2CA" w14:textId="02645C1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mentek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E0D0FB3" w14:textId="4336ECF8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7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6202A96" w14:textId="4EBEAA4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5 (56-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B0E66FB" w14:textId="0162234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  <w:r>
              <w:rPr>
                <w:rFonts w:ascii="Aptos Narrow" w:hAnsi="Aptos Narrow"/>
                <w:color w:val="000000"/>
                <w:vertAlign w:val="superscript"/>
              </w:rPr>
              <w:t>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2915E4A" w14:textId="76547DB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6 (73-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DDAEBB6" w14:textId="1227AED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4/24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291931E" w14:textId="222B66C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0</w:t>
            </w:r>
          </w:p>
        </w:tc>
      </w:tr>
      <w:tr w:rsidR="000C1A4B" w:rsidRPr="00344B7E" w14:paraId="3F0EB23E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69460D4" w14:textId="5C77DB5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537BEF" w14:textId="406CDCD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arbo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EC64E47" w14:textId="527F5D27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72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8B5B416" w14:textId="6B6DA50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 (58-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DCA95F9" w14:textId="05AFB1B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FE82D19" w14:textId="3440E2F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4 (70-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9170867" w14:textId="6A80FFC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2/25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3AA15AF" w14:textId="521FE2F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</w:t>
            </w:r>
          </w:p>
        </w:tc>
      </w:tr>
      <w:tr w:rsidR="000C1A4B" w:rsidRPr="00344B7E" w14:paraId="50DF82D9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1D8BBEE" w14:textId="0BBAC3D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AE7745" w14:textId="1FF22B3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PARPi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A227BCA" w14:textId="1DDB1A40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7F3D988" w14:textId="5B7F715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3 (55-71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0ED3ED9" w14:textId="0E14CDA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8910232" w14:textId="5129F0F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7 (75-96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E0DF934" w14:textId="53FDB96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3/25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1E0CD8" w14:textId="7185C11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3</w:t>
            </w:r>
          </w:p>
        </w:tc>
      </w:tr>
      <w:tr w:rsidR="000C1A4B" w:rsidRPr="00344B7E" w14:paraId="79F08CA0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9ABAA81" w14:textId="3C182D1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B8F161" w14:textId="0420C3B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710D9E7" w14:textId="2D6A1A73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33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C842738" w14:textId="4DCABFE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 (58-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4E160F0" w14:textId="6E955F6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550CFF9" w14:textId="3A773F0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5 (73-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84755CD" w14:textId="7CFA815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3/25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3B38B36" w14:textId="085ACB0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9</w:t>
            </w:r>
          </w:p>
        </w:tc>
      </w:tr>
      <w:tr w:rsidR="000C1A4B" w:rsidRPr="00344B7E" w14:paraId="760B2225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C4FD98D" w14:textId="542E5D9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59C0C7" w14:textId="02A9CC5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44561DF" w14:textId="13C67272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62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4C857BE" w14:textId="79E62CC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 (58-7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4DAE28C" w14:textId="33D3B26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C31FC7C" w14:textId="72ED847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4 (71-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4B002E7" w14:textId="158D21C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1/26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F6C3A72" w14:textId="3633809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9</w:t>
            </w:r>
          </w:p>
        </w:tc>
      </w:tr>
      <w:tr w:rsidR="000C1A4B" w:rsidRPr="00344B7E" w14:paraId="5C492C86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429D3AA" w14:textId="3690628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A9DBB9" w14:textId="5D7CF71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65F4689" w14:textId="6DA3D070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99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021D934" w14:textId="151E88C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3 (55-70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D9654CA" w14:textId="3DD2A25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2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B3FAC5E" w14:textId="0CBDC20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7 (71-96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4C44399" w14:textId="736D344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9/33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862404A" w14:textId="60C967A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0C1A4B" w:rsidRPr="00344B7E" w14:paraId="297EDC69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E3E021E" w14:textId="294FD51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E43941" w14:textId="3FB4434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adical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nephrec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D752BEE" w14:textId="09C923D2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4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32347F1" w14:textId="52DFB06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 (58-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B8BB368" w14:textId="5F4050B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96E61DD" w14:textId="5F83977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1 (66-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AAD4742" w14:textId="687637C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2/30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4937F14" w14:textId="36E515F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</w:tr>
      <w:tr w:rsidR="000C1A4B" w:rsidRPr="00344B7E" w14:paraId="5C4CAC6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2DA8030" w14:textId="0BF5978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747553" w14:textId="3C99215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IC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5C5BA5B" w14:textId="1E5F7D0A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8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D8B37A9" w14:textId="27AE7D1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4 (57-70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0E318F3" w14:textId="1AEF958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6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340F1DA" w14:textId="2FE3D03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2 (67-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D8B0E4A" w14:textId="2592E1C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5/29/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AAFFB68" w14:textId="7E50422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</w:tr>
      <w:tr w:rsidR="000C1A4B" w:rsidRPr="00344B7E" w14:paraId="32C627CA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47EF3A4" w14:textId="6B071FE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559699" w14:textId="7999A50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F7F3205" w14:textId="1868B367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43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DAE9367" w14:textId="265E95E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5 (58-7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D59A8FD" w14:textId="0FAA814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7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3B4D232" w14:textId="3EDE3E0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0 (64-92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AF08B4D" w14:textId="0EE72C8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1/30/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91CD939" w14:textId="6D5FA77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3</w:t>
            </w:r>
          </w:p>
        </w:tc>
      </w:tr>
      <w:tr w:rsidR="000C1A4B" w:rsidRPr="00344B7E" w14:paraId="469B415D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6F1402E" w14:textId="0D0CD70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Ur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y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380FB6" w14:textId="4213245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ystec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1BF7B48" w14:textId="7D45C7D3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1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9E93B8B" w14:textId="6FE7C69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0 (63-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39E1ACA" w14:textId="1EA6252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6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3768250" w14:textId="2A6197D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9 (64-90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472031D" w14:textId="198C4EB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3/32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4EE5764" w14:textId="4CC925D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</w:tr>
      <w:tr w:rsidR="000C1A4B" w:rsidRPr="00344B7E" w14:paraId="76540D2B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D2762CD" w14:textId="2EBEDEC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Ur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y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064064" w14:textId="5A11DD7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TURB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9E12813" w14:textId="0AEBCDED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86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DCB428A" w14:textId="3EF4D89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4 (67-80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9C44F3F" w14:textId="19E9EE2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4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B20F6B0" w14:textId="4361045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5 (58-8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AA46667" w14:textId="3375F7B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2/37/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FF93430" w14:textId="197FFB6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0C1A4B" w:rsidRPr="00344B7E" w14:paraId="0CB5515D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18A34DE" w14:textId="16E7A7B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Ur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y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1AE111" w14:textId="2C62A72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83940C2" w14:textId="7042F386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48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7764EC8" w14:textId="3A0C6DE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 (60-71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0B9359C" w14:textId="389AF71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4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C4A6B54" w14:textId="0A21B2A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5 (70-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E043E32" w14:textId="3F06551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0/27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3D2E559" w14:textId="6ED68AC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</w:tr>
      <w:tr w:rsidR="000C1A4B" w:rsidRPr="00344B7E" w14:paraId="601B5ED9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2FF21F2" w14:textId="3AEDDFC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Ur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y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C60D7E" w14:textId="0763E68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arbo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90066AD" w14:textId="2D245A7B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3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F6FD4C3" w14:textId="08A652C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2 (66-76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042157A" w14:textId="259948F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6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23EE4F3" w14:textId="208567E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1 (56-8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1E2333E" w14:textId="6C9D704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4/38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DD499C0" w14:textId="1B5ED38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</w:tr>
      <w:tr w:rsidR="000C1A4B" w:rsidRPr="00344B7E" w14:paraId="0A85E045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5128DAA" w14:textId="084610B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Ur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y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D17CA4" w14:textId="77F3D5A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IC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6A756CE" w14:textId="4E95FA0B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1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CB9CB4B" w14:textId="0C61709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0 (63-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EB8C766" w14:textId="021316A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4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1C67503" w14:textId="45272B1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8 (61-90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583CFB9" w14:textId="4258915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7/35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CC4F207" w14:textId="7658055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3</w:t>
            </w:r>
          </w:p>
        </w:tc>
      </w:tr>
      <w:tr w:rsidR="000C1A4B" w:rsidRPr="00344B7E" w14:paraId="0D8339B9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CF975DB" w14:textId="414BFF7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2B34A4" w14:textId="7A41305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tal ex of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98F4881" w14:textId="16D209C2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20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8DD36EE" w14:textId="6194088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 (61-70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9913FE5" w14:textId="20F06DF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44D22B6" w14:textId="0CF479C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4 (74-91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E3976E3" w14:textId="434D99E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6/22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D92A2FA" w14:textId="3BD2480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</w:tr>
      <w:tr w:rsidR="000C1A4B" w:rsidRPr="00344B7E" w14:paraId="03A4CFF9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E4A2D12" w14:textId="2265931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AFF496" w14:textId="0C85DDA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F4711CF" w14:textId="71FB4FD4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33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482FAA8" w14:textId="13C5A18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0 (65-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FD6CB4F" w14:textId="4F71C7F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E426C17" w14:textId="4E1A4DB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2 (70-90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53998C1" w14:textId="3907A7D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/29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DA5FB42" w14:textId="2C69FAE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2</w:t>
            </w:r>
          </w:p>
        </w:tc>
      </w:tr>
      <w:tr w:rsidR="000C1A4B" w:rsidRPr="00344B7E" w14:paraId="4995FFE3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4CB3163" w14:textId="70B04DD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328A10" w14:textId="5F50DE9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rchiec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7E7859E" w14:textId="04EE1260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92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7FDD744" w14:textId="0A8AE17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7 (29-47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0380F84" w14:textId="04C301A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1B7FD32" w14:textId="70D7A2F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3 (91-112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A790A29" w14:textId="1317A72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7/12/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0878213" w14:textId="63D95A0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</w:tr>
      <w:tr w:rsidR="000C1A4B" w:rsidRPr="00344B7E" w14:paraId="3F9AC3D1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A8675B1" w14:textId="2BF4AE0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5DD30E" w14:textId="5C3CB70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1768C10" w14:textId="27E3A975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9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BE822B2" w14:textId="7037DA8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5 (28-4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387DB30" w14:textId="3B58CC7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  <w:r>
              <w:rPr>
                <w:rFonts w:ascii="Aptos Narrow" w:hAnsi="Aptos Narrow"/>
                <w:color w:val="000000"/>
                <w:vertAlign w:val="superscript"/>
              </w:rPr>
              <w:t>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DF06FB8" w14:textId="1ACF2D7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5 (93-11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BFAB0EC" w14:textId="63C89E1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7/-</w:t>
            </w:r>
            <w:r>
              <w:rPr>
                <w:rFonts w:ascii="Aptos Narrow" w:hAnsi="Aptos Narrow"/>
                <w:color w:val="000000"/>
                <w:vertAlign w:val="superscript"/>
              </w:rPr>
              <w:t>a</w:t>
            </w:r>
            <w:r>
              <w:rPr>
                <w:rFonts w:ascii="Aptos Narrow" w:hAnsi="Aptos Narrow"/>
                <w:color w:val="000000"/>
              </w:rPr>
              <w:t>/-</w:t>
            </w:r>
            <w:r>
              <w:rPr>
                <w:rFonts w:ascii="Aptos Narrow" w:hAnsi="Aptos Narrow"/>
                <w:color w:val="000000"/>
                <w:vertAlign w:val="superscript"/>
              </w:rPr>
              <w:t>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B6227B9" w14:textId="10D1555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</w:tr>
      <w:tr w:rsidR="000C1A4B" w:rsidRPr="00344B7E" w14:paraId="4627A103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F56FA13" w14:textId="2660DF8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C479E1" w14:textId="78D43BD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rain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A847173" w14:textId="543763FA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02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60111E9" w14:textId="56CF59D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3 (54-71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218D5E8" w14:textId="35D04C8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DD3234F" w14:textId="0E36BC8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5 (73-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7FE7B78" w14:textId="24BF8A4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/28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8D3887A" w14:textId="10E0EBA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</w:tr>
      <w:tr w:rsidR="000C1A4B" w:rsidRPr="00344B7E" w14:paraId="48004027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958D11E" w14:textId="1869A42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5B74B7" w14:textId="664548D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2998465" w14:textId="1201BF26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5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678F074" w14:textId="18D8D2D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7 (48-66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8AD8335" w14:textId="5FB30D7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8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38F65C4" w14:textId="28B9EE8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9 (78-9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F3FDE0D" w14:textId="1BE037F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3/25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0368E5D" w14:textId="6458E6E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0C1A4B" w:rsidRPr="00344B7E" w14:paraId="00BB16BD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CAA051D" w14:textId="11BC580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9315CF" w14:textId="1C87BC6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abra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/Tram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2B86BBB" w14:textId="670966A6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6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809D45B" w14:textId="0273C0B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5 (53-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C245E6F" w14:textId="16AEB33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9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A4784B8" w14:textId="6FF4C65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5 (74-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4BB49C1" w14:textId="558C293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8/35/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00952D3" w14:textId="5F743EF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6</w:t>
            </w:r>
          </w:p>
        </w:tc>
      </w:tr>
      <w:tr w:rsidR="000C1A4B" w:rsidRPr="00344B7E" w14:paraId="07EE6427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463F8FA" w14:textId="562B47D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534550" w14:textId="2777763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IC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796DC53" w14:textId="69076A7C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67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18F3E92" w14:textId="29A55C3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7 (57-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F604419" w14:textId="1CCDC9B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9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B2163DA" w14:textId="0B7458D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4 (71-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B0063E8" w14:textId="3C2CD81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/30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905A096" w14:textId="7F26858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</w:tr>
      <w:tr w:rsidR="000C1A4B" w:rsidRPr="00344B7E" w14:paraId="0D922A7D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F84CE7C" w14:textId="6F54B21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F24C3C" w14:textId="7343CE3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nco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ini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E633D76" w14:textId="7EEE3807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6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039C364" w14:textId="5257489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3 (54-71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3099FE7" w14:textId="3ADF439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9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3485330" w14:textId="28787E6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6 (72-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8AC0BFE" w14:textId="0B0CF06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7/38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B54C18D" w14:textId="10278A1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4</w:t>
            </w:r>
          </w:p>
        </w:tc>
      </w:tr>
      <w:tr w:rsidR="000C1A4B" w:rsidRPr="00344B7E" w14:paraId="490B8172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B74B3A9" w14:textId="3B58872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Non-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odgkin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1D215B" w14:textId="0499550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HOP/CHOEP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3955410" w14:textId="491A32A1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67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2C69F8A" w14:textId="0164221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 (59-76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8E32DAC" w14:textId="176BDA3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2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E5C16B1" w14:textId="281FBDF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3 (68-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DDF8421" w14:textId="4728C5F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3/32/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2DCBB54" w14:textId="7A92895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2DBCDF45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971DCE3" w14:textId="717BBC2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Non-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odgkin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33CE94" w14:textId="5984DE5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ndamus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E88BCA2" w14:textId="4BA0D6BD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89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EB98DE3" w14:textId="6204FE1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9 (61-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F850911" w14:textId="02D6188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3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DB9B594" w14:textId="277C489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1 (67-91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877D7E4" w14:textId="4DB11AA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0/34/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8A21999" w14:textId="415E88F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47193E5F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1CE27FE" w14:textId="3DA78B1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on-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odgkin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E11185" w14:textId="5523E32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utologous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SCT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169D16B" w14:textId="1A55A020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8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393AEE4" w14:textId="4DE2972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8 (51-6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3A9436F" w14:textId="4261DBC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2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F8CE020" w14:textId="091E5AE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1 (80-100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A7F0D8F" w14:textId="5CDAC9C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3/23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737EA03" w14:textId="297FB32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0C51A9D3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E7A8EB7" w14:textId="2A7965C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odgkin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C1D1E8" w14:textId="2432250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BVD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C9E7970" w14:textId="43D37E9C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2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6A59474" w14:textId="3D95034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5 (27-6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93D0D04" w14:textId="27F6BD0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1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6293B5B" w14:textId="7B6739E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0 (87-11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6D6D0EC" w14:textId="0B31E2C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2/24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A19D6C9" w14:textId="7495BB9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53AC031E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3ECBE19" w14:textId="142A804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odgkin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4592A3" w14:textId="250E820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utologous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SCT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4172A9E" w14:textId="46E1E376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7CABA19" w14:textId="47B7A50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3 (27-59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75254F5" w14:textId="0AFAEA4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C9208DA" w14:textId="5016954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4 (90-11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96A88D5" w14:textId="44F05B38" w:rsidR="000C1A4B" w:rsidRPr="000C1A4B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0/-</w:t>
            </w:r>
            <w:r>
              <w:rPr>
                <w:rFonts w:ascii="Aptos Narrow" w:hAnsi="Aptos Narrow"/>
                <w:color w:val="000000"/>
                <w:vertAlign w:val="superscript"/>
              </w:rPr>
              <w:t>a</w:t>
            </w:r>
            <w:r>
              <w:rPr>
                <w:rFonts w:ascii="Aptos Narrow" w:hAnsi="Aptos Narrow"/>
                <w:color w:val="000000"/>
              </w:rPr>
              <w:t>/-</w:t>
            </w:r>
            <w:r>
              <w:rPr>
                <w:rFonts w:ascii="Aptos Narrow" w:hAnsi="Aptos Narrow"/>
                <w:color w:val="000000"/>
                <w:vertAlign w:val="superscript"/>
              </w:rPr>
              <w:t>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710341C" w14:textId="7A6AF78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3C84BC7E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90073CA" w14:textId="4A09568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odgkin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66B059" w14:textId="3F4E6D4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ACOPP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B88275E" w14:textId="49C22143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6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15AFD52" w14:textId="36190FF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8 (22-37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AB4E0CC" w14:textId="743F690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820B9D2" w14:textId="17A190C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16 (107-126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A8565C0" w14:textId="4C5F2E4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5/-</w:t>
            </w:r>
            <w:r>
              <w:rPr>
                <w:rFonts w:ascii="Aptos Narrow" w:hAnsi="Aptos Narrow"/>
                <w:color w:val="000000"/>
                <w:vertAlign w:val="superscript"/>
              </w:rPr>
              <w:t>a</w:t>
            </w:r>
            <w:r>
              <w:rPr>
                <w:rFonts w:ascii="Aptos Narrow" w:hAnsi="Aptos Narrow"/>
                <w:color w:val="000000"/>
              </w:rPr>
              <w:t>/-</w:t>
            </w:r>
            <w:r>
              <w:rPr>
                <w:rFonts w:ascii="Aptos Narrow" w:hAnsi="Aptos Narrow"/>
                <w:color w:val="000000"/>
                <w:vertAlign w:val="superscript"/>
              </w:rPr>
              <w:t>a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A9D3847" w14:textId="44E1CF9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59588531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B4014E0" w14:textId="4833ECC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ultiple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myel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6DACD0" w14:textId="449F763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E8BA6CB" w14:textId="6A5E8BEE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2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E8A7DB5" w14:textId="378EB71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0 (62-76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20558ED" w14:textId="6C8E2F4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3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2316394" w14:textId="4C091A4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5 (58-8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BC5D253" w14:textId="6C99D06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1/31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F227E6A" w14:textId="5D0BE4F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5BEE2C32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3FA9D17" w14:textId="77DC821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ultiple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myel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695199" w14:textId="24BC47F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aratumu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36C370B" w14:textId="4F515DEB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44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9888060" w14:textId="57A511E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1 (63-76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4B1EBD9" w14:textId="7FC1BB0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3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8B198CF" w14:textId="6F1FF46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5 (59-8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04000CA" w14:textId="7662D5A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3/36/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26AF2B8" w14:textId="621007E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4EFC77DA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B227293" w14:textId="4008CA6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ultiple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myel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925E46" w14:textId="180C7E7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arfilzomi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1377A59" w14:textId="765911A0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3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85D76C8" w14:textId="50F4752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4 (57-71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4A2B750" w14:textId="67C8ED3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2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15F5E0B" w14:textId="230A222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8 (64-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2A787B6" w14:textId="32A9317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2/30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00E4867" w14:textId="2C346D9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0045A351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68EB745" w14:textId="7184033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ultiple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myel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199A12" w14:textId="5C471CE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utologous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SCT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D3893BC" w14:textId="4C40FABB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E885C0D" w14:textId="6A5FEBD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1 (55-6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04046E1" w14:textId="3B92F4B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2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CEBC56F" w14:textId="53ACE4C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3 (66-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C0206CC" w14:textId="4B5140C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1/26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4CB8F4F" w14:textId="090C515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2E673662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A971732" w14:textId="1D30016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61988E" w14:textId="4ABC3AC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llogeneic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SCT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8265B10" w14:textId="49AD4A53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2805D69" w14:textId="3282059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6 (43-6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18C74DD" w14:textId="2C58404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2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46C1588" w14:textId="106ACE8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0 (77-9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182D4AF" w14:textId="460FDA0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3/25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325DBA0" w14:textId="4238DE9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4FEBA098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89E27DA" w14:textId="141D298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6BBB02" w14:textId="5E00EB2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ll drug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DF237F6" w14:textId="4FC5B9A4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0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0599222" w14:textId="27B9BFE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6 (28-6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7482447" w14:textId="7A3A2D9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9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5A4906E" w14:textId="362786C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6 (68-100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545C797" w14:textId="7B6703A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4/22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106E0D2" w14:textId="471B127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7839FF8A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D7CCBED" w14:textId="41B41DB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M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A7FB5E" w14:textId="4577037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ose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hemo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2632ECC" w14:textId="2D19C6C9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3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207264C" w14:textId="0121C45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0 (49-68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754F173" w14:textId="595437B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4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0BF9953" w14:textId="72550D3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8 (74-9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169E91B" w14:textId="71BD963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5/22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720967D" w14:textId="32AA457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66B4DCA0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40D51EF" w14:textId="493D618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M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0D20F4" w14:textId="77D7D2B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ose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hemo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8B61666" w14:textId="0167984D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0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C85EDF1" w14:textId="0923F2F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2 (63-78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9061ACE" w14:textId="397AF3B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9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A3F2C07" w14:textId="16EE8E2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9 (65-8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488BE31" w14:textId="67902B0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5/36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CF539BC" w14:textId="56D7B44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20BF50DF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380E5BA" w14:textId="4FCD3B3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F9F739" w14:textId="46EEC11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yclophos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A8E19B5" w14:textId="1F5E158F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0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87CD99F" w14:textId="4AB70B0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3 (56-69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8B56A53" w14:textId="7E59D25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0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2BCC985" w14:textId="072A540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2 (72-92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F8BC537" w14:textId="24A4823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/27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01996E9" w14:textId="60D2F49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54EBEF48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68E47F6" w14:textId="0BDA63D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6B971C" w14:textId="2748246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ndamus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990F8D7" w14:textId="6A7ED9D4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9A7510E" w14:textId="45EC1B7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 (63-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2DD7714" w14:textId="7F824DF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8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52E10CF" w14:textId="4F6AD62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8 (65-8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347A72B" w14:textId="273EAE7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/28/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EE511E3" w14:textId="1866D42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38EB0FFC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A47715F" w14:textId="4DE561A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D55003" w14:textId="19B37D9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Ibrutini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F6B385E" w14:textId="181F9954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F5E273F" w14:textId="22B7088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 (60-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A145F18" w14:textId="2D9F27D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A91194C" w14:textId="0C37706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7 (64-8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B8462EF" w14:textId="53B0FE8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3/28/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0D43B13" w14:textId="6CA41E3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7570A1FA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CD10659" w14:textId="75ADD01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ED48F7" w14:textId="6CFE5BD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Venetoclax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F151441" w14:textId="79B1F828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6B6EA5C" w14:textId="382D235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6 (58-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249C913" w14:textId="723DB98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7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3B3CF45" w14:textId="21DE74D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1 (68-91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4235D16" w14:textId="2BBF765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8/36/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BB6F8B9" w14:textId="247C039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55DC03FE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D02ECAD" w14:textId="0A1EE56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3EA899" w14:textId="422197A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ll drugs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2D6EA3F" w14:textId="52CF6948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64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9E545AF" w14:textId="724565B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9 (62-76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BAF1966" w14:textId="31F5114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4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76E3B30" w14:textId="4C9C052B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8 (64-8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AE1982D" w14:textId="5FF7E69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8/35/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B97B3DE" w14:textId="33DD633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31F94189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49217E3" w14:textId="438C8050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M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AB5FE5" w14:textId="6648536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Imatini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08A948F" w14:textId="3483FBF2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0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F71E68C" w14:textId="33F6FF8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9 (46-70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FA67655" w14:textId="6626082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5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0166848" w14:textId="050B6F01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4 (72-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6AB5DFD" w14:textId="0E8DCAB2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/25/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7415F7E" w14:textId="227D2C1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5E40ACCE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253F9AA" w14:textId="79EB013E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M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9DC0E1" w14:textId="38DD638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nd gen TK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0FD5494" w14:textId="33832D58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8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1A26745" w14:textId="2ED5295F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6 (44-67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E6069B5" w14:textId="33730D6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4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3C4071A" w14:textId="31E79B37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6 (72-9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251576F" w14:textId="649E56E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7/26/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5941D9B" w14:textId="3A1DCF53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626EDC1D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2325172" w14:textId="64242989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M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6B70DD" w14:textId="5708612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ll drug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7D577DF" w14:textId="47DD74AC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6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3647895" w14:textId="28F2D20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1 (48-7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072CC6A" w14:textId="0A139D0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4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F18C1A5" w14:textId="7910B03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4 (70-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3C9A732" w14:textId="68E1A40D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8/24/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A1FD658" w14:textId="7007C37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  <w:tr w:rsidR="000C1A4B" w:rsidRPr="00344B7E" w14:paraId="02AB4197" w14:textId="77777777" w:rsidTr="00210335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1FF1ED3" w14:textId="01B4FAC8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eukemia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4E59C5" w14:textId="4B26149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ll drugs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FD6C198" w14:textId="21C2448E" w:rsidR="000C1A4B" w:rsidRPr="00344B7E" w:rsidRDefault="000C1A4B" w:rsidP="000C1A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21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CCDB4B1" w14:textId="2C1CC236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0 (61-78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A99C749" w14:textId="243533E4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7.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87F2551" w14:textId="35DA80D5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8 (61-8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0C7808D" w14:textId="34ABB4CC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4/37/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09B58D2" w14:textId="56A46DEA" w:rsidR="000C1A4B" w:rsidRPr="00344B7E" w:rsidRDefault="000C1A4B" w:rsidP="000C1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</w:tbl>
    <w:p w14:paraId="0637A2BC" w14:textId="221C5B26" w:rsidR="005E20C6" w:rsidRPr="00663BA3" w:rsidRDefault="000C1A4B" w:rsidP="005E20C6">
      <w:pPr>
        <w:rPr>
          <w:rFonts w:ascii="Calibri" w:hAnsi="Calibri" w:cs="Calibri"/>
          <w:b/>
          <w:bCs/>
          <w:sz w:val="16"/>
          <w:szCs w:val="16"/>
          <w:lang w:val="en-US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  <w:lang w:val="en-GB"/>
        </w:rPr>
        <w:t>a</w:t>
      </w:r>
      <w:r w:rsidR="00665F9C" w:rsidRPr="00665F9C">
        <w:rPr>
          <w:rFonts w:ascii="Calibri" w:hAnsi="Calibri" w:cs="Calibri"/>
          <w:sz w:val="18"/>
          <w:szCs w:val="18"/>
          <w:lang w:val="en-GB"/>
        </w:rPr>
        <w:t>C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t>ells</w:t>
      </w:r>
      <w:proofErr w:type="spellEnd"/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 are masked, so it is not possible to identify or back-calculate numbers less than 5.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br/>
        <w:t xml:space="preserve">Abbreviations: ABVD, </w:t>
      </w:r>
      <w:proofErr w:type="spellStart"/>
      <w:r w:rsidR="005E20C6" w:rsidRPr="00665F9C">
        <w:rPr>
          <w:rFonts w:ascii="Calibri" w:hAnsi="Calibri" w:cs="Calibri"/>
          <w:sz w:val="18"/>
          <w:szCs w:val="18"/>
          <w:lang w:val="en-GB"/>
        </w:rPr>
        <w:t>adriamycin+bleomycin+vinblastine+dacarbazine</w:t>
      </w:r>
      <w:proofErr w:type="spellEnd"/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; </w:t>
      </w:r>
      <w:r w:rsidR="005E20C6" w:rsidRPr="00665F9C">
        <w:rPr>
          <w:rFonts w:ascii="Calibri" w:hAnsi="Calibri" w:cs="Calibri"/>
          <w:sz w:val="18"/>
          <w:szCs w:val="18"/>
          <w:lang w:val="en-US"/>
        </w:rPr>
        <w:t>ALL, acute lymphatic leukemia; AML, acute myeloid leukemia;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 BEACOPP, bleomycin+etoposide+adriamycin+cyclophosphamide+vincristine+procarbazine+prednisone; </w:t>
      </w:r>
      <w:r w:rsidR="005E20C6" w:rsidRPr="00665F9C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CCIs, Charlson Comorbidity Index score; </w:t>
      </w:r>
      <w:r w:rsidR="005E20C6" w:rsidRPr="00665F9C">
        <w:rPr>
          <w:rFonts w:ascii="Calibri" w:hAnsi="Calibri" w:cs="Calibri"/>
          <w:sz w:val="18"/>
          <w:szCs w:val="18"/>
          <w:lang w:val="en-US"/>
        </w:rPr>
        <w:t xml:space="preserve">CDK4/6i, 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t>Cyclin-dependent ki</w:t>
      </w:r>
      <w:r w:rsidR="00344B7E">
        <w:rPr>
          <w:rFonts w:ascii="Calibri" w:hAnsi="Calibri" w:cs="Calibri"/>
          <w:sz w:val="18"/>
          <w:szCs w:val="18"/>
          <w:lang w:val="en-GB"/>
        </w:rPr>
        <w:t>na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se 4/6 inhibitors; chemo, chemotherapy; CHOP/CHOEP, cyclophosphamide+hydroxydaunorubicin+vincristine+(etoposide)+prednisone ; </w:t>
      </w:r>
      <w:r w:rsidR="005E20C6" w:rsidRPr="00665F9C">
        <w:rPr>
          <w:rFonts w:ascii="Calibri" w:hAnsi="Calibri" w:cs="Calibri"/>
          <w:sz w:val="18"/>
          <w:szCs w:val="18"/>
          <w:lang w:val="en-US"/>
        </w:rPr>
        <w:t>CLL, chronic lymphatic leukemia; CML, chronic myeloid leukemia;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 </w:t>
      </w:r>
      <w:proofErr w:type="spellStart"/>
      <w:r w:rsidR="005E20C6" w:rsidRPr="00665F9C">
        <w:rPr>
          <w:rFonts w:ascii="Calibri" w:hAnsi="Calibri" w:cs="Calibri"/>
          <w:sz w:val="18"/>
          <w:szCs w:val="18"/>
          <w:lang w:val="en-GB"/>
        </w:rPr>
        <w:t>cyclophos</w:t>
      </w:r>
      <w:proofErr w:type="spellEnd"/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, cyclophosphamide; </w:t>
      </w:r>
      <w:proofErr w:type="spellStart"/>
      <w:r w:rsidR="005E20C6" w:rsidRPr="00665F9C">
        <w:rPr>
          <w:rFonts w:ascii="Calibri" w:hAnsi="Calibri" w:cs="Calibri"/>
          <w:sz w:val="18"/>
          <w:szCs w:val="18"/>
          <w:lang w:val="en-GB"/>
        </w:rPr>
        <w:t>dabra</w:t>
      </w:r>
      <w:proofErr w:type="spellEnd"/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/tram, dabrafenib/trametinib; eGFR, estimated glomerular filtration rate; </w:t>
      </w:r>
      <w:proofErr w:type="spellStart"/>
      <w:r w:rsidR="005E20C6" w:rsidRPr="00665F9C">
        <w:rPr>
          <w:rFonts w:ascii="Calibri" w:hAnsi="Calibri" w:cs="Calibri"/>
          <w:sz w:val="18"/>
          <w:szCs w:val="18"/>
          <w:lang w:val="en-GB"/>
        </w:rPr>
        <w:t>enco</w:t>
      </w:r>
      <w:proofErr w:type="spellEnd"/>
      <w:r w:rsidR="005E20C6" w:rsidRPr="00665F9C">
        <w:rPr>
          <w:rFonts w:ascii="Calibri" w:hAnsi="Calibri" w:cs="Calibri"/>
          <w:sz w:val="18"/>
          <w:szCs w:val="18"/>
          <w:lang w:val="en-GB"/>
        </w:rPr>
        <w:t>/</w:t>
      </w:r>
      <w:proofErr w:type="spellStart"/>
      <w:r w:rsidR="005E20C6" w:rsidRPr="00665F9C">
        <w:rPr>
          <w:rFonts w:ascii="Calibri" w:hAnsi="Calibri" w:cs="Calibri"/>
          <w:sz w:val="18"/>
          <w:szCs w:val="18"/>
          <w:lang w:val="en-GB"/>
        </w:rPr>
        <w:t>bini</w:t>
      </w:r>
      <w:proofErr w:type="spellEnd"/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, </w:t>
      </w:r>
      <w:proofErr w:type="spellStart"/>
      <w:r w:rsidR="005E20C6" w:rsidRPr="00665F9C">
        <w:rPr>
          <w:rFonts w:ascii="Calibri" w:hAnsi="Calibri" w:cs="Calibri"/>
          <w:sz w:val="18"/>
          <w:szCs w:val="18"/>
          <w:lang w:val="en-GB"/>
        </w:rPr>
        <w:t>encorafenib</w:t>
      </w:r>
      <w:proofErr w:type="spellEnd"/>
      <w:r w:rsidR="005E20C6" w:rsidRPr="00665F9C">
        <w:rPr>
          <w:rFonts w:ascii="Calibri" w:hAnsi="Calibri" w:cs="Calibri"/>
          <w:sz w:val="18"/>
          <w:szCs w:val="18"/>
          <w:lang w:val="en-GB"/>
        </w:rPr>
        <w:t>/</w:t>
      </w:r>
      <w:proofErr w:type="spellStart"/>
      <w:r w:rsidR="005E20C6" w:rsidRPr="00665F9C">
        <w:rPr>
          <w:rFonts w:ascii="Calibri" w:hAnsi="Calibri" w:cs="Calibri"/>
          <w:sz w:val="18"/>
          <w:szCs w:val="18"/>
          <w:lang w:val="en-GB"/>
        </w:rPr>
        <w:t>binimetinib</w:t>
      </w:r>
      <w:proofErr w:type="spellEnd"/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; ex, excision; gen, generation; HIPEC, hyperthermic intraperitoneal chemotherapy; HSCT, hematopoietic stem-cell transplantation; ICI, immune checkpoint inhibitors; </w:t>
      </w:r>
      <w:proofErr w:type="spellStart"/>
      <w:r w:rsidR="005E20C6" w:rsidRPr="00665F9C">
        <w:rPr>
          <w:rFonts w:ascii="Calibri" w:hAnsi="Calibri" w:cs="Calibri"/>
          <w:sz w:val="18"/>
          <w:szCs w:val="18"/>
          <w:lang w:val="en-GB"/>
        </w:rPr>
        <w:t>PARPi</w:t>
      </w:r>
      <w:proofErr w:type="spellEnd"/>
      <w:r w:rsidR="005E20C6" w:rsidRPr="00665F9C">
        <w:rPr>
          <w:rFonts w:ascii="Calibri" w:hAnsi="Calibri" w:cs="Calibri"/>
          <w:sz w:val="18"/>
          <w:szCs w:val="18"/>
          <w:lang w:val="en-GB"/>
        </w:rPr>
        <w:t>, poly(ADP-ribose) polymerase inhibitors; Q1, first quartile; Q3 third quartile; res, resection; TKI, tyrosine ki</w:t>
      </w:r>
      <w:r w:rsidR="00344B7E">
        <w:rPr>
          <w:rFonts w:ascii="Calibri" w:hAnsi="Calibri" w:cs="Calibri"/>
          <w:sz w:val="18"/>
          <w:szCs w:val="18"/>
          <w:lang w:val="en-GB"/>
        </w:rPr>
        <w:t>na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t>se inhibitors. TURB, transurethral resection of bladder.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br/>
        <w:t>NB: patients could be included in multiple treatment groups</w:t>
      </w:r>
      <w:r w:rsidR="005E20C6" w:rsidRPr="00663BA3">
        <w:rPr>
          <w:rFonts w:ascii="Calibri" w:hAnsi="Calibri" w:cs="Calibri"/>
          <w:sz w:val="16"/>
          <w:szCs w:val="16"/>
          <w:lang w:val="en-US"/>
        </w:rPr>
        <w:t>.</w:t>
      </w:r>
    </w:p>
    <w:p w14:paraId="78C508C3" w14:textId="77777777" w:rsidR="004B2FF2" w:rsidRPr="00663BA3" w:rsidRDefault="004B2FF2" w:rsidP="005E20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7FBDC14" w14:textId="77777777" w:rsidR="004B2FF2" w:rsidRPr="00663BA3" w:rsidRDefault="004B2FF2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663BA3"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1F6AAD43" w14:textId="6DCD24D6" w:rsidR="005E20C6" w:rsidRPr="00663BA3" w:rsidRDefault="00663BA3" w:rsidP="005E20C6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663BA3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Table 3. </w:t>
      </w:r>
      <w:r w:rsidRPr="001B7C88">
        <w:rPr>
          <w:rFonts w:ascii="Calibri" w:hAnsi="Calibri" w:cs="Calibri"/>
          <w:sz w:val="24"/>
          <w:szCs w:val="24"/>
          <w:lang w:val="en-US"/>
        </w:rPr>
        <w:t>Distribution of stage and duration of AKI events after surgery.</w:t>
      </w:r>
      <w:r w:rsidRPr="00663BA3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</w:p>
    <w:tbl>
      <w:tblPr>
        <w:tblW w:w="55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8"/>
        <w:gridCol w:w="2249"/>
        <w:gridCol w:w="974"/>
        <w:gridCol w:w="960"/>
      </w:tblGrid>
      <w:tr w:rsidR="005E20C6" w:rsidRPr="00663BA3" w14:paraId="2375B3F0" w14:textId="77777777" w:rsidTr="00665F9C">
        <w:trPr>
          <w:trHeight w:val="288"/>
          <w:tblHeader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A85A833" w14:textId="77777777" w:rsidR="005E20C6" w:rsidRPr="00663BA3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63B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Cancer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54928398" w14:textId="77777777" w:rsidR="005E20C6" w:rsidRPr="00663BA3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663B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Treatment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3CF3A9C" w14:textId="77777777" w:rsidR="005E20C6" w:rsidRPr="00663BA3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63B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Persistent AKI, 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824BA" w14:textId="77777777" w:rsidR="005E20C6" w:rsidRPr="00663BA3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63B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Stage 2-3 AKI, %</w:t>
            </w:r>
          </w:p>
        </w:tc>
      </w:tr>
      <w:tr w:rsidR="006C7460" w:rsidRPr="00663BA3" w14:paraId="411AA8C9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584B2C9" w14:textId="5DD6315D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Esophagu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7ECBB67C" w14:textId="4C5166D2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Esophagu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re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824C1C8" w14:textId="1FAC355B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B16E8" w14:textId="6A73C16E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6C7460" w:rsidRPr="00663BA3" w14:paraId="753C4CC3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6C9ED14" w14:textId="1436B4BF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tomach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7B98EBBC" w14:textId="2B3C568D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Gastr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4987279" w14:textId="59F34715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C6A71" w14:textId="050525F5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6C7460" w:rsidRPr="00663BA3" w14:paraId="0D7352C4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559BB45" w14:textId="2CC2A39E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olon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7E72053A" w14:textId="567168A2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ol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73F86FD" w14:textId="2B9F7E8B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AA11A" w14:textId="788C575C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</w:tr>
      <w:tr w:rsidR="006C7460" w:rsidRPr="00663BA3" w14:paraId="4BC4C885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C3AE765" w14:textId="410BBC2C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olon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1ACBDE64" w14:textId="54BA482E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HIPEC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A1F6DDC" w14:textId="2DBCE2D6" w:rsidR="006C7460" w:rsidRPr="00663BA3" w:rsidRDefault="000B5C95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  <w:r>
              <w:rPr>
                <w:rFonts w:ascii="Aptos Narrow" w:hAnsi="Aptos Narrow"/>
                <w:color w:val="000000"/>
                <w:vertAlign w:val="superscript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647FF" w14:textId="2E0A5D64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</w:tr>
      <w:tr w:rsidR="006C7460" w:rsidRPr="00663BA3" w14:paraId="2DA49DC6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74D69B6" w14:textId="04E7DA5E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Rectum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4FDD4B53" w14:textId="198F7C5A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 xml:space="preserve">Ex of </w:t>
            </w:r>
            <w:proofErr w:type="spellStart"/>
            <w:r>
              <w:rPr>
                <w:rFonts w:ascii="Aptos Narrow" w:hAnsi="Aptos Narrow"/>
                <w:color w:val="000000"/>
              </w:rPr>
              <w:t>rectum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79F91AE" w14:textId="447B34E8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4BAF2" w14:textId="13AC8888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</w:tr>
      <w:tr w:rsidR="006C7460" w:rsidRPr="00663BA3" w14:paraId="2633AD23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F456FD3" w14:textId="425F1674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Liver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45DFC2A6" w14:textId="2C829C19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Destructio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of liver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43B41B5" w14:textId="2A125B63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489B4" w14:textId="08E12CA0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</w:tr>
      <w:tr w:rsidR="006C7460" w:rsidRPr="00663BA3" w14:paraId="79782285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785DD06" w14:textId="4E76EB62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Liver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557D09B1" w14:textId="44ED98C2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Liver re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8E9B553" w14:textId="757A52F3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E0BD0" w14:textId="078930B8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6C7460" w:rsidRPr="00663BA3" w14:paraId="5437E452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0D1412E" w14:textId="6A965B35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Pancreas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46BE34BD" w14:textId="2326E0E7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Ex of pancrea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9FA04E4" w14:textId="7553C452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A4437" w14:textId="66C28A3E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6C7460" w:rsidRPr="00663BA3" w14:paraId="240D54D4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F3EFEAB" w14:textId="38199BE5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 xml:space="preserve">Gall </w:t>
            </w:r>
            <w:proofErr w:type="spellStart"/>
            <w:r>
              <w:rPr>
                <w:rFonts w:ascii="Aptos Narrow" w:hAnsi="Aptos Narrow"/>
                <w:color w:val="000000"/>
              </w:rPr>
              <w:t>bladder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2EBCE101" w14:textId="11845475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holecyst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F10B902" w14:textId="2CACD67D" w:rsidR="006C7460" w:rsidRPr="00663BA3" w:rsidRDefault="000B5C95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  <w:r>
              <w:rPr>
                <w:rFonts w:ascii="Aptos Narrow" w:hAnsi="Aptos Narrow"/>
                <w:color w:val="000000"/>
                <w:vertAlign w:val="superscript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64CCE" w14:textId="603489F6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</w:tr>
      <w:tr w:rsidR="006C7460" w:rsidRPr="00663BA3" w14:paraId="1344EAFB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E7C0243" w14:textId="79D39EF9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Lung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666F957C" w14:textId="36E3FCB2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Lobectomy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of </w:t>
            </w:r>
            <w:proofErr w:type="spellStart"/>
            <w:r>
              <w:rPr>
                <w:rFonts w:ascii="Aptos Narrow" w:hAnsi="Aptos Narrow"/>
                <w:color w:val="000000"/>
              </w:rPr>
              <w:t>lung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1C6AB62" w14:textId="69CBF1C2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9B9AD" w14:textId="29484676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</w:tr>
      <w:tr w:rsidR="006C7460" w:rsidRPr="00663BA3" w14:paraId="0D99EECF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5F75D73" w14:textId="4DF4BEE0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Lung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0DC8DC72" w14:textId="75671BAE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 xml:space="preserve">Minor res of </w:t>
            </w:r>
            <w:proofErr w:type="spellStart"/>
            <w:r>
              <w:rPr>
                <w:rFonts w:ascii="Aptos Narrow" w:hAnsi="Aptos Narrow"/>
                <w:color w:val="000000"/>
              </w:rPr>
              <w:t>lung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DBDC8D1" w14:textId="7BBFBC3A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DFE1A" w14:textId="236A7137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6C7460" w:rsidRPr="00663BA3" w14:paraId="599C0DA7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56B39FD" w14:textId="0BCF888B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Breast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5D9C80FD" w14:textId="6482039D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Breast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surger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80D6132" w14:textId="40FB3A9D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69B9A" w14:textId="24D7149B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</w:tr>
      <w:tr w:rsidR="006C7460" w:rsidRPr="00663BA3" w14:paraId="05FF72F0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2C4AE09" w14:textId="4549B887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ervix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5E557E76" w14:textId="7D59EF73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 xml:space="preserve">Total </w:t>
            </w:r>
            <w:proofErr w:type="spellStart"/>
            <w:r>
              <w:rPr>
                <w:rFonts w:ascii="Aptos Narrow" w:hAnsi="Aptos Narrow"/>
                <w:color w:val="000000"/>
              </w:rPr>
              <w:t>hyster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0E163FD" w14:textId="72F9BBCC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5A2B3" w14:textId="19D021DA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</w:tr>
      <w:tr w:rsidR="006C7460" w:rsidRPr="00663BA3" w14:paraId="6099536A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3E926B9" w14:textId="646A984E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Endometrium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127F5044" w14:textId="0D345E0D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 xml:space="preserve">Total </w:t>
            </w:r>
            <w:proofErr w:type="spellStart"/>
            <w:r>
              <w:rPr>
                <w:rFonts w:ascii="Aptos Narrow" w:hAnsi="Aptos Narrow"/>
                <w:color w:val="000000"/>
              </w:rPr>
              <w:t>hyster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936F800" w14:textId="446D8F5C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D4F3CA" w14:textId="36D60B45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6C7460" w:rsidRPr="00663BA3" w14:paraId="4678AE0A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521EAD6" w14:textId="1132A7F5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Endometrium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313B1213" w14:textId="2B5E3C8C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Oment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2311FF8" w14:textId="2B6E3A07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4485B" w14:textId="3AE1105E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</w:tr>
      <w:tr w:rsidR="006C7460" w:rsidRPr="00663BA3" w14:paraId="35D63FE4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EB98D87" w14:textId="64F156B0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Ovary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4F7729FE" w14:textId="64257017" w:rsidR="006C7460" w:rsidRPr="00665F9C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665F9C">
              <w:rPr>
                <w:rFonts w:ascii="Aptos Narrow" w:hAnsi="Aptos Narrow"/>
                <w:color w:val="000000"/>
                <w:lang w:val="en-US"/>
              </w:rPr>
              <w:t>Ex of ovary and tube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992C6B9" w14:textId="458B2F23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E6BB0" w14:textId="0BBE8997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</w:tr>
      <w:tr w:rsidR="006C7460" w:rsidRPr="00663BA3" w14:paraId="742A4DC3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75DD887" w14:textId="2BE0F7C2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Ovary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6648B6EA" w14:textId="74EFE744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Oment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E9E233A" w14:textId="52590A34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A10FB" w14:textId="5BE98A00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</w:tr>
      <w:tr w:rsidR="006C7460" w:rsidRPr="00663BA3" w14:paraId="34AFA324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5F63737" w14:textId="48C68217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Kidney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21B0F8BF" w14:textId="0D3785A8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Kidney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re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D4380F8" w14:textId="65FC0E5B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B76BCE" w14:textId="01C8E150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</w:tr>
      <w:tr w:rsidR="006C7460" w:rsidRPr="00663BA3" w14:paraId="610268D9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11265BB" w14:textId="6040F351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Kidney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49D5A5FA" w14:textId="00D60010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Radica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nephr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44D4901" w14:textId="2E51B85D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67564" w14:textId="678F361E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</w:tr>
      <w:tr w:rsidR="006C7460" w:rsidRPr="00663BA3" w14:paraId="4D09E9CF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47D3FC6" w14:textId="7C520FF2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Urinary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bladder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44045AD5" w14:textId="63280B5F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yst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61D774A" w14:textId="58231ED7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650E2" w14:textId="2E530AA3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</w:tr>
      <w:tr w:rsidR="006C7460" w:rsidRPr="00663BA3" w14:paraId="499B2CD4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05B7FC5" w14:textId="74F57B8B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Urinary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bladder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21416CAE" w14:textId="179643CE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TURB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5F306F5" w14:textId="23FD8CA8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5EC43D" w14:textId="7FED3DBD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6C7460" w:rsidRPr="00663BA3" w14:paraId="73313675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113A498" w14:textId="70E33F9B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rostat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499E446B" w14:textId="407EC037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 xml:space="preserve">Total ex of </w:t>
            </w:r>
            <w:proofErr w:type="spellStart"/>
            <w:r>
              <w:rPr>
                <w:rFonts w:ascii="Aptos Narrow" w:hAnsi="Aptos Narrow"/>
                <w:color w:val="000000"/>
              </w:rPr>
              <w:t>prostate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7B3979C" w14:textId="326344CC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C143D" w14:textId="7E543D99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</w:tr>
      <w:tr w:rsidR="000B5C95" w:rsidRPr="00663BA3" w14:paraId="7CE9CF7C" w14:textId="77777777" w:rsidTr="00094C89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2031F97" w14:textId="50C8829D" w:rsidR="000B5C95" w:rsidRPr="00663BA3" w:rsidRDefault="000B5C95" w:rsidP="000B5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Testis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0CDFABB7" w14:textId="510A752D" w:rsidR="000B5C95" w:rsidRPr="00663BA3" w:rsidRDefault="000B5C95" w:rsidP="000B5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Orchi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hideMark/>
          </w:tcPr>
          <w:p w14:paraId="7BCB465F" w14:textId="1D217798" w:rsidR="000B5C95" w:rsidRPr="00663BA3" w:rsidRDefault="000B5C95" w:rsidP="000B5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E40BF8">
              <w:rPr>
                <w:rFonts w:ascii="Aptos Narrow" w:hAnsi="Aptos Narrow"/>
                <w:color w:val="000000"/>
              </w:rPr>
              <w:t>-</w:t>
            </w:r>
            <w:r w:rsidRPr="00E40BF8">
              <w:rPr>
                <w:rFonts w:ascii="Aptos Narrow" w:hAnsi="Aptos Narrow"/>
                <w:color w:val="000000"/>
                <w:vertAlign w:val="superscript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57A1DF" w14:textId="17BE458C" w:rsidR="000B5C95" w:rsidRPr="00663BA3" w:rsidRDefault="000B5C95" w:rsidP="000B5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E40BF8">
              <w:rPr>
                <w:rFonts w:ascii="Aptos Narrow" w:hAnsi="Aptos Narrow"/>
                <w:color w:val="000000"/>
              </w:rPr>
              <w:t>-</w:t>
            </w:r>
            <w:r w:rsidRPr="00E40BF8">
              <w:rPr>
                <w:rFonts w:ascii="Aptos Narrow" w:hAnsi="Aptos Narrow"/>
                <w:color w:val="000000"/>
                <w:vertAlign w:val="superscript"/>
              </w:rPr>
              <w:t>a</w:t>
            </w:r>
          </w:p>
        </w:tc>
      </w:tr>
      <w:tr w:rsidR="006C7460" w:rsidRPr="00663BA3" w14:paraId="410014CC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0C9C255" w14:textId="5D1828CA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Brain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4730FB23" w14:textId="259CAA19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 xml:space="preserve">Brain </w:t>
            </w:r>
            <w:proofErr w:type="spellStart"/>
            <w:r>
              <w:rPr>
                <w:rFonts w:ascii="Aptos Narrow" w:hAnsi="Aptos Narrow"/>
                <w:color w:val="000000"/>
              </w:rPr>
              <w:t>surger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D1F59C3" w14:textId="16D330BF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364D4" w14:textId="432FD7DA" w:rsidR="006C7460" w:rsidRPr="00663BA3" w:rsidRDefault="006C7460" w:rsidP="006C74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</w:tr>
    </w:tbl>
    <w:p w14:paraId="23711BDD" w14:textId="2EBA456B" w:rsidR="005E20C6" w:rsidRPr="00344B7E" w:rsidRDefault="00572CB6" w:rsidP="005E20C6">
      <w:pPr>
        <w:rPr>
          <w:rFonts w:ascii="Calibri" w:hAnsi="Calibri" w:cs="Calibri"/>
          <w:sz w:val="18"/>
          <w:szCs w:val="18"/>
          <w:lang w:val="en-GB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  <w:lang w:val="en-GB"/>
        </w:rPr>
        <w:t>a</w:t>
      </w:r>
      <w:r w:rsidR="00344B7E" w:rsidRPr="00344B7E">
        <w:rPr>
          <w:rFonts w:ascii="Calibri" w:hAnsi="Calibri" w:cs="Calibri"/>
          <w:sz w:val="18"/>
          <w:szCs w:val="18"/>
          <w:lang w:val="en-GB"/>
        </w:rPr>
        <w:t>Cells</w:t>
      </w:r>
      <w:proofErr w:type="spellEnd"/>
      <w:r w:rsidR="00344B7E" w:rsidRPr="00344B7E">
        <w:rPr>
          <w:rFonts w:ascii="Calibri" w:hAnsi="Calibri" w:cs="Calibri"/>
          <w:sz w:val="18"/>
          <w:szCs w:val="18"/>
          <w:lang w:val="en-GB"/>
        </w:rPr>
        <w:t xml:space="preserve"> are masked, so it is not possible to identify or back-calculate numbers less than 5.</w:t>
      </w:r>
      <w:r w:rsidR="005E20C6" w:rsidRPr="00344B7E">
        <w:rPr>
          <w:rFonts w:ascii="Calibri" w:hAnsi="Calibri" w:cs="Calibri"/>
          <w:sz w:val="18"/>
          <w:szCs w:val="18"/>
          <w:lang w:val="en-GB"/>
        </w:rPr>
        <w:br/>
        <w:t>Abbreviations:</w:t>
      </w:r>
      <w:r w:rsidR="005E20C6" w:rsidRPr="00344B7E">
        <w:rPr>
          <w:rFonts w:ascii="Calibri" w:hAnsi="Calibri" w:cs="Calibri"/>
          <w:b/>
          <w:bCs/>
          <w:sz w:val="18"/>
          <w:szCs w:val="18"/>
          <w:lang w:val="en-GB"/>
        </w:rPr>
        <w:t xml:space="preserve"> </w:t>
      </w:r>
      <w:r w:rsidR="005E20C6" w:rsidRPr="00344B7E">
        <w:rPr>
          <w:rFonts w:ascii="Calibri" w:hAnsi="Calibri" w:cs="Calibri"/>
          <w:sz w:val="18"/>
          <w:szCs w:val="18"/>
          <w:lang w:val="en-GB"/>
        </w:rPr>
        <w:t>AKI, acute kidney injury; ex, excision; HIPEC, hyperthermic intraperitoneal chemotherapy; res, resection; TURB, transurethral resection of bladder.</w:t>
      </w:r>
      <w:r w:rsidR="005E20C6" w:rsidRPr="00344B7E">
        <w:rPr>
          <w:rFonts w:ascii="Calibri" w:hAnsi="Calibri" w:cs="Calibri"/>
          <w:sz w:val="18"/>
          <w:szCs w:val="18"/>
          <w:lang w:val="en-GB"/>
        </w:rPr>
        <w:br/>
        <w:t>NB: patients could be included in multiple treatment groups</w:t>
      </w:r>
      <w:r w:rsidR="005E20C6" w:rsidRPr="00344B7E">
        <w:rPr>
          <w:rFonts w:ascii="Calibri" w:hAnsi="Calibri" w:cs="Calibri"/>
          <w:sz w:val="18"/>
          <w:szCs w:val="18"/>
          <w:lang w:val="en-US"/>
        </w:rPr>
        <w:t>.</w:t>
      </w:r>
    </w:p>
    <w:p w14:paraId="5AFB0AF0" w14:textId="77777777" w:rsidR="004B2FF2" w:rsidRPr="00663BA3" w:rsidRDefault="004B2FF2" w:rsidP="005E20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F326829" w14:textId="77777777" w:rsidR="004B2FF2" w:rsidRPr="00663BA3" w:rsidRDefault="004B2FF2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663BA3"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4546B8F6" w14:textId="68EE07B6" w:rsidR="005E20C6" w:rsidRPr="00663BA3" w:rsidRDefault="00663BA3" w:rsidP="005E20C6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663BA3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Table 4. </w:t>
      </w:r>
      <w:r w:rsidRPr="001B7C88">
        <w:rPr>
          <w:rFonts w:ascii="Calibri" w:hAnsi="Calibri" w:cs="Calibri"/>
          <w:sz w:val="24"/>
          <w:szCs w:val="24"/>
          <w:lang w:val="en-US"/>
        </w:rPr>
        <w:t>Distribution of stage and duration of AKI events after anticancer</w:t>
      </w:r>
      <w:r w:rsidR="00CD43C3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1B7C88">
        <w:rPr>
          <w:rFonts w:ascii="Calibri" w:hAnsi="Calibri" w:cs="Calibri"/>
          <w:sz w:val="24"/>
          <w:szCs w:val="24"/>
          <w:lang w:val="en-US"/>
        </w:rPr>
        <w:t>drugs.</w:t>
      </w:r>
    </w:p>
    <w:tbl>
      <w:tblPr>
        <w:tblW w:w="5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550"/>
        <w:gridCol w:w="974"/>
        <w:gridCol w:w="960"/>
      </w:tblGrid>
      <w:tr w:rsidR="005E20C6" w:rsidRPr="00344B7E" w14:paraId="7E5E684F" w14:textId="77777777" w:rsidTr="00344B7E">
        <w:trPr>
          <w:trHeight w:val="288"/>
          <w:tblHeader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32A0BD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Cancer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24D57AA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Treatment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C28E8E7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Persistent AKI, 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BBF15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Stage 2-3 AKI, %</w:t>
            </w:r>
          </w:p>
        </w:tc>
      </w:tr>
      <w:tr w:rsidR="00B550A4" w:rsidRPr="00344B7E" w14:paraId="1FC5A0CE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D49D2F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sophagus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59EB891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51B57C2" w14:textId="76717DA8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29974" w14:textId="2B5FEC11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B550A4" w:rsidRPr="00344B7E" w14:paraId="56438851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B6B202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sophagus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AD7F941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cetaxel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A81F646" w14:textId="299864AF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1B618" w14:textId="07009435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</w:tr>
      <w:tr w:rsidR="00B550A4" w:rsidRPr="00344B7E" w14:paraId="3A997793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D15DD8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tomach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60A202E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D81502A" w14:textId="5AE69D89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D31BA" w14:textId="3031627F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B550A4" w:rsidRPr="00344B7E" w14:paraId="6178C0BC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8D156D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tomach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B7BB3F7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cetaxel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3B3DB82" w14:textId="1C3E6CA2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8B65B" w14:textId="4B350842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B550A4" w:rsidRPr="00344B7E" w14:paraId="085F21DC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86D9EA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on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062DC40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BA828A3" w14:textId="7C58E7FE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BE78F" w14:textId="2EF9C258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</w:tr>
      <w:tr w:rsidR="00B550A4" w:rsidRPr="00344B7E" w14:paraId="6BCF4128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4A29E48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on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D9F1430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AD63BB8" w14:textId="52E9094A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DEA39" w14:textId="5AB91BA8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</w:tr>
      <w:tr w:rsidR="00B550A4" w:rsidRPr="00344B7E" w14:paraId="1ECC9A81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037B12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on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595056E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tuxi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0FE2707" w14:textId="26B1977A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BF7C1" w14:textId="3A61AAB0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</w:tr>
      <w:tr w:rsidR="00B550A4" w:rsidRPr="00344B7E" w14:paraId="1971A5FF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501637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ctum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D70FD2B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2AD3582" w14:textId="135E43F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AA2BA" w14:textId="29CFF602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</w:tr>
      <w:tr w:rsidR="00B550A4" w:rsidRPr="00344B7E" w14:paraId="51315A02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F9D4BF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ctum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6636434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E07D6F0" w14:textId="495C8162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D89EE" w14:textId="2D7298D0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</w:tr>
      <w:tr w:rsidR="00B550A4" w:rsidRPr="00344B7E" w14:paraId="140A27F3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56E3F4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ctum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973F0B1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tuxi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FE58341" w14:textId="306613FE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91CFF" w14:textId="134764EB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</w:tr>
      <w:tr w:rsidR="00B550A4" w:rsidRPr="00344B7E" w14:paraId="06B7ED97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4AB496D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A2CC4A0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27FE26D" w14:textId="0E5AC3AD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E4132" w14:textId="7A3224C4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B550A4" w:rsidRPr="00344B7E" w14:paraId="75B8A331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2265D6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7A9B47C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47DC88B" w14:textId="1598AE03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8371FC" w14:textId="66284734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</w:tr>
      <w:tr w:rsidR="00B550A4" w:rsidRPr="00344B7E" w14:paraId="48FBF00B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59760D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E12B640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xorubic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EE693CF" w14:textId="6E025F7B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14EE2" w14:textId="1F7D73C5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</w:tr>
      <w:tr w:rsidR="00B550A4" w:rsidRPr="00344B7E" w14:paraId="5C607151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34BBD4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61661B8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K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3AFC867" w14:textId="61CE7CD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7FB4D" w14:textId="6D654BB4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</w:tr>
      <w:tr w:rsidR="00B550A4" w:rsidRPr="00344B7E" w14:paraId="59F2A02B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E8210A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ancrea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6487D10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5F28F2E" w14:textId="05869F02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B8C50" w14:textId="3A41F846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</w:tr>
      <w:tr w:rsidR="00B550A4" w:rsidRPr="00344B7E" w14:paraId="6A97A1FD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F779EC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ancrea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00D2694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Gemcitabine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38DDF6C" w14:textId="6539C666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0FC31" w14:textId="7E82016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</w:tr>
      <w:tr w:rsidR="00B550A4" w:rsidRPr="00344B7E" w14:paraId="292C855C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2E5DF8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Gall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BD7E4FC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47874FC" w14:textId="37D1A365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CAE6F" w14:textId="4DB2C779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</w:tr>
      <w:tr w:rsidR="00B550A4" w:rsidRPr="00344B7E" w14:paraId="723F73D5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04D445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Gall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050173C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B982D2B" w14:textId="0434918E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99255" w14:textId="4AF11705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</w:tr>
      <w:tr w:rsidR="00B550A4" w:rsidRPr="00344B7E" w14:paraId="6D666255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74BB1FC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DF7D0E8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716559C" w14:textId="752BFF02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F08EE" w14:textId="204FBAEC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</w:tr>
      <w:tr w:rsidR="00B550A4" w:rsidRPr="00344B7E" w14:paraId="6C3851EF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D748D9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D126AF2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69DB602" w14:textId="21BC609B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C3A61" w14:textId="00075D56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</w:tr>
      <w:tr w:rsidR="00B550A4" w:rsidRPr="00344B7E" w14:paraId="0B26C5AE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AC2E97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3843EEF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36F15C3" w14:textId="18FABE14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2C9DD" w14:textId="4450E175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</w:tr>
      <w:tr w:rsidR="00B550A4" w:rsidRPr="00344B7E" w14:paraId="367E64DD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7A65FF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7A7D3E9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C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C79572E" w14:textId="327DCB6C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248C3" w14:textId="3CD48FBB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</w:tr>
      <w:tr w:rsidR="00B550A4" w:rsidRPr="00344B7E" w14:paraId="59BAFA28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F04E39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2F5B5AE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K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74786F0" w14:textId="696CE06E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07DE7" w14:textId="1AD3E28A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</w:tr>
      <w:tr w:rsidR="00B550A4" w:rsidRPr="00344B7E" w14:paraId="7B819C68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1BB874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east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38037DF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DK4/6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8EC380F" w14:textId="085C504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F6D52" w14:textId="4FECE069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</w:tr>
      <w:tr w:rsidR="00B550A4" w:rsidRPr="00344B7E" w14:paraId="75A77048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5A35C5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east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DCDA74D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rastuzu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597FB8F" w14:textId="78057413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A547A" w14:textId="16D29F21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B550A4" w:rsidRPr="00344B7E" w14:paraId="5DC3297B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8B818E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east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9F5F7AF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yclophos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C2BB8E9" w14:textId="1E1D287F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18F4B" w14:textId="2F554A26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</w:tr>
      <w:tr w:rsidR="00B550A4" w:rsidRPr="00344B7E" w14:paraId="63E9A3E8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1B29A1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rvix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418C613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573B6C6" w14:textId="057CAE64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784AC" w14:textId="3BC2F633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B550A4" w:rsidRPr="00344B7E" w14:paraId="1C079663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41EAED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rvix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CDE524D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8082366" w14:textId="62F4882E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2C837" w14:textId="13C02BB0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</w:tr>
      <w:tr w:rsidR="00B550A4" w:rsidRPr="00344B7E" w14:paraId="4F3C3B28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21147A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rvix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21B7539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26CCA92" w14:textId="3DE3859C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42C16" w14:textId="214D0E33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</w:tr>
      <w:tr w:rsidR="00B550A4" w:rsidRPr="00344B7E" w14:paraId="0BAFC951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B64E56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ndometrium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0E82D27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619314C" w14:textId="7270A15C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4FB76" w14:textId="0AE7DD92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B550A4" w:rsidRPr="00344B7E" w14:paraId="01D75E97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CAEE08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ndometrium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11A9F4C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xorubic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55DD9C9" w14:textId="38D28EA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8D02F" w14:textId="192D6C32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</w:tr>
      <w:tr w:rsidR="00B550A4" w:rsidRPr="00344B7E" w14:paraId="242223F4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546D38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7EED72F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0C20EC0" w14:textId="5283059D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CAC13" w14:textId="1BD37472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</w:tr>
      <w:tr w:rsidR="00B550A4" w:rsidRPr="00344B7E" w14:paraId="34F32060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CA1351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F53F5CB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ARPi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309781D" w14:textId="66098E14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1C4AE" w14:textId="6BB4BE8F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B550A4" w:rsidRPr="00344B7E" w14:paraId="26F79FC1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2DE28E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1596010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CC73708" w14:textId="535A6D78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6F310" w14:textId="1297F0C8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</w:tr>
      <w:tr w:rsidR="00B550A4" w:rsidRPr="00344B7E" w14:paraId="61B9CF44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B87B05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454225E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xorubic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AB748CB" w14:textId="24D2334F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042A8" w14:textId="4160AC86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B550A4" w:rsidRPr="00344B7E" w14:paraId="6D538363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51524C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Kidney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ACF0B58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C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3F311BA" w14:textId="5F9C3584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BCF7C" w14:textId="3EE5E995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</w:tr>
      <w:tr w:rsidR="00B550A4" w:rsidRPr="00344B7E" w14:paraId="12AD7971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E467C6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Kidney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06DE5AE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K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3111A61" w14:textId="2347C743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DD0BB" w14:textId="016BF5EE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</w:tr>
      <w:tr w:rsidR="00B550A4" w:rsidRPr="00344B7E" w14:paraId="401D8E3E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189FEC" w14:textId="10E73974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r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FBBD93B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48984A0" w14:textId="488DB3D5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1BFF2" w14:textId="400F4CC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</w:tr>
      <w:tr w:rsidR="00B550A4" w:rsidRPr="00344B7E" w14:paraId="4F4EEED7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E6A682" w14:textId="0931136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r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38E95BA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012EBDF" w14:textId="19759AD2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F81B0" w14:textId="404EE67A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</w:tr>
      <w:tr w:rsidR="00B550A4" w:rsidRPr="00344B7E" w14:paraId="23A6E21B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2D86E6" w14:textId="653CA3DB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r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79CE265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C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8A62969" w14:textId="6B76EED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F907D" w14:textId="7023A77F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</w:tr>
      <w:tr w:rsidR="00B550A4" w:rsidRPr="00344B7E" w14:paraId="1FF23730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3CDF5A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rostate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E516CB7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cetaxel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4C48D55" w14:textId="2C6CD6D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6EE274" w14:textId="10ECE410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</w:tr>
      <w:tr w:rsidR="00B550A4" w:rsidRPr="00344B7E" w14:paraId="574677D4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3BE503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est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6CD5CE2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F713E2B" w14:textId="78ED526C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AB8F5" w14:textId="1C3E35B8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B550A4" w:rsidRPr="00344B7E" w14:paraId="093DEA44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6FDE47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lastRenderedPageBreak/>
              <w:t>Brain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FAF1099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A1CB060" w14:textId="17E648AA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710D8" w14:textId="20879CC2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</w:tr>
      <w:tr w:rsidR="00B550A4" w:rsidRPr="00344B7E" w14:paraId="4666DCA9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50E43C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elan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55087BE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abra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/Tra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D747BD5" w14:textId="3A60E261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F853A" w14:textId="010A69A6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</w:tr>
      <w:tr w:rsidR="00B550A4" w:rsidRPr="00344B7E" w14:paraId="77BA8E89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2C0A05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elan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B895EB8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C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003B140" w14:textId="602FC68A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3E08F" w14:textId="77359AEA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</w:tr>
      <w:tr w:rsidR="00B550A4" w:rsidRPr="00344B7E" w14:paraId="525BDFD2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FB0DA3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elan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C470766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nco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/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ini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BF39E15" w14:textId="2F7D0481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47726" w14:textId="4B86DF0E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B550A4" w:rsidRPr="00344B7E" w14:paraId="78358F8F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A64E3D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on-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C14308E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HOP/CHOEP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D97B2D7" w14:textId="6B68105B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4DAAB" w14:textId="00F63D9B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</w:tr>
      <w:tr w:rsidR="00B550A4" w:rsidRPr="00344B7E" w14:paraId="3C70127C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D15F0E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on-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0386A8A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ndamus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F5BEA6C" w14:textId="5A3B2069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D3D94" w14:textId="11C5EEEF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</w:tr>
      <w:tr w:rsidR="00B550A4" w:rsidRPr="00344B7E" w14:paraId="68AFB81C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81EFF8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DDFDD87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BVD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042551D" w14:textId="56B32A8A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827E8" w14:textId="21798BB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</w:tr>
      <w:tr w:rsidR="00B550A4" w:rsidRPr="00344B7E" w14:paraId="3F3096F2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36F94B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0067409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ACOPP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29E432F" w14:textId="27A82074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4013F" w14:textId="0FCE34B1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</w:tr>
      <w:tr w:rsidR="00B550A4" w:rsidRPr="00344B7E" w14:paraId="1A56D672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1B9034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ultiple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yel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A7804B1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ortezomi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958C00F" w14:textId="3F448945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CDD69" w14:textId="62AA8031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B550A4" w:rsidRPr="00344B7E" w14:paraId="5947A8F7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6D89F7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ultiple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yel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5528532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aratumu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9CCBF68" w14:textId="49986CD1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7D65E" w14:textId="6FBDFC51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</w:tr>
      <w:tr w:rsidR="00B550A4" w:rsidRPr="00344B7E" w14:paraId="34B0517F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29FD40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ultiple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yel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EE53AD8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filzomi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B0F4BF4" w14:textId="306D93B9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E1C787" w14:textId="1295C4EE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</w:tr>
      <w:tr w:rsidR="00B550A4" w:rsidRPr="00344B7E" w14:paraId="5A3EED15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334B9A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9E84450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 drug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E918428" w14:textId="0E6E3AC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7DD3B" w14:textId="451FAD95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</w:tr>
      <w:tr w:rsidR="00B550A4" w:rsidRPr="00344B7E" w14:paraId="44BB1047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1A37DD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M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7DDEF13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High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se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hemo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829AB48" w14:textId="6BF161BF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CBAE8" w14:textId="77218B16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</w:tr>
      <w:tr w:rsidR="00B550A4" w:rsidRPr="00344B7E" w14:paraId="584E1256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6C3DE5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M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E8F6CAE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Low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se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hemo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F493E08" w14:textId="5DF226D6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D8543" w14:textId="0BDFD423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</w:tr>
      <w:tr w:rsidR="00B550A4" w:rsidRPr="00344B7E" w14:paraId="5E557118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225385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DEAECD6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yclophos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88C8737" w14:textId="5805F023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C08AC" w14:textId="302F54F9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</w:tr>
      <w:tr w:rsidR="00B550A4" w:rsidRPr="00344B7E" w14:paraId="123D18DA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E091EB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84AA2EF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ndamus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2599E5D" w14:textId="5F7E3981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D3313" w14:textId="727C8CC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B550A4" w:rsidRPr="00344B7E" w14:paraId="00BD643B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EF1879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B8AAA0F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brutini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1AABB98" w14:textId="1E7361BC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B8E42" w14:textId="004909FE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B550A4" w:rsidRPr="00344B7E" w14:paraId="7256A7E7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BACE6C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58DFEC5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Venetoclax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373A268" w14:textId="63528ADC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A5DA1" w14:textId="2B25C2C0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</w:tr>
      <w:tr w:rsidR="00B550A4" w:rsidRPr="00344B7E" w14:paraId="05BC9E3B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742E86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12989D8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 drug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19A0208" w14:textId="220CB1F3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CB4B0" w14:textId="713AF10A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</w:tr>
      <w:tr w:rsidR="00B550A4" w:rsidRPr="00344B7E" w14:paraId="277FBBAD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0EEC31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M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787D477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matini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0EEA9B4" w14:textId="4F03D08F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13B61" w14:textId="19BC9AC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</w:tr>
      <w:tr w:rsidR="00B550A4" w:rsidRPr="00344B7E" w14:paraId="1B1FFC7F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4FA19B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M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BF79546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nd gen TK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426495D" w14:textId="25E1A70C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951B2" w14:textId="06631E2D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</w:tr>
      <w:tr w:rsidR="00B550A4" w:rsidRPr="00344B7E" w14:paraId="23607C35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265E04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M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BF19D0B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 drug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F225D74" w14:textId="66D2CD22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7F64C" w14:textId="6D3567E1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</w:tr>
      <w:tr w:rsidR="00B550A4" w:rsidRPr="00344B7E" w14:paraId="7C8B567B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89B261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ther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eukemias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88D04C4" w14:textId="77777777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 drug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4FC784B" w14:textId="6ED38EBA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FABB8" w14:textId="2E3973AF" w:rsidR="00B550A4" w:rsidRPr="00344B7E" w:rsidRDefault="00B550A4" w:rsidP="00B5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</w:tbl>
    <w:p w14:paraId="0881A612" w14:textId="478DCE6D" w:rsidR="005E20C6" w:rsidRPr="00663BA3" w:rsidRDefault="005E20C6" w:rsidP="005E20C6">
      <w:pPr>
        <w:rPr>
          <w:rFonts w:ascii="Calibri" w:hAnsi="Calibri" w:cs="Calibri"/>
          <w:sz w:val="16"/>
          <w:szCs w:val="16"/>
          <w:lang w:val="en-US"/>
        </w:rPr>
      </w:pPr>
      <w:r w:rsidRPr="00663BA3">
        <w:rPr>
          <w:rFonts w:ascii="Calibri" w:hAnsi="Calibri" w:cs="Calibri"/>
          <w:sz w:val="16"/>
          <w:szCs w:val="16"/>
        </w:rPr>
        <w:t xml:space="preserve">Abbreviations: ABVD, </w:t>
      </w:r>
      <w:proofErr w:type="spellStart"/>
      <w:r w:rsidRPr="00663BA3">
        <w:rPr>
          <w:rFonts w:ascii="Calibri" w:hAnsi="Calibri" w:cs="Calibri"/>
          <w:sz w:val="16"/>
          <w:szCs w:val="16"/>
        </w:rPr>
        <w:t>adriamycin+bleomycin+vinblastine+dacarbazin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AKI, </w:t>
      </w:r>
      <w:proofErr w:type="spellStart"/>
      <w:r w:rsidRPr="00663BA3">
        <w:rPr>
          <w:rFonts w:ascii="Calibri" w:hAnsi="Calibri" w:cs="Calibri"/>
          <w:sz w:val="16"/>
          <w:szCs w:val="16"/>
        </w:rPr>
        <w:t>acut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kidney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injury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BEACOPP, bleomycin+etoposide+adriamycin+cyclophosphamide+vincristine+procarbazine+prednisone; ALL, </w:t>
      </w:r>
      <w:proofErr w:type="spellStart"/>
      <w:r w:rsidRPr="00663BA3">
        <w:rPr>
          <w:rFonts w:ascii="Calibri" w:hAnsi="Calibri" w:cs="Calibri"/>
          <w:sz w:val="16"/>
          <w:szCs w:val="16"/>
        </w:rPr>
        <w:t>acut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lymphatic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leukemia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AML, </w:t>
      </w:r>
      <w:proofErr w:type="spellStart"/>
      <w:r w:rsidRPr="00663BA3">
        <w:rPr>
          <w:rFonts w:ascii="Calibri" w:hAnsi="Calibri" w:cs="Calibri"/>
          <w:sz w:val="16"/>
          <w:szCs w:val="16"/>
        </w:rPr>
        <w:t>acut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myeloid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leukemia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CDK4/6i, </w:t>
      </w:r>
      <w:proofErr w:type="spellStart"/>
      <w:r w:rsidRPr="00663BA3">
        <w:rPr>
          <w:rFonts w:ascii="Calibri" w:hAnsi="Calibri" w:cs="Calibri"/>
          <w:sz w:val="16"/>
          <w:szCs w:val="16"/>
        </w:rPr>
        <w:t>Cyclin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-dependent </w:t>
      </w:r>
      <w:proofErr w:type="spellStart"/>
      <w:r w:rsidRPr="00663BA3">
        <w:rPr>
          <w:rFonts w:ascii="Calibri" w:hAnsi="Calibri" w:cs="Calibri"/>
          <w:sz w:val="16"/>
          <w:szCs w:val="16"/>
        </w:rPr>
        <w:t>ki</w:t>
      </w:r>
      <w:r w:rsidR="00344B7E">
        <w:rPr>
          <w:rFonts w:ascii="Calibri" w:hAnsi="Calibri" w:cs="Calibri"/>
          <w:sz w:val="16"/>
          <w:szCs w:val="16"/>
        </w:rPr>
        <w:t>na</w:t>
      </w:r>
      <w:r w:rsidRPr="00663BA3">
        <w:rPr>
          <w:rFonts w:ascii="Calibri" w:hAnsi="Calibri" w:cs="Calibri"/>
          <w:sz w:val="16"/>
          <w:szCs w:val="16"/>
        </w:rPr>
        <w:t>s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4/6 inhibitors; </w:t>
      </w:r>
      <w:proofErr w:type="spellStart"/>
      <w:r w:rsidRPr="00663BA3">
        <w:rPr>
          <w:rFonts w:ascii="Calibri" w:hAnsi="Calibri" w:cs="Calibri"/>
          <w:sz w:val="16"/>
          <w:szCs w:val="16"/>
        </w:rPr>
        <w:t>chemo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, </w:t>
      </w:r>
      <w:proofErr w:type="spellStart"/>
      <w:r w:rsidRPr="00663BA3">
        <w:rPr>
          <w:rFonts w:ascii="Calibri" w:hAnsi="Calibri" w:cs="Calibri"/>
          <w:sz w:val="16"/>
          <w:szCs w:val="16"/>
        </w:rPr>
        <w:t>chemotherapy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CHOP/CHOEP, cyclophosphamide+hydroxydaunorubicin+vincristine+(etoposide)+prednisone ; CLL, </w:t>
      </w:r>
      <w:proofErr w:type="spellStart"/>
      <w:r w:rsidRPr="00663BA3">
        <w:rPr>
          <w:rFonts w:ascii="Calibri" w:hAnsi="Calibri" w:cs="Calibri"/>
          <w:sz w:val="16"/>
          <w:szCs w:val="16"/>
        </w:rPr>
        <w:t>chronic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lymphatic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leukemia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CML, </w:t>
      </w:r>
      <w:proofErr w:type="spellStart"/>
      <w:r w:rsidRPr="00663BA3">
        <w:rPr>
          <w:rFonts w:ascii="Calibri" w:hAnsi="Calibri" w:cs="Calibri"/>
          <w:sz w:val="16"/>
          <w:szCs w:val="16"/>
        </w:rPr>
        <w:t>chronic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myeloid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leukemia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</w:t>
      </w:r>
      <w:proofErr w:type="spellStart"/>
      <w:r w:rsidRPr="00663BA3">
        <w:rPr>
          <w:rFonts w:ascii="Calibri" w:hAnsi="Calibri" w:cs="Calibri"/>
          <w:sz w:val="16"/>
          <w:szCs w:val="16"/>
        </w:rPr>
        <w:t>cyclophos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, </w:t>
      </w:r>
      <w:proofErr w:type="spellStart"/>
      <w:r w:rsidRPr="00663BA3">
        <w:rPr>
          <w:rFonts w:ascii="Calibri" w:hAnsi="Calibri" w:cs="Calibri"/>
          <w:sz w:val="16"/>
          <w:szCs w:val="16"/>
        </w:rPr>
        <w:t>cyclophosphamid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</w:t>
      </w:r>
      <w:proofErr w:type="spellStart"/>
      <w:r w:rsidRPr="00663BA3">
        <w:rPr>
          <w:rFonts w:ascii="Calibri" w:hAnsi="Calibri" w:cs="Calibri"/>
          <w:sz w:val="16"/>
          <w:szCs w:val="16"/>
        </w:rPr>
        <w:t>dabra</w:t>
      </w:r>
      <w:proofErr w:type="spellEnd"/>
      <w:r w:rsidRPr="00663BA3">
        <w:rPr>
          <w:rFonts w:ascii="Calibri" w:hAnsi="Calibri" w:cs="Calibri"/>
          <w:sz w:val="16"/>
          <w:szCs w:val="16"/>
        </w:rPr>
        <w:t>/</w:t>
      </w:r>
      <w:proofErr w:type="spellStart"/>
      <w:r w:rsidRPr="00663BA3">
        <w:rPr>
          <w:rFonts w:ascii="Calibri" w:hAnsi="Calibri" w:cs="Calibri"/>
          <w:sz w:val="16"/>
          <w:szCs w:val="16"/>
        </w:rPr>
        <w:t>tram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, </w:t>
      </w:r>
      <w:proofErr w:type="spellStart"/>
      <w:r w:rsidRPr="00663BA3">
        <w:rPr>
          <w:rFonts w:ascii="Calibri" w:hAnsi="Calibri" w:cs="Calibri"/>
          <w:sz w:val="16"/>
          <w:szCs w:val="16"/>
        </w:rPr>
        <w:t>dabrafenib</w:t>
      </w:r>
      <w:proofErr w:type="spellEnd"/>
      <w:r w:rsidRPr="00663BA3">
        <w:rPr>
          <w:rFonts w:ascii="Calibri" w:hAnsi="Calibri" w:cs="Calibri"/>
          <w:sz w:val="16"/>
          <w:szCs w:val="16"/>
        </w:rPr>
        <w:t>/</w:t>
      </w:r>
      <w:proofErr w:type="spellStart"/>
      <w:r w:rsidRPr="00663BA3">
        <w:rPr>
          <w:rFonts w:ascii="Calibri" w:hAnsi="Calibri" w:cs="Calibri"/>
          <w:sz w:val="16"/>
          <w:szCs w:val="16"/>
        </w:rPr>
        <w:t>trametinib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</w:t>
      </w:r>
      <w:proofErr w:type="spellStart"/>
      <w:r w:rsidRPr="00663BA3">
        <w:rPr>
          <w:rFonts w:ascii="Calibri" w:hAnsi="Calibri" w:cs="Calibri"/>
          <w:sz w:val="16"/>
          <w:szCs w:val="16"/>
        </w:rPr>
        <w:t>enco</w:t>
      </w:r>
      <w:proofErr w:type="spellEnd"/>
      <w:r w:rsidRPr="00663BA3">
        <w:rPr>
          <w:rFonts w:ascii="Calibri" w:hAnsi="Calibri" w:cs="Calibri"/>
          <w:sz w:val="16"/>
          <w:szCs w:val="16"/>
        </w:rPr>
        <w:t>/</w:t>
      </w:r>
      <w:proofErr w:type="spellStart"/>
      <w:r w:rsidRPr="00663BA3">
        <w:rPr>
          <w:rFonts w:ascii="Calibri" w:hAnsi="Calibri" w:cs="Calibri"/>
          <w:sz w:val="16"/>
          <w:szCs w:val="16"/>
        </w:rPr>
        <w:t>bini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, </w:t>
      </w:r>
      <w:proofErr w:type="spellStart"/>
      <w:r w:rsidRPr="00663BA3">
        <w:rPr>
          <w:rFonts w:ascii="Calibri" w:hAnsi="Calibri" w:cs="Calibri"/>
          <w:sz w:val="16"/>
          <w:szCs w:val="16"/>
        </w:rPr>
        <w:t>encorafenib</w:t>
      </w:r>
      <w:proofErr w:type="spellEnd"/>
      <w:r w:rsidRPr="00663BA3">
        <w:rPr>
          <w:rFonts w:ascii="Calibri" w:hAnsi="Calibri" w:cs="Calibri"/>
          <w:sz w:val="16"/>
          <w:szCs w:val="16"/>
        </w:rPr>
        <w:t>/</w:t>
      </w:r>
      <w:proofErr w:type="spellStart"/>
      <w:r w:rsidRPr="00663BA3">
        <w:rPr>
          <w:rFonts w:ascii="Calibri" w:hAnsi="Calibri" w:cs="Calibri"/>
          <w:sz w:val="16"/>
          <w:szCs w:val="16"/>
        </w:rPr>
        <w:t>binimetinib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gen, generation; ICI, immune checkpoint inhibitors; </w:t>
      </w:r>
      <w:proofErr w:type="spellStart"/>
      <w:r w:rsidRPr="00663BA3">
        <w:rPr>
          <w:rFonts w:ascii="Calibri" w:hAnsi="Calibri" w:cs="Calibri"/>
          <w:sz w:val="16"/>
          <w:szCs w:val="16"/>
        </w:rPr>
        <w:t>PARPi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, </w:t>
      </w:r>
      <w:proofErr w:type="spellStart"/>
      <w:r w:rsidRPr="00663BA3">
        <w:rPr>
          <w:rFonts w:ascii="Calibri" w:hAnsi="Calibri" w:cs="Calibri"/>
          <w:sz w:val="16"/>
          <w:szCs w:val="16"/>
        </w:rPr>
        <w:t>poly</w:t>
      </w:r>
      <w:proofErr w:type="spellEnd"/>
      <w:r w:rsidRPr="00663BA3">
        <w:rPr>
          <w:rFonts w:ascii="Calibri" w:hAnsi="Calibri" w:cs="Calibri"/>
          <w:sz w:val="16"/>
          <w:szCs w:val="16"/>
        </w:rPr>
        <w:t>(ADP-</w:t>
      </w:r>
      <w:proofErr w:type="spellStart"/>
      <w:r w:rsidRPr="00663BA3">
        <w:rPr>
          <w:rFonts w:ascii="Calibri" w:hAnsi="Calibri" w:cs="Calibri"/>
          <w:sz w:val="16"/>
          <w:szCs w:val="16"/>
        </w:rPr>
        <w:t>ribos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) polymerase inhibitors; TKI, </w:t>
      </w:r>
      <w:proofErr w:type="spellStart"/>
      <w:r w:rsidRPr="00663BA3">
        <w:rPr>
          <w:rFonts w:ascii="Calibri" w:hAnsi="Calibri" w:cs="Calibri"/>
          <w:sz w:val="16"/>
          <w:szCs w:val="16"/>
        </w:rPr>
        <w:t>tyrosin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ki</w:t>
      </w:r>
      <w:r w:rsidR="00344B7E">
        <w:rPr>
          <w:rFonts w:ascii="Calibri" w:hAnsi="Calibri" w:cs="Calibri"/>
          <w:sz w:val="16"/>
          <w:szCs w:val="16"/>
        </w:rPr>
        <w:t>na</w:t>
      </w:r>
      <w:r w:rsidRPr="00663BA3">
        <w:rPr>
          <w:rFonts w:ascii="Calibri" w:hAnsi="Calibri" w:cs="Calibri"/>
          <w:sz w:val="16"/>
          <w:szCs w:val="16"/>
        </w:rPr>
        <w:t>s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inhibitors. </w:t>
      </w:r>
      <w:r w:rsidRPr="00663BA3">
        <w:rPr>
          <w:rFonts w:ascii="Calibri" w:hAnsi="Calibri" w:cs="Calibri"/>
          <w:sz w:val="16"/>
          <w:szCs w:val="16"/>
        </w:rPr>
        <w:br/>
      </w:r>
      <w:r w:rsidRPr="00663BA3">
        <w:rPr>
          <w:rFonts w:ascii="Calibri" w:hAnsi="Calibri" w:cs="Calibri"/>
          <w:sz w:val="16"/>
          <w:szCs w:val="16"/>
          <w:lang w:val="en-GB"/>
        </w:rPr>
        <w:t>NB: patients could be included in multiple treatment groups</w:t>
      </w:r>
      <w:r w:rsidRPr="00663BA3">
        <w:rPr>
          <w:rFonts w:ascii="Calibri" w:hAnsi="Calibri" w:cs="Calibri"/>
          <w:sz w:val="16"/>
          <w:szCs w:val="16"/>
          <w:lang w:val="en-US"/>
        </w:rPr>
        <w:t>.</w:t>
      </w:r>
    </w:p>
    <w:p w14:paraId="321572D6" w14:textId="77777777" w:rsidR="004B2FF2" w:rsidRPr="00663BA3" w:rsidRDefault="004B2FF2" w:rsidP="005E20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F8972B2" w14:textId="77777777" w:rsidR="004B2FF2" w:rsidRPr="00663BA3" w:rsidRDefault="004B2FF2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663BA3"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70CCBDE7" w14:textId="4B966983" w:rsidR="005E20C6" w:rsidRPr="00663BA3" w:rsidRDefault="00663BA3" w:rsidP="005E20C6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663BA3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Table 5. </w:t>
      </w:r>
      <w:r w:rsidRPr="001B7C88">
        <w:rPr>
          <w:rFonts w:ascii="Calibri" w:hAnsi="Calibri" w:cs="Calibri"/>
          <w:sz w:val="24"/>
          <w:szCs w:val="24"/>
          <w:lang w:val="en-US"/>
        </w:rPr>
        <w:t>Distribution of stage and duration of AKI events after HSCT.</w:t>
      </w:r>
    </w:p>
    <w:tbl>
      <w:tblPr>
        <w:tblW w:w="5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553"/>
        <w:gridCol w:w="974"/>
        <w:gridCol w:w="960"/>
      </w:tblGrid>
      <w:tr w:rsidR="005E20C6" w:rsidRPr="00344B7E" w14:paraId="476316A7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9E3E0D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Cancer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46BF71BB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Treatment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97AFA43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Persistent AKI, 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FA253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Stage 2-3 AKI, %</w:t>
            </w:r>
          </w:p>
        </w:tc>
      </w:tr>
      <w:tr w:rsidR="00BD3F0A" w:rsidRPr="00344B7E" w14:paraId="601C49E1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68EFF7" w14:textId="77777777" w:rsidR="00BD3F0A" w:rsidRPr="00344B7E" w:rsidRDefault="00BD3F0A" w:rsidP="00BD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on-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7CAB4C4" w14:textId="77777777" w:rsidR="00BD3F0A" w:rsidRPr="00344B7E" w:rsidRDefault="00BD3F0A" w:rsidP="00BD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utologous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HSCT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6859B77" w14:textId="741781D0" w:rsidR="00BD3F0A" w:rsidRPr="00344B7E" w:rsidRDefault="00BD3F0A" w:rsidP="00BD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A2361" w14:textId="463B108B" w:rsidR="00BD3F0A" w:rsidRPr="00344B7E" w:rsidRDefault="00BD3F0A" w:rsidP="00BD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</w:tr>
      <w:tr w:rsidR="00BD3F0A" w:rsidRPr="00344B7E" w14:paraId="3D9A5F33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4B3081" w14:textId="77777777" w:rsidR="00BD3F0A" w:rsidRPr="00344B7E" w:rsidRDefault="00BD3F0A" w:rsidP="00BD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79090B1" w14:textId="77777777" w:rsidR="00BD3F0A" w:rsidRPr="00344B7E" w:rsidRDefault="00BD3F0A" w:rsidP="00BD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utologous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HSCT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00BA93F" w14:textId="23513253" w:rsidR="00BD3F0A" w:rsidRPr="00344B7E" w:rsidRDefault="00BD3F0A" w:rsidP="00BD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8B2A7" w14:textId="2B9E2E95" w:rsidR="00BD3F0A" w:rsidRPr="00344B7E" w:rsidRDefault="00BD3F0A" w:rsidP="00BD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</w:tr>
      <w:tr w:rsidR="00BD3F0A" w:rsidRPr="00344B7E" w14:paraId="129E9770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42F9A6" w14:textId="77777777" w:rsidR="00BD3F0A" w:rsidRPr="00344B7E" w:rsidRDefault="00BD3F0A" w:rsidP="00BD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ultiple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yeloma</w:t>
            </w:r>
            <w:proofErr w:type="spellEnd"/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2703224" w14:textId="77777777" w:rsidR="00BD3F0A" w:rsidRPr="00344B7E" w:rsidRDefault="00BD3F0A" w:rsidP="00BD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utologous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HSCT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5406AF1" w14:textId="047FA46E" w:rsidR="00BD3F0A" w:rsidRPr="00344B7E" w:rsidRDefault="00BD3F0A" w:rsidP="00BD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36D8D" w14:textId="6B61E152" w:rsidR="00BD3F0A" w:rsidRPr="00344B7E" w:rsidRDefault="00BD3F0A" w:rsidP="00BD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</w:tr>
      <w:tr w:rsidR="00BD3F0A" w:rsidRPr="00344B7E" w14:paraId="7BC08A9B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2455AA" w14:textId="77777777" w:rsidR="00BD3F0A" w:rsidRPr="00344B7E" w:rsidRDefault="00BD3F0A" w:rsidP="00BD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eukemia</w:t>
            </w:r>
            <w:proofErr w:type="spellEnd"/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1F73A84" w14:textId="77777777" w:rsidR="00BD3F0A" w:rsidRPr="00344B7E" w:rsidRDefault="00BD3F0A" w:rsidP="00BD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ogeneic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HSCT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48CB909" w14:textId="24466602" w:rsidR="00BD3F0A" w:rsidRPr="00344B7E" w:rsidRDefault="00BD3F0A" w:rsidP="00BD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37B5D" w14:textId="6DDCF5FB" w:rsidR="00BD3F0A" w:rsidRPr="00344B7E" w:rsidRDefault="00BD3F0A" w:rsidP="00BD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</w:tbl>
    <w:p w14:paraId="249244C3" w14:textId="3B7C7115" w:rsidR="005E20C6" w:rsidRPr="00663BA3" w:rsidRDefault="005E20C6" w:rsidP="005E20C6">
      <w:pPr>
        <w:rPr>
          <w:rFonts w:ascii="Calibri" w:hAnsi="Calibri" w:cs="Calibri"/>
          <w:b/>
          <w:bCs/>
          <w:sz w:val="16"/>
          <w:szCs w:val="16"/>
          <w:lang w:val="en-US"/>
        </w:rPr>
      </w:pPr>
      <w:r w:rsidRPr="00663BA3">
        <w:rPr>
          <w:rFonts w:ascii="Calibri" w:hAnsi="Calibri" w:cs="Calibri"/>
          <w:sz w:val="16"/>
          <w:szCs w:val="16"/>
          <w:lang w:val="en-GB"/>
        </w:rPr>
        <w:t>Abbreviations:</w:t>
      </w:r>
      <w:r w:rsidRPr="00663BA3">
        <w:rPr>
          <w:rFonts w:ascii="Calibri" w:hAnsi="Calibri" w:cs="Calibri"/>
          <w:b/>
          <w:bCs/>
          <w:sz w:val="16"/>
          <w:szCs w:val="16"/>
          <w:lang w:val="en-GB"/>
        </w:rPr>
        <w:t xml:space="preserve"> </w:t>
      </w:r>
      <w:r w:rsidRPr="00663BA3">
        <w:rPr>
          <w:rFonts w:ascii="Calibri" w:hAnsi="Calibri" w:cs="Calibri"/>
          <w:sz w:val="16"/>
          <w:szCs w:val="16"/>
          <w:lang w:val="en-GB"/>
        </w:rPr>
        <w:t>AKI, acute kidney injury; HSCT, hematopoietic stem-cell transplantation.</w:t>
      </w:r>
    </w:p>
    <w:p w14:paraId="1A64A869" w14:textId="77777777" w:rsidR="005E20C6" w:rsidRPr="00663BA3" w:rsidRDefault="005E20C6" w:rsidP="005E20C6">
      <w:pPr>
        <w:rPr>
          <w:rFonts w:ascii="Calibri" w:hAnsi="Calibri" w:cs="Calibri"/>
          <w:sz w:val="20"/>
          <w:szCs w:val="20"/>
          <w:lang w:val="en-US"/>
        </w:rPr>
      </w:pPr>
    </w:p>
    <w:p w14:paraId="229D8722" w14:textId="77777777" w:rsidR="005E20C6" w:rsidRPr="00663BA3" w:rsidRDefault="005E20C6" w:rsidP="005E20C6">
      <w:pPr>
        <w:rPr>
          <w:rFonts w:ascii="Calibri" w:hAnsi="Calibri" w:cs="Calibri"/>
          <w:sz w:val="20"/>
          <w:szCs w:val="20"/>
          <w:lang w:val="en-US"/>
        </w:rPr>
      </w:pPr>
    </w:p>
    <w:p w14:paraId="6BB6EA40" w14:textId="54818BD8" w:rsidR="00663BA3" w:rsidRDefault="00663BA3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br w:type="page"/>
      </w:r>
    </w:p>
    <w:p w14:paraId="28C045B3" w14:textId="4AC78208" w:rsidR="00663BA3" w:rsidRPr="00663BA3" w:rsidRDefault="00663BA3" w:rsidP="00663BA3">
      <w:pPr>
        <w:spacing w:line="480" w:lineRule="auto"/>
        <w:rPr>
          <w:b/>
          <w:bCs/>
          <w:sz w:val="24"/>
          <w:szCs w:val="24"/>
          <w:lang w:val="en-US"/>
        </w:rPr>
      </w:pPr>
      <w:r w:rsidRPr="00663BA3">
        <w:rPr>
          <w:b/>
          <w:bCs/>
          <w:sz w:val="24"/>
          <w:szCs w:val="24"/>
          <w:lang w:val="en-US"/>
        </w:rPr>
        <w:lastRenderedPageBreak/>
        <w:t>Supplementary Table 6</w:t>
      </w:r>
      <w:r w:rsidR="005071A7">
        <w:rPr>
          <w:b/>
          <w:bCs/>
          <w:sz w:val="24"/>
          <w:szCs w:val="24"/>
          <w:lang w:val="en-US"/>
        </w:rPr>
        <w:t>.</w:t>
      </w:r>
      <w:r w:rsidRPr="00663BA3">
        <w:rPr>
          <w:b/>
          <w:bCs/>
          <w:sz w:val="24"/>
          <w:szCs w:val="24"/>
          <w:lang w:val="en-US"/>
        </w:rPr>
        <w:t xml:space="preserve"> </w:t>
      </w:r>
      <w:r w:rsidRPr="001B7C88">
        <w:rPr>
          <w:sz w:val="24"/>
          <w:szCs w:val="24"/>
          <w:lang w:val="en-US"/>
        </w:rPr>
        <w:t>Ninety-day HR of death by cancer and treatment.</w:t>
      </w:r>
    </w:p>
    <w:tbl>
      <w:tblPr>
        <w:tblW w:w="5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893"/>
        <w:gridCol w:w="1471"/>
      </w:tblGrid>
      <w:tr w:rsidR="00344B7E" w:rsidRPr="00344B7E" w14:paraId="7947FC27" w14:textId="77777777" w:rsidTr="00344B7E">
        <w:trPr>
          <w:trHeight w:val="300"/>
          <w:tblHeader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9EF34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Cancer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6E7B57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Treatment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22AA6A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90-day HR (95% CI)</w:t>
            </w:r>
          </w:p>
        </w:tc>
      </w:tr>
      <w:tr w:rsidR="00935F5A" w:rsidRPr="00344B7E" w14:paraId="669010A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A159CE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sophagus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DFF1492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sophagus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res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DC4EB9F" w14:textId="2041D32E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.2 (1.1-4.5)</w:t>
            </w:r>
          </w:p>
        </w:tc>
      </w:tr>
      <w:tr w:rsidR="00935F5A" w:rsidRPr="00344B7E" w14:paraId="072DFC5B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DB7AA2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sophagus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1FC79E2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DDCB58F" w14:textId="36B01E26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.3 (5.1-7.9)</w:t>
            </w:r>
          </w:p>
        </w:tc>
      </w:tr>
      <w:tr w:rsidR="00935F5A" w:rsidRPr="00344B7E" w14:paraId="24671A83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36D487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sophagus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483EB9F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cetaxel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3F335E4" w14:textId="08C3C632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.1 (4.2-8.7)</w:t>
            </w:r>
          </w:p>
        </w:tc>
      </w:tr>
      <w:tr w:rsidR="00935F5A" w:rsidRPr="00344B7E" w14:paraId="0EA767C4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70CD49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tomach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C803E1D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Gastrec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EDBBB26" w14:textId="172F7689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.9 (2.3-6.8)</w:t>
            </w:r>
          </w:p>
        </w:tc>
      </w:tr>
      <w:tr w:rsidR="00935F5A" w:rsidRPr="00344B7E" w14:paraId="1233D16C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447E34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tomach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9AA6CFB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A2395BB" w14:textId="2EDBE595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.7 (7.1-11)</w:t>
            </w:r>
          </w:p>
        </w:tc>
      </w:tr>
      <w:tr w:rsidR="00935F5A" w:rsidRPr="00344B7E" w14:paraId="17C4E92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F5CF55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tomach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91FEB70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cetaxel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897EF52" w14:textId="2DB27E04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.5 (6.6-14)</w:t>
            </w:r>
          </w:p>
        </w:tc>
      </w:tr>
      <w:tr w:rsidR="00935F5A" w:rsidRPr="00344B7E" w14:paraId="5AE7E097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30E770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on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72B99F8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ec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EBE7053" w14:textId="177CEC54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.6 (4.9-6.4)</w:t>
            </w:r>
          </w:p>
        </w:tc>
      </w:tr>
      <w:tr w:rsidR="00935F5A" w:rsidRPr="00344B7E" w14:paraId="750F670C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9FE2CA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on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CCC225E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IPEC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E4F58D2" w14:textId="2E1F2595" w:rsidR="00935F5A" w:rsidRPr="00344B7E" w:rsidRDefault="000B5C95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  <w:r>
              <w:rPr>
                <w:rFonts w:ascii="Aptos Narrow" w:hAnsi="Aptos Narrow"/>
                <w:color w:val="000000"/>
                <w:vertAlign w:val="superscript"/>
              </w:rPr>
              <w:t>a</w:t>
            </w:r>
          </w:p>
        </w:tc>
      </w:tr>
      <w:tr w:rsidR="00935F5A" w:rsidRPr="00344B7E" w14:paraId="355D7109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F133D0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on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25DA787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DF0AE5A" w14:textId="424C16AB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2.7 (11-15)</w:t>
            </w:r>
          </w:p>
        </w:tc>
      </w:tr>
      <w:tr w:rsidR="00935F5A" w:rsidRPr="00344B7E" w14:paraId="024A692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C644E7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on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D4E3B91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D5007DB" w14:textId="5441F156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.0 (7.7-10)</w:t>
            </w:r>
          </w:p>
        </w:tc>
      </w:tr>
      <w:tr w:rsidR="00935F5A" w:rsidRPr="00344B7E" w14:paraId="755CA6F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AFC12B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on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09298F1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tuxi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3022BF2" w14:textId="6DE27A00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.6 (7.2-13)</w:t>
            </w:r>
          </w:p>
        </w:tc>
      </w:tr>
      <w:tr w:rsidR="00935F5A" w:rsidRPr="00344B7E" w14:paraId="371088A6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7D8F6A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ctu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1F3DF4D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Ex of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ctum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3CA684F" w14:textId="5DA5F2B1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.4 (4.0-7.5)</w:t>
            </w:r>
          </w:p>
        </w:tc>
      </w:tr>
      <w:tr w:rsidR="00935F5A" w:rsidRPr="00344B7E" w14:paraId="1333BE2E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571C27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ctu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8DFC175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B0D95AC" w14:textId="6CDF52DB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1.2 (8.5-15)</w:t>
            </w:r>
          </w:p>
        </w:tc>
      </w:tr>
      <w:tr w:rsidR="00935F5A" w:rsidRPr="00344B7E" w14:paraId="25DA32F7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13A442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ctu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3913EA2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61CB1B4" w14:textId="4DEA99DD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2.1 (9.4-16)</w:t>
            </w:r>
          </w:p>
        </w:tc>
      </w:tr>
      <w:tr w:rsidR="00935F5A" w:rsidRPr="00344B7E" w14:paraId="7052AE43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E1E8C6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ctu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BABD2DC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tuxi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9C54773" w14:textId="554E6FB3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5.8 (9.3-27)</w:t>
            </w:r>
          </w:p>
        </w:tc>
      </w:tr>
      <w:tr w:rsidR="00935F5A" w:rsidRPr="00344B7E" w14:paraId="5574BD8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F435FB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9C7988D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estructio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of liver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934462C" w14:textId="1295F792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.2 (1.0-11)</w:t>
            </w:r>
          </w:p>
        </w:tc>
      </w:tr>
      <w:tr w:rsidR="00935F5A" w:rsidRPr="00344B7E" w14:paraId="3AEE7FD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96EE8D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B4A9E9F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 res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8B3F5EE" w14:textId="307A6FDC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.0 (2.0-18)</w:t>
            </w:r>
          </w:p>
        </w:tc>
      </w:tr>
      <w:tr w:rsidR="00935F5A" w:rsidRPr="00344B7E" w14:paraId="58F3B3A0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AAD615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6E3DD50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EAE1F4D" w14:textId="0B09141D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3.5 (7.1-26)</w:t>
            </w:r>
          </w:p>
        </w:tc>
      </w:tr>
      <w:tr w:rsidR="00935F5A" w:rsidRPr="00344B7E" w14:paraId="76CD0A9B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3ED51F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D82D17D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EAB9056" w14:textId="4180F98C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.3 (5.6-16)</w:t>
            </w:r>
          </w:p>
        </w:tc>
      </w:tr>
      <w:tr w:rsidR="00935F5A" w:rsidRPr="00344B7E" w14:paraId="56AA168E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1CD492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413AD0B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xorubic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1E26E31" w14:textId="68CE6C06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.9 (2.5-9.5)</w:t>
            </w:r>
          </w:p>
        </w:tc>
      </w:tr>
      <w:tr w:rsidR="00935F5A" w:rsidRPr="00344B7E" w14:paraId="1671D776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302DBC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1577192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K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2ACB392" w14:textId="42A7E072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.0 (6.6-12)</w:t>
            </w:r>
          </w:p>
        </w:tc>
      </w:tr>
      <w:tr w:rsidR="00935F5A" w:rsidRPr="00344B7E" w14:paraId="71C768A8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63812B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ancreas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C5F040C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x of pancreas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42B0764" w14:textId="4E42EF6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.6 (2.5-8.5)</w:t>
            </w:r>
          </w:p>
        </w:tc>
      </w:tr>
      <w:tr w:rsidR="00935F5A" w:rsidRPr="00344B7E" w14:paraId="7273E47B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06F35D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ancreas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7B2F3DA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741CD75" w14:textId="56F44D79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.3 (7.9-11)</w:t>
            </w:r>
          </w:p>
        </w:tc>
      </w:tr>
      <w:tr w:rsidR="00935F5A" w:rsidRPr="00344B7E" w14:paraId="2DD16C8F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1140DC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ancreas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7F233A1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Gemcitabine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1B37D0F" w14:textId="25B0F844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.6 (6.9-8.4)</w:t>
            </w:r>
          </w:p>
        </w:tc>
      </w:tr>
      <w:tr w:rsidR="00935F5A" w:rsidRPr="00344B7E" w14:paraId="2FD77A1B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3E880F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Gall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7F686AF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holecystec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799BC3F" w14:textId="1FDCBBA9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2.7 (1.6-104)</w:t>
            </w:r>
          </w:p>
        </w:tc>
      </w:tr>
      <w:tr w:rsidR="00935F5A" w:rsidRPr="00344B7E" w14:paraId="2D3CB377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7420A4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Gall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A1534AF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A92CFDA" w14:textId="1E90630B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.3 (5.1-14)</w:t>
            </w:r>
          </w:p>
        </w:tc>
      </w:tr>
      <w:tr w:rsidR="00935F5A" w:rsidRPr="00344B7E" w14:paraId="463EDB89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BDAAD5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Gall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34F759C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A5FBF67" w14:textId="0AF0CABB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.8 (6.7-14)</w:t>
            </w:r>
          </w:p>
        </w:tc>
      </w:tr>
      <w:tr w:rsidR="00935F5A" w:rsidRPr="00344B7E" w14:paraId="671EB890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790031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1094771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obectom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of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C06ACC4" w14:textId="14F62F2F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.8 (2.6-5.6)</w:t>
            </w:r>
          </w:p>
        </w:tc>
      </w:tr>
      <w:tr w:rsidR="00935F5A" w:rsidRPr="00344B7E" w14:paraId="11A51407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9B5298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1BC4260" w14:textId="0F9DD9E0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inor res of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E4B1659" w14:textId="27E44FDC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.3 (1.1-4.7)</w:t>
            </w:r>
          </w:p>
        </w:tc>
      </w:tr>
      <w:tr w:rsidR="00935F5A" w:rsidRPr="00344B7E" w14:paraId="64814716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FE03CC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FE465E1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8252821" w14:textId="17815480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.0 (7.6-13)</w:t>
            </w:r>
          </w:p>
        </w:tc>
      </w:tr>
      <w:tr w:rsidR="00935F5A" w:rsidRPr="00344B7E" w14:paraId="1455060D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E9113AC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EAC90EA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D403C46" w14:textId="4E2BE8F0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.5 (7.1-8.0)</w:t>
            </w:r>
          </w:p>
        </w:tc>
      </w:tr>
      <w:tr w:rsidR="00935F5A" w:rsidRPr="00344B7E" w14:paraId="651EC31F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CD5D22E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1ECDDB1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701A4DF" w14:textId="1EEFA370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.5 (5.7-13)</w:t>
            </w:r>
          </w:p>
        </w:tc>
      </w:tr>
      <w:tr w:rsidR="00935F5A" w:rsidRPr="00344B7E" w14:paraId="0DCF15AB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305A5F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207CDBF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C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06CED0F" w14:textId="2CC2697A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.0 (7.1-9.1)</w:t>
            </w:r>
          </w:p>
        </w:tc>
      </w:tr>
      <w:tr w:rsidR="00935F5A" w:rsidRPr="00344B7E" w14:paraId="3DF6C428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7F03F5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FC7A8BF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K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9A15996" w14:textId="14562713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.9 (5.6-8.3)</w:t>
            </w:r>
          </w:p>
        </w:tc>
      </w:tr>
      <w:tr w:rsidR="00935F5A" w:rsidRPr="00344B7E" w14:paraId="0A2F3E66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D00554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east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D693657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east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urger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85684BD" w14:textId="6AC7CC99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5.0 (3.2-70)</w:t>
            </w:r>
          </w:p>
        </w:tc>
      </w:tr>
      <w:tr w:rsidR="00935F5A" w:rsidRPr="00344B7E" w14:paraId="0B91036E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798C92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east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F129BC0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DK4/6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7EDDF01" w14:textId="5497272B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.4 (5.9-18)</w:t>
            </w:r>
          </w:p>
        </w:tc>
      </w:tr>
      <w:tr w:rsidR="00935F5A" w:rsidRPr="00344B7E" w14:paraId="5E645E4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3D532C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east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CACB260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rastuzu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843DC39" w14:textId="6AE930F5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6.7 (24-92)</w:t>
            </w:r>
          </w:p>
        </w:tc>
      </w:tr>
      <w:tr w:rsidR="00935F5A" w:rsidRPr="00344B7E" w14:paraId="47B4F9ED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80E504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east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ADE9888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yclophos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88E5739" w14:textId="4528A158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8.0 (21-67)</w:t>
            </w:r>
          </w:p>
        </w:tc>
      </w:tr>
      <w:tr w:rsidR="00935F5A" w:rsidRPr="00344B7E" w14:paraId="644B2B5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E4D93C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rvix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A6E87FF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Total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ysterec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D641A20" w14:textId="146DCCBD" w:rsidR="00935F5A" w:rsidRPr="00344B7E" w:rsidRDefault="000B5C95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  <w:r>
              <w:rPr>
                <w:rFonts w:ascii="Aptos Narrow" w:hAnsi="Aptos Narrow"/>
                <w:color w:val="000000"/>
                <w:vertAlign w:val="superscript"/>
              </w:rPr>
              <w:t>a</w:t>
            </w:r>
          </w:p>
        </w:tc>
      </w:tr>
      <w:tr w:rsidR="00935F5A" w:rsidRPr="00344B7E" w14:paraId="66F248A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C9BFA2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rvix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0C97156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B0DAEA8" w14:textId="4975EAC0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6.4 (23-136)</w:t>
            </w:r>
          </w:p>
        </w:tc>
      </w:tr>
      <w:tr w:rsidR="00935F5A" w:rsidRPr="00344B7E" w14:paraId="1F389D96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D95FD7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lastRenderedPageBreak/>
              <w:t>Cervix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93EB802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6261D23" w14:textId="773E9A84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.4 (1.6-7.5)</w:t>
            </w:r>
          </w:p>
        </w:tc>
      </w:tr>
      <w:tr w:rsidR="00935F5A" w:rsidRPr="00344B7E" w14:paraId="5003BF1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023D1C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rvix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2EF4F2A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1BCB8A0" w14:textId="1233BA51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.7 (2.3-9.5)</w:t>
            </w:r>
          </w:p>
        </w:tc>
      </w:tr>
      <w:tr w:rsidR="00935F5A" w:rsidRPr="00344B7E" w14:paraId="2A1A9B7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C5F36D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ndometriu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71866ED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Total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ysterec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E317321" w14:textId="66693AC0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.2 (3.6-15)</w:t>
            </w:r>
          </w:p>
        </w:tc>
      </w:tr>
      <w:tr w:rsidR="00935F5A" w:rsidRPr="00344B7E" w14:paraId="4FDA3936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CA31D0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ndometriu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CE5EAC1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mentek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B6BC10F" w14:textId="057D9D55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.9 (1.7-14)</w:t>
            </w:r>
          </w:p>
        </w:tc>
      </w:tr>
      <w:tr w:rsidR="00935F5A" w:rsidRPr="00344B7E" w14:paraId="7E134D8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D1A184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ndometriu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22DF0B6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77852F5" w14:textId="6A72DEDD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3.6 (16-36)</w:t>
            </w:r>
          </w:p>
        </w:tc>
      </w:tr>
      <w:tr w:rsidR="00935F5A" w:rsidRPr="00344B7E" w14:paraId="42D8A183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913929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ndometriu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F4AB7ED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xorubic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07EFDBB" w14:textId="57370369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.0 (6.6-15)</w:t>
            </w:r>
          </w:p>
        </w:tc>
      </w:tr>
      <w:tr w:rsidR="00935F5A" w:rsidRPr="00344B7E" w14:paraId="669F0CFE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B8E95F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FDD9FA0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Ex of ovary and tube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441AD39" w14:textId="06A81665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.4 (3.8-14)</w:t>
            </w:r>
          </w:p>
        </w:tc>
      </w:tr>
      <w:tr w:rsidR="00935F5A" w:rsidRPr="00344B7E" w14:paraId="4A7A9AD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C24955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E8432A4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mentek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097CC05" w14:textId="53D4B42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.4 (4.8-18)</w:t>
            </w:r>
          </w:p>
        </w:tc>
      </w:tr>
      <w:tr w:rsidR="00935F5A" w:rsidRPr="00344B7E" w14:paraId="51AC06C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92AE00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22A20ED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53DDF4B" w14:textId="5EB31630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5.1 (12-19)</w:t>
            </w:r>
          </w:p>
        </w:tc>
      </w:tr>
      <w:tr w:rsidR="00935F5A" w:rsidRPr="00344B7E" w14:paraId="307F95B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8C0808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A1D06A7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ARPi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6951626" w14:textId="6BA4435F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.8 (16-54)</w:t>
            </w:r>
          </w:p>
        </w:tc>
      </w:tr>
      <w:tr w:rsidR="00935F5A" w:rsidRPr="00344B7E" w14:paraId="331C83D0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9F1BCB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7FA08D2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E314478" w14:textId="40F25871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5.7 (12-21)</w:t>
            </w:r>
          </w:p>
        </w:tc>
      </w:tr>
      <w:tr w:rsidR="00935F5A" w:rsidRPr="00344B7E" w14:paraId="322D12B8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F9A2B2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EE36239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xorubic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43C2390" w14:textId="70436FC4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1.1 (8.9-14)</w:t>
            </w:r>
          </w:p>
        </w:tc>
      </w:tr>
      <w:tr w:rsidR="00935F5A" w:rsidRPr="00344B7E" w14:paraId="42F35FC4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33FAA8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Kidne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323C265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Kidne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res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DE55B7B" w14:textId="027771D8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.6 (1.0-13)</w:t>
            </w:r>
          </w:p>
        </w:tc>
      </w:tr>
      <w:tr w:rsidR="00935F5A" w:rsidRPr="00344B7E" w14:paraId="4E1237AF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ADB321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Kidne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BBDB30E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adical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ephrec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78B1786" w14:textId="1A14070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.0 (0.6-1.7)</w:t>
            </w:r>
          </w:p>
        </w:tc>
      </w:tr>
      <w:tr w:rsidR="00935F5A" w:rsidRPr="00344B7E" w14:paraId="7A6E9D7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EF23C5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Kidne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03C0553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C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9A502F0" w14:textId="785C2EDC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.2 (3.4-7.9)</w:t>
            </w:r>
          </w:p>
        </w:tc>
      </w:tr>
      <w:tr w:rsidR="00935F5A" w:rsidRPr="00344B7E" w14:paraId="7972A0A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9B7D68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Kidne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826A179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K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D0D7C9F" w14:textId="2E410F7E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.8 (6.9-11)</w:t>
            </w:r>
          </w:p>
        </w:tc>
      </w:tr>
      <w:tr w:rsidR="00935F5A" w:rsidRPr="00344B7E" w14:paraId="2EF90F7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89E5AF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rinar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E3D3B45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ystec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E17B7F5" w14:textId="35477233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.6 (1.8-3.8)</w:t>
            </w:r>
          </w:p>
        </w:tc>
      </w:tr>
      <w:tr w:rsidR="00935F5A" w:rsidRPr="00344B7E" w14:paraId="129343C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D228EF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rinar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0792C38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URB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3A2408D" w14:textId="1DDF5732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.6 (2.6-5.1)</w:t>
            </w:r>
          </w:p>
        </w:tc>
      </w:tr>
      <w:tr w:rsidR="00935F5A" w:rsidRPr="00344B7E" w14:paraId="722C8D90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9B177C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rinar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6E0B7C0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5F63A6F" w14:textId="31FB59E1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.9 (4.2-8.2)</w:t>
            </w:r>
          </w:p>
        </w:tc>
      </w:tr>
      <w:tr w:rsidR="00935F5A" w:rsidRPr="00344B7E" w14:paraId="35AD5DD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3FB3F7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rinar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0E7DEE0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A5E108A" w14:textId="19DB365D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.2 (5.3-9.8)</w:t>
            </w:r>
          </w:p>
        </w:tc>
      </w:tr>
      <w:tr w:rsidR="00935F5A" w:rsidRPr="00344B7E" w14:paraId="09DFEEC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F4F30A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rinar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E1CB7DA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C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EC5EB47" w14:textId="583EBE80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.2 (6.6-13)</w:t>
            </w:r>
          </w:p>
        </w:tc>
      </w:tr>
      <w:tr w:rsidR="00935F5A" w:rsidRPr="00344B7E" w14:paraId="1E74847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D7A54D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rostate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1ED5B7B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Total ex of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rostate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9DB55B9" w14:textId="1445137B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.8 (1.6-15)</w:t>
            </w:r>
          </w:p>
        </w:tc>
      </w:tr>
      <w:tr w:rsidR="00935F5A" w:rsidRPr="00344B7E" w14:paraId="2B301E4E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0A45B5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rostate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0211C59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cetaxel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1497C3D" w14:textId="29A307BA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4.6 (12-18)</w:t>
            </w:r>
          </w:p>
        </w:tc>
      </w:tr>
      <w:tr w:rsidR="00935F5A" w:rsidRPr="00344B7E" w14:paraId="0174D5D9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0770C6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estis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87E3EFC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chiec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E43287B" w14:textId="5EA9C5A6" w:rsidR="00935F5A" w:rsidRPr="00344B7E" w:rsidRDefault="000B5C95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  <w:r>
              <w:rPr>
                <w:rFonts w:ascii="Aptos Narrow" w:hAnsi="Aptos Narrow"/>
                <w:color w:val="000000"/>
                <w:vertAlign w:val="superscript"/>
              </w:rPr>
              <w:t>a</w:t>
            </w:r>
          </w:p>
        </w:tc>
      </w:tr>
      <w:tr w:rsidR="00935F5A" w:rsidRPr="00344B7E" w14:paraId="0CAEDD6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3C8D2B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estis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0009254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0FA4827" w14:textId="5ACABA7F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4.6 (5.9-103)</w:t>
            </w:r>
          </w:p>
        </w:tc>
      </w:tr>
      <w:tr w:rsidR="00935F5A" w:rsidRPr="00344B7E" w14:paraId="4F2A995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6FB85E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ain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800B7BA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Brain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urger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E9542A5" w14:textId="6DDE7624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.4 (1.4-4.0)</w:t>
            </w:r>
          </w:p>
        </w:tc>
      </w:tr>
      <w:tr w:rsidR="00935F5A" w:rsidRPr="00344B7E" w14:paraId="3ADF15F4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48AF6A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ain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F7E3A11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8867FBB" w14:textId="362B374D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NA (NA-NA)</w:t>
            </w:r>
          </w:p>
        </w:tc>
      </w:tr>
      <w:tr w:rsidR="00935F5A" w:rsidRPr="00344B7E" w14:paraId="571A9ACF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5A167F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elan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A1DCC58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abra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/Tram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4352D61" w14:textId="093D8F02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6.6 (3.6-12)</w:t>
            </w:r>
          </w:p>
        </w:tc>
      </w:tr>
      <w:tr w:rsidR="00935F5A" w:rsidRPr="00344B7E" w14:paraId="6C5E5F3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B1D65C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elan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B79551F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C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8C36DF7" w14:textId="405A1336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0.5 (7.4-15)</w:t>
            </w:r>
          </w:p>
        </w:tc>
      </w:tr>
      <w:tr w:rsidR="00935F5A" w:rsidRPr="00344B7E" w14:paraId="2EF1126B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76B90F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elan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4A661C6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nco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/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ini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E019D01" w14:textId="412BB315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.1 (1.0-9.1)</w:t>
            </w:r>
          </w:p>
        </w:tc>
      </w:tr>
      <w:tr w:rsidR="00935F5A" w:rsidRPr="00344B7E" w14:paraId="3D98388A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5C71A7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on-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2810B42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HOP/CHOEP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B99928F" w14:textId="49C0AC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4.6 (11-19)</w:t>
            </w:r>
          </w:p>
        </w:tc>
      </w:tr>
      <w:tr w:rsidR="00935F5A" w:rsidRPr="00344B7E" w14:paraId="7BA005A8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BDE6A5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on-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745F99E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ndamus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2860CA5" w14:textId="000770FB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6.8 (12-24)</w:t>
            </w:r>
          </w:p>
        </w:tc>
      </w:tr>
      <w:tr w:rsidR="00935F5A" w:rsidRPr="00344B7E" w14:paraId="7063048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05F791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on-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0F74122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utologous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HSCT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88A6574" w14:textId="06EE2F6B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4.5 (5.3-40)</w:t>
            </w:r>
          </w:p>
        </w:tc>
      </w:tr>
      <w:tr w:rsidR="000B5C95" w:rsidRPr="00344B7E" w14:paraId="662BA892" w14:textId="77777777" w:rsidTr="00B80511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B0C253" w14:textId="77777777" w:rsidR="000B5C95" w:rsidRPr="00344B7E" w:rsidRDefault="000B5C95" w:rsidP="000B5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51BAE91" w14:textId="77777777" w:rsidR="000B5C95" w:rsidRPr="00344B7E" w:rsidRDefault="000B5C95" w:rsidP="000B5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BVD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62049DEE" w14:textId="1C06B0DE" w:rsidR="000B5C95" w:rsidRPr="00344B7E" w:rsidRDefault="000B5C95" w:rsidP="000B5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A4007">
              <w:rPr>
                <w:rFonts w:ascii="Aptos Narrow" w:hAnsi="Aptos Narrow"/>
                <w:color w:val="000000"/>
              </w:rPr>
              <w:t>-</w:t>
            </w:r>
            <w:r w:rsidRPr="006A4007">
              <w:rPr>
                <w:rFonts w:ascii="Aptos Narrow" w:hAnsi="Aptos Narrow"/>
                <w:color w:val="000000"/>
                <w:vertAlign w:val="superscript"/>
              </w:rPr>
              <w:t>a</w:t>
            </w:r>
          </w:p>
        </w:tc>
      </w:tr>
      <w:tr w:rsidR="000B5C95" w:rsidRPr="00344B7E" w14:paraId="048EDFE1" w14:textId="77777777" w:rsidTr="00B80511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EEE592" w14:textId="77777777" w:rsidR="000B5C95" w:rsidRPr="00344B7E" w:rsidRDefault="000B5C95" w:rsidP="000B5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EE9E788" w14:textId="77777777" w:rsidR="000B5C95" w:rsidRPr="00344B7E" w:rsidRDefault="000B5C95" w:rsidP="000B5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utologous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HSCT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1E642FEA" w14:textId="105D12F0" w:rsidR="000B5C95" w:rsidRPr="00344B7E" w:rsidRDefault="000B5C95" w:rsidP="000B5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A4007">
              <w:rPr>
                <w:rFonts w:ascii="Aptos Narrow" w:hAnsi="Aptos Narrow"/>
                <w:color w:val="000000"/>
              </w:rPr>
              <w:t>-</w:t>
            </w:r>
            <w:r w:rsidRPr="006A4007">
              <w:rPr>
                <w:rFonts w:ascii="Aptos Narrow" w:hAnsi="Aptos Narrow"/>
                <w:color w:val="000000"/>
                <w:vertAlign w:val="superscript"/>
              </w:rPr>
              <w:t>a</w:t>
            </w:r>
          </w:p>
        </w:tc>
      </w:tr>
      <w:tr w:rsidR="000B5C95" w:rsidRPr="00344B7E" w14:paraId="05863822" w14:textId="77777777" w:rsidTr="00B80511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2F733B" w14:textId="77777777" w:rsidR="000B5C95" w:rsidRPr="00344B7E" w:rsidRDefault="000B5C95" w:rsidP="000B5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F649CFD" w14:textId="77777777" w:rsidR="000B5C95" w:rsidRPr="00344B7E" w:rsidRDefault="000B5C95" w:rsidP="000B5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ACOPP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61E767CE" w14:textId="30E64105" w:rsidR="000B5C95" w:rsidRPr="00344B7E" w:rsidRDefault="000B5C95" w:rsidP="000B5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A4007">
              <w:rPr>
                <w:rFonts w:ascii="Aptos Narrow" w:hAnsi="Aptos Narrow"/>
                <w:color w:val="000000"/>
              </w:rPr>
              <w:t>-</w:t>
            </w:r>
            <w:r w:rsidRPr="006A4007">
              <w:rPr>
                <w:rFonts w:ascii="Aptos Narrow" w:hAnsi="Aptos Narrow"/>
                <w:color w:val="000000"/>
                <w:vertAlign w:val="superscript"/>
              </w:rPr>
              <w:t>a</w:t>
            </w:r>
          </w:p>
        </w:tc>
      </w:tr>
      <w:tr w:rsidR="00935F5A" w:rsidRPr="00344B7E" w14:paraId="30D7B5AC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243238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ultiple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yel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CA734DB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ortezomi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5A39D56" w14:textId="38358EFB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7.3 (12-24)</w:t>
            </w:r>
          </w:p>
        </w:tc>
      </w:tr>
      <w:tr w:rsidR="00935F5A" w:rsidRPr="00344B7E" w14:paraId="6AB73B08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61619F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ultiple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yel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8EAFE4E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aratumu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A2AE59B" w14:textId="178235C5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5.9 (22-58)</w:t>
            </w:r>
          </w:p>
        </w:tc>
      </w:tr>
      <w:tr w:rsidR="00935F5A" w:rsidRPr="00344B7E" w14:paraId="45B479E8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6085F0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ultiple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yel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BFF0E79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filzomi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2DAF9F9" w14:textId="5F9F4503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1.3 (6.7-19)</w:t>
            </w:r>
          </w:p>
        </w:tc>
      </w:tr>
      <w:tr w:rsidR="00935F5A" w:rsidRPr="00344B7E" w14:paraId="78DE229D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B598D1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ultiple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yel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CB4541B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utologous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HSCT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D0B62E8" w14:textId="0E033CDC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3.0 (3.1-54)</w:t>
            </w:r>
          </w:p>
        </w:tc>
      </w:tr>
      <w:tr w:rsidR="00935F5A" w:rsidRPr="00344B7E" w14:paraId="31AC6FDE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E2D40C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eukemi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4EDC9AC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ogeneic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HSCT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15E81F5" w14:textId="6A97CDF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.2 (1.5-35)</w:t>
            </w:r>
          </w:p>
        </w:tc>
      </w:tr>
      <w:tr w:rsidR="00935F5A" w:rsidRPr="00344B7E" w14:paraId="28429B1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4C65A6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0E46E83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 drug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670964C" w14:textId="1CB60CC3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.3 (1.4-8.1)</w:t>
            </w:r>
          </w:p>
        </w:tc>
      </w:tr>
      <w:tr w:rsidR="00935F5A" w:rsidRPr="00344B7E" w14:paraId="18AF2D2E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443452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M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997F067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High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se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hemo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4EE6541" w14:textId="18DF14D3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.1 (3.3-8.0)</w:t>
            </w:r>
          </w:p>
        </w:tc>
      </w:tr>
      <w:tr w:rsidR="00935F5A" w:rsidRPr="00344B7E" w14:paraId="0962E717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650AE4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lastRenderedPageBreak/>
              <w:t>AM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65F83C1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Low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se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hemo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94E3C0F" w14:textId="33E8FA29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.8 (4.5-7.5)</w:t>
            </w:r>
          </w:p>
        </w:tc>
      </w:tr>
      <w:tr w:rsidR="00935F5A" w:rsidRPr="00344B7E" w14:paraId="71A676F7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481674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292235B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yclophos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B630AEA" w14:textId="09DD1E02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7.7 (5.6-138)</w:t>
            </w:r>
          </w:p>
        </w:tc>
      </w:tr>
      <w:tr w:rsidR="00935F5A" w:rsidRPr="00344B7E" w14:paraId="18AFC6E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2ED845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22B9055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ndamus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C4CC860" w14:textId="3E565621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4.5 (4.4-48)</w:t>
            </w:r>
          </w:p>
        </w:tc>
      </w:tr>
      <w:tr w:rsidR="00935F5A" w:rsidRPr="00344B7E" w14:paraId="5944D43D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6E05A0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9DA9B12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brutini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27BFA79" w14:textId="6E23F1A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9.6 (20-318)</w:t>
            </w:r>
          </w:p>
        </w:tc>
      </w:tr>
      <w:tr w:rsidR="00935F5A" w:rsidRPr="00344B7E" w14:paraId="29D5BFFB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8F11A9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BA550A4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Venetoclax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0139206" w14:textId="6E698ACB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5.9 (5.5-121)</w:t>
            </w:r>
          </w:p>
        </w:tc>
      </w:tr>
      <w:tr w:rsidR="00935F5A" w:rsidRPr="00344B7E" w14:paraId="0F158456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32C4D2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EB56E74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 drugs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15B1A87" w14:textId="7D02FBBF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9.2 (6.3-13)</w:t>
            </w:r>
          </w:p>
        </w:tc>
      </w:tr>
      <w:tr w:rsidR="00935F5A" w:rsidRPr="00344B7E" w14:paraId="360FC0D0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82A22C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M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9943E09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matini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71CC71F" w14:textId="451AF8D8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8.2 (14-240)</w:t>
            </w:r>
          </w:p>
        </w:tc>
      </w:tr>
      <w:tr w:rsidR="00935F5A" w:rsidRPr="00344B7E" w14:paraId="27E0722C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64A928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M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1BA22D8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nd gen TK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CD7A4F6" w14:textId="62D8C6DB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78.2 (10-580)</w:t>
            </w:r>
          </w:p>
        </w:tc>
      </w:tr>
      <w:tr w:rsidR="00935F5A" w:rsidRPr="00344B7E" w14:paraId="5FD5D00C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88BEC0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M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10AB180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 drug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2486EF6" w14:textId="22936E6F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2.6 (9.3-55)</w:t>
            </w:r>
          </w:p>
        </w:tc>
      </w:tr>
      <w:tr w:rsidR="00935F5A" w:rsidRPr="00344B7E" w14:paraId="19BE3C8E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9B3FCA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ther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eukemias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6EB03A5" w14:textId="77777777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 drugs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0F7B3EC" w14:textId="64AA0C9E" w:rsidR="00935F5A" w:rsidRPr="00344B7E" w:rsidRDefault="00935F5A" w:rsidP="00935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1.5 (8.5-16)</w:t>
            </w:r>
          </w:p>
        </w:tc>
      </w:tr>
    </w:tbl>
    <w:p w14:paraId="2D0D96C3" w14:textId="153C4E23" w:rsidR="00344B7E" w:rsidRPr="00663BA3" w:rsidRDefault="000B5C95" w:rsidP="00344B7E">
      <w:pPr>
        <w:rPr>
          <w:rFonts w:ascii="Calibri" w:hAnsi="Calibri" w:cs="Calibri"/>
          <w:b/>
          <w:bCs/>
          <w:sz w:val="16"/>
          <w:szCs w:val="16"/>
          <w:lang w:val="en-US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  <w:lang w:val="en-GB"/>
        </w:rPr>
        <w:t>a</w:t>
      </w:r>
      <w:r w:rsidR="00344B7E" w:rsidRPr="00665F9C">
        <w:rPr>
          <w:rFonts w:ascii="Calibri" w:hAnsi="Calibri" w:cs="Calibri"/>
          <w:sz w:val="18"/>
          <w:szCs w:val="18"/>
          <w:lang w:val="en-GB"/>
        </w:rPr>
        <w:t>Cells</w:t>
      </w:r>
      <w:proofErr w:type="spellEnd"/>
      <w:r w:rsidR="00344B7E" w:rsidRPr="00665F9C">
        <w:rPr>
          <w:rFonts w:ascii="Calibri" w:hAnsi="Calibri" w:cs="Calibri"/>
          <w:sz w:val="18"/>
          <w:szCs w:val="18"/>
          <w:lang w:val="en-GB"/>
        </w:rPr>
        <w:t xml:space="preserve"> are masked, so it is not possible to identify or back-calculate numbers less than 5.</w:t>
      </w:r>
      <w:r w:rsidR="00344B7E" w:rsidRPr="00665F9C">
        <w:rPr>
          <w:rFonts w:ascii="Calibri" w:hAnsi="Calibri" w:cs="Calibri"/>
          <w:sz w:val="18"/>
          <w:szCs w:val="18"/>
          <w:lang w:val="en-GB"/>
        </w:rPr>
        <w:br/>
        <w:t xml:space="preserve">Abbreviations: ABVD, </w:t>
      </w:r>
      <w:proofErr w:type="spellStart"/>
      <w:r w:rsidR="00344B7E" w:rsidRPr="00665F9C">
        <w:rPr>
          <w:rFonts w:ascii="Calibri" w:hAnsi="Calibri" w:cs="Calibri"/>
          <w:sz w:val="18"/>
          <w:szCs w:val="18"/>
          <w:lang w:val="en-GB"/>
        </w:rPr>
        <w:t>adriamycin+bleomycin+vinblastine+dacarbazine</w:t>
      </w:r>
      <w:proofErr w:type="spellEnd"/>
      <w:r w:rsidR="00344B7E" w:rsidRPr="00665F9C">
        <w:rPr>
          <w:rFonts w:ascii="Calibri" w:hAnsi="Calibri" w:cs="Calibri"/>
          <w:sz w:val="18"/>
          <w:szCs w:val="18"/>
          <w:lang w:val="en-GB"/>
        </w:rPr>
        <w:t xml:space="preserve">; </w:t>
      </w:r>
      <w:r w:rsidR="00344B7E" w:rsidRPr="00665F9C">
        <w:rPr>
          <w:rFonts w:ascii="Calibri" w:hAnsi="Calibri" w:cs="Calibri"/>
          <w:sz w:val="18"/>
          <w:szCs w:val="18"/>
          <w:lang w:val="en-US"/>
        </w:rPr>
        <w:t>ALL, acute lymphatic leukemia; AML, acute myeloid leukemia;</w:t>
      </w:r>
      <w:r w:rsidR="00344B7E" w:rsidRPr="00665F9C">
        <w:rPr>
          <w:rFonts w:ascii="Calibri" w:hAnsi="Calibri" w:cs="Calibri"/>
          <w:sz w:val="18"/>
          <w:szCs w:val="18"/>
          <w:lang w:val="en-GB"/>
        </w:rPr>
        <w:t xml:space="preserve"> BEACOPP, bleomycin+etoposide+adriamycin+cyclophosphamide+vincristine+procarbazine+prednisone; </w:t>
      </w:r>
      <w:r w:rsidR="00344B7E" w:rsidRPr="00665F9C">
        <w:rPr>
          <w:rFonts w:ascii="Calibri" w:hAnsi="Calibri" w:cs="Calibri"/>
          <w:sz w:val="18"/>
          <w:szCs w:val="18"/>
          <w:lang w:val="en-US"/>
        </w:rPr>
        <w:t xml:space="preserve"> CDK4/6i, </w:t>
      </w:r>
      <w:r w:rsidR="00344B7E" w:rsidRPr="00665F9C">
        <w:rPr>
          <w:rFonts w:ascii="Calibri" w:hAnsi="Calibri" w:cs="Calibri"/>
          <w:sz w:val="18"/>
          <w:szCs w:val="18"/>
          <w:lang w:val="en-GB"/>
        </w:rPr>
        <w:t>Cyclin-dependent ki</w:t>
      </w:r>
      <w:r w:rsidR="00344B7E">
        <w:rPr>
          <w:rFonts w:ascii="Calibri" w:hAnsi="Calibri" w:cs="Calibri"/>
          <w:sz w:val="18"/>
          <w:szCs w:val="18"/>
          <w:lang w:val="en-GB"/>
        </w:rPr>
        <w:t>na</w:t>
      </w:r>
      <w:r w:rsidR="00344B7E" w:rsidRPr="00665F9C">
        <w:rPr>
          <w:rFonts w:ascii="Calibri" w:hAnsi="Calibri" w:cs="Calibri"/>
          <w:sz w:val="18"/>
          <w:szCs w:val="18"/>
          <w:lang w:val="en-GB"/>
        </w:rPr>
        <w:t xml:space="preserve">se 4/6 inhibitors; chemo, chemotherapy; CHOP/CHOEP, cyclophosphamide+hydroxydaunorubicin+vincristine+(etoposide)+prednisone ; </w:t>
      </w:r>
      <w:r w:rsidR="00344B7E" w:rsidRPr="00665F9C">
        <w:rPr>
          <w:rFonts w:ascii="Calibri" w:hAnsi="Calibri" w:cs="Calibri"/>
          <w:sz w:val="18"/>
          <w:szCs w:val="18"/>
          <w:lang w:val="en-US"/>
        </w:rPr>
        <w:t>CLL, chronic lymphatic leukemia; CML, chronic myeloid leukemia;</w:t>
      </w:r>
      <w:r w:rsidR="00344B7E" w:rsidRPr="00665F9C">
        <w:rPr>
          <w:rFonts w:ascii="Calibri" w:hAnsi="Calibri" w:cs="Calibri"/>
          <w:sz w:val="18"/>
          <w:szCs w:val="18"/>
          <w:lang w:val="en-GB"/>
        </w:rPr>
        <w:t xml:space="preserve"> </w:t>
      </w:r>
      <w:proofErr w:type="spellStart"/>
      <w:r w:rsidR="00344B7E" w:rsidRPr="00665F9C">
        <w:rPr>
          <w:rFonts w:ascii="Calibri" w:hAnsi="Calibri" w:cs="Calibri"/>
          <w:sz w:val="18"/>
          <w:szCs w:val="18"/>
          <w:lang w:val="en-GB"/>
        </w:rPr>
        <w:t>cyclophos</w:t>
      </w:r>
      <w:proofErr w:type="spellEnd"/>
      <w:r w:rsidR="00344B7E" w:rsidRPr="00665F9C">
        <w:rPr>
          <w:rFonts w:ascii="Calibri" w:hAnsi="Calibri" w:cs="Calibri"/>
          <w:sz w:val="18"/>
          <w:szCs w:val="18"/>
          <w:lang w:val="en-GB"/>
        </w:rPr>
        <w:t xml:space="preserve">, cyclophosphamide; </w:t>
      </w:r>
      <w:proofErr w:type="spellStart"/>
      <w:r w:rsidR="00344B7E" w:rsidRPr="00665F9C">
        <w:rPr>
          <w:rFonts w:ascii="Calibri" w:hAnsi="Calibri" w:cs="Calibri"/>
          <w:sz w:val="18"/>
          <w:szCs w:val="18"/>
          <w:lang w:val="en-GB"/>
        </w:rPr>
        <w:t>dabra</w:t>
      </w:r>
      <w:proofErr w:type="spellEnd"/>
      <w:r w:rsidR="00344B7E" w:rsidRPr="00665F9C">
        <w:rPr>
          <w:rFonts w:ascii="Calibri" w:hAnsi="Calibri" w:cs="Calibri"/>
          <w:sz w:val="18"/>
          <w:szCs w:val="18"/>
          <w:lang w:val="en-GB"/>
        </w:rPr>
        <w:t xml:space="preserve">/tram, dabrafenib/trametinib; </w:t>
      </w:r>
      <w:proofErr w:type="spellStart"/>
      <w:r w:rsidR="00344B7E" w:rsidRPr="00665F9C">
        <w:rPr>
          <w:rFonts w:ascii="Calibri" w:hAnsi="Calibri" w:cs="Calibri"/>
          <w:sz w:val="18"/>
          <w:szCs w:val="18"/>
          <w:lang w:val="en-GB"/>
        </w:rPr>
        <w:t>enco</w:t>
      </w:r>
      <w:proofErr w:type="spellEnd"/>
      <w:r w:rsidR="00344B7E" w:rsidRPr="00665F9C">
        <w:rPr>
          <w:rFonts w:ascii="Calibri" w:hAnsi="Calibri" w:cs="Calibri"/>
          <w:sz w:val="18"/>
          <w:szCs w:val="18"/>
          <w:lang w:val="en-GB"/>
        </w:rPr>
        <w:t>/</w:t>
      </w:r>
      <w:proofErr w:type="spellStart"/>
      <w:r w:rsidR="00344B7E" w:rsidRPr="00665F9C">
        <w:rPr>
          <w:rFonts w:ascii="Calibri" w:hAnsi="Calibri" w:cs="Calibri"/>
          <w:sz w:val="18"/>
          <w:szCs w:val="18"/>
          <w:lang w:val="en-GB"/>
        </w:rPr>
        <w:t>bini</w:t>
      </w:r>
      <w:proofErr w:type="spellEnd"/>
      <w:r w:rsidR="00344B7E" w:rsidRPr="00665F9C">
        <w:rPr>
          <w:rFonts w:ascii="Calibri" w:hAnsi="Calibri" w:cs="Calibri"/>
          <w:sz w:val="18"/>
          <w:szCs w:val="18"/>
          <w:lang w:val="en-GB"/>
        </w:rPr>
        <w:t xml:space="preserve">, </w:t>
      </w:r>
      <w:proofErr w:type="spellStart"/>
      <w:r w:rsidR="00344B7E" w:rsidRPr="00665F9C">
        <w:rPr>
          <w:rFonts w:ascii="Calibri" w:hAnsi="Calibri" w:cs="Calibri"/>
          <w:sz w:val="18"/>
          <w:szCs w:val="18"/>
          <w:lang w:val="en-GB"/>
        </w:rPr>
        <w:t>encorafenib</w:t>
      </w:r>
      <w:proofErr w:type="spellEnd"/>
      <w:r w:rsidR="00344B7E" w:rsidRPr="00665F9C">
        <w:rPr>
          <w:rFonts w:ascii="Calibri" w:hAnsi="Calibri" w:cs="Calibri"/>
          <w:sz w:val="18"/>
          <w:szCs w:val="18"/>
          <w:lang w:val="en-GB"/>
        </w:rPr>
        <w:t>/</w:t>
      </w:r>
      <w:proofErr w:type="spellStart"/>
      <w:r w:rsidR="00344B7E" w:rsidRPr="00665F9C">
        <w:rPr>
          <w:rFonts w:ascii="Calibri" w:hAnsi="Calibri" w:cs="Calibri"/>
          <w:sz w:val="18"/>
          <w:szCs w:val="18"/>
          <w:lang w:val="en-GB"/>
        </w:rPr>
        <w:t>binimetinib</w:t>
      </w:r>
      <w:proofErr w:type="spellEnd"/>
      <w:r w:rsidR="00344B7E" w:rsidRPr="00665F9C">
        <w:rPr>
          <w:rFonts w:ascii="Calibri" w:hAnsi="Calibri" w:cs="Calibri"/>
          <w:sz w:val="18"/>
          <w:szCs w:val="18"/>
          <w:lang w:val="en-GB"/>
        </w:rPr>
        <w:t xml:space="preserve">; ex, excision; gen, generation; HIPEC, hyperthermic intraperitoneal chemotherapy; </w:t>
      </w:r>
      <w:r w:rsidR="002A795B">
        <w:rPr>
          <w:rFonts w:ascii="Calibri" w:hAnsi="Calibri" w:cs="Calibri"/>
          <w:sz w:val="18"/>
          <w:szCs w:val="18"/>
          <w:lang w:val="en-GB"/>
        </w:rPr>
        <w:t xml:space="preserve">HR, hazard ratio; </w:t>
      </w:r>
      <w:r w:rsidR="00344B7E" w:rsidRPr="00665F9C">
        <w:rPr>
          <w:rFonts w:ascii="Calibri" w:hAnsi="Calibri" w:cs="Calibri"/>
          <w:sz w:val="18"/>
          <w:szCs w:val="18"/>
          <w:lang w:val="en-GB"/>
        </w:rPr>
        <w:t xml:space="preserve">HSCT, hematopoietic stem-cell transplantation; ICI, immune checkpoint inhibitors; </w:t>
      </w:r>
      <w:proofErr w:type="spellStart"/>
      <w:r w:rsidR="00344B7E" w:rsidRPr="00665F9C">
        <w:rPr>
          <w:rFonts w:ascii="Calibri" w:hAnsi="Calibri" w:cs="Calibri"/>
          <w:sz w:val="18"/>
          <w:szCs w:val="18"/>
          <w:lang w:val="en-GB"/>
        </w:rPr>
        <w:t>PARPi</w:t>
      </w:r>
      <w:proofErr w:type="spellEnd"/>
      <w:r w:rsidR="00344B7E" w:rsidRPr="00665F9C">
        <w:rPr>
          <w:rFonts w:ascii="Calibri" w:hAnsi="Calibri" w:cs="Calibri"/>
          <w:sz w:val="18"/>
          <w:szCs w:val="18"/>
          <w:lang w:val="en-GB"/>
        </w:rPr>
        <w:t>, poly(ADP-ribose) polymerase inhibitors; res, resection; TKI, tyrosine ki</w:t>
      </w:r>
      <w:r w:rsidR="00344B7E">
        <w:rPr>
          <w:rFonts w:ascii="Calibri" w:hAnsi="Calibri" w:cs="Calibri"/>
          <w:sz w:val="18"/>
          <w:szCs w:val="18"/>
          <w:lang w:val="en-GB"/>
        </w:rPr>
        <w:t>na</w:t>
      </w:r>
      <w:r w:rsidR="00344B7E" w:rsidRPr="00665F9C">
        <w:rPr>
          <w:rFonts w:ascii="Calibri" w:hAnsi="Calibri" w:cs="Calibri"/>
          <w:sz w:val="18"/>
          <w:szCs w:val="18"/>
          <w:lang w:val="en-GB"/>
        </w:rPr>
        <w:t>se inhibitors. TURB, transurethral resection of bladder.</w:t>
      </w:r>
      <w:r w:rsidR="00344B7E" w:rsidRPr="00665F9C">
        <w:rPr>
          <w:rFonts w:ascii="Calibri" w:hAnsi="Calibri" w:cs="Calibri"/>
          <w:sz w:val="18"/>
          <w:szCs w:val="18"/>
          <w:lang w:val="en-GB"/>
        </w:rPr>
        <w:br/>
        <w:t>NB: patients could be included in multiple treatment groups</w:t>
      </w:r>
      <w:r w:rsidR="00344B7E" w:rsidRPr="00663BA3">
        <w:rPr>
          <w:rFonts w:ascii="Calibri" w:hAnsi="Calibri" w:cs="Calibri"/>
          <w:sz w:val="16"/>
          <w:szCs w:val="16"/>
          <w:lang w:val="en-US"/>
        </w:rPr>
        <w:t>.</w:t>
      </w:r>
    </w:p>
    <w:p w14:paraId="08DEBC42" w14:textId="201DA9F3" w:rsidR="00A72A20" w:rsidRPr="00663BA3" w:rsidRDefault="00A72A20" w:rsidP="00344B7E">
      <w:pPr>
        <w:rPr>
          <w:rFonts w:ascii="Calibri" w:hAnsi="Calibri" w:cs="Calibri"/>
          <w:sz w:val="20"/>
          <w:szCs w:val="20"/>
          <w:lang w:val="en-US"/>
        </w:rPr>
      </w:pPr>
    </w:p>
    <w:sectPr w:rsidR="00A72A20" w:rsidRPr="00663BA3" w:rsidSect="005E20C6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B69B09" w14:textId="77777777" w:rsidR="00784AEF" w:rsidRDefault="00784AEF" w:rsidP="00784AEF">
      <w:pPr>
        <w:spacing w:after="0" w:line="240" w:lineRule="auto"/>
      </w:pPr>
      <w:r>
        <w:separator/>
      </w:r>
    </w:p>
  </w:endnote>
  <w:endnote w:type="continuationSeparator" w:id="0">
    <w:p w14:paraId="71794449" w14:textId="77777777" w:rsidR="00784AEF" w:rsidRDefault="00784AEF" w:rsidP="00784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Symbol Std Medium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91450729"/>
      <w:docPartObj>
        <w:docPartGallery w:val="Page Numbers (Bottom of Page)"/>
        <w:docPartUnique/>
      </w:docPartObj>
    </w:sdtPr>
    <w:sdtEndPr/>
    <w:sdtContent>
      <w:p w14:paraId="5F93C50D" w14:textId="78C84FB8" w:rsidR="00784AEF" w:rsidRDefault="00784A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631BC66" w14:textId="77777777" w:rsidR="00784AEF" w:rsidRDefault="00784A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17F6F7" w14:textId="77777777" w:rsidR="00784AEF" w:rsidRDefault="00784AEF" w:rsidP="00784AEF">
      <w:pPr>
        <w:spacing w:after="0" w:line="240" w:lineRule="auto"/>
      </w:pPr>
      <w:r>
        <w:separator/>
      </w:r>
    </w:p>
  </w:footnote>
  <w:footnote w:type="continuationSeparator" w:id="0">
    <w:p w14:paraId="4A7A77BD" w14:textId="77777777" w:rsidR="00784AEF" w:rsidRDefault="00784AEF" w:rsidP="00784A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132CA3"/>
    <w:multiLevelType w:val="hybridMultilevel"/>
    <w:tmpl w:val="97BA6440"/>
    <w:lvl w:ilvl="0" w:tplc="C01474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4A24B3"/>
    <w:multiLevelType w:val="hybridMultilevel"/>
    <w:tmpl w:val="38B83ABA"/>
    <w:lvl w:ilvl="0" w:tplc="359282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EC209B"/>
    <w:multiLevelType w:val="hybridMultilevel"/>
    <w:tmpl w:val="CA049D60"/>
    <w:lvl w:ilvl="0" w:tplc="313C1A52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852DCF"/>
    <w:multiLevelType w:val="hybridMultilevel"/>
    <w:tmpl w:val="5DEA6C5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7215D5"/>
    <w:multiLevelType w:val="hybridMultilevel"/>
    <w:tmpl w:val="B666DC3E"/>
    <w:lvl w:ilvl="0" w:tplc="A36849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130C50"/>
    <w:multiLevelType w:val="hybridMultilevel"/>
    <w:tmpl w:val="2F869F7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915C5B"/>
    <w:multiLevelType w:val="hybridMultilevel"/>
    <w:tmpl w:val="84BE12F4"/>
    <w:lvl w:ilvl="0" w:tplc="0DF609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EC35CD"/>
    <w:multiLevelType w:val="hybridMultilevel"/>
    <w:tmpl w:val="DF72A9F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D856AC"/>
    <w:multiLevelType w:val="hybridMultilevel"/>
    <w:tmpl w:val="07E66252"/>
    <w:lvl w:ilvl="0" w:tplc="9912F73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BC199C"/>
    <w:multiLevelType w:val="hybridMultilevel"/>
    <w:tmpl w:val="54ACA9A4"/>
    <w:lvl w:ilvl="0" w:tplc="AF1443CC">
      <w:start w:val="14"/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022384">
    <w:abstractNumId w:val="4"/>
  </w:num>
  <w:num w:numId="2" w16cid:durableId="2123458521">
    <w:abstractNumId w:val="7"/>
  </w:num>
  <w:num w:numId="3" w16cid:durableId="2017344850">
    <w:abstractNumId w:val="5"/>
  </w:num>
  <w:num w:numId="4" w16cid:durableId="584925231">
    <w:abstractNumId w:val="2"/>
  </w:num>
  <w:num w:numId="5" w16cid:durableId="144861063">
    <w:abstractNumId w:val="3"/>
  </w:num>
  <w:num w:numId="6" w16cid:durableId="1907177718">
    <w:abstractNumId w:val="6"/>
  </w:num>
  <w:num w:numId="7" w16cid:durableId="1140226272">
    <w:abstractNumId w:val="8"/>
  </w:num>
  <w:num w:numId="8" w16cid:durableId="1891303696">
    <w:abstractNumId w:val="1"/>
  </w:num>
  <w:num w:numId="9" w16cid:durableId="2138062375">
    <w:abstractNumId w:val="0"/>
  </w:num>
  <w:num w:numId="10" w16cid:durableId="17848803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0C6"/>
    <w:rsid w:val="00062C8B"/>
    <w:rsid w:val="000656E7"/>
    <w:rsid w:val="000B5C95"/>
    <w:rsid w:val="000C1A4B"/>
    <w:rsid w:val="001B7C88"/>
    <w:rsid w:val="001C7CEC"/>
    <w:rsid w:val="00205C72"/>
    <w:rsid w:val="002A795B"/>
    <w:rsid w:val="00316BEB"/>
    <w:rsid w:val="00344B7E"/>
    <w:rsid w:val="003629B7"/>
    <w:rsid w:val="003B4A05"/>
    <w:rsid w:val="00454330"/>
    <w:rsid w:val="004B2FF2"/>
    <w:rsid w:val="005071A7"/>
    <w:rsid w:val="00572CB6"/>
    <w:rsid w:val="005E20C6"/>
    <w:rsid w:val="00663BA3"/>
    <w:rsid w:val="00665F9C"/>
    <w:rsid w:val="006C7460"/>
    <w:rsid w:val="006D0564"/>
    <w:rsid w:val="00752D56"/>
    <w:rsid w:val="00771C48"/>
    <w:rsid w:val="00784AEF"/>
    <w:rsid w:val="007D233B"/>
    <w:rsid w:val="00800C76"/>
    <w:rsid w:val="0083081B"/>
    <w:rsid w:val="00935F5A"/>
    <w:rsid w:val="009635A1"/>
    <w:rsid w:val="00A72A20"/>
    <w:rsid w:val="00AC2573"/>
    <w:rsid w:val="00AE028B"/>
    <w:rsid w:val="00B07F4B"/>
    <w:rsid w:val="00B3218E"/>
    <w:rsid w:val="00B550A4"/>
    <w:rsid w:val="00BC1C67"/>
    <w:rsid w:val="00BD3F0A"/>
    <w:rsid w:val="00CD43C3"/>
    <w:rsid w:val="00D9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1BE0B0"/>
  <w15:chartTrackingRefBased/>
  <w15:docId w15:val="{96CFF8BA-B0EB-4944-9A12-73D56F632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B7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0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2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0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0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0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0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0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0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0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E2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0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0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0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0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0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0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0C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E20C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20C6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E20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20C6"/>
    <w:rPr>
      <w:rFonts w:ascii="Calibri" w:hAnsi="Calibri" w:cs="Calibri"/>
      <w:noProof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5E20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2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0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20C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0C6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E20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20C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5E20C6"/>
    <w:pPr>
      <w:spacing w:after="0" w:line="240" w:lineRule="auto"/>
    </w:pPr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20C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0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0C6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5E20C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E2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0C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2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0C6"/>
    <w:rPr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20C6"/>
    <w:rPr>
      <w:color w:val="605E5C"/>
      <w:shd w:val="clear" w:color="auto" w:fill="E1DFDD"/>
    </w:rPr>
  </w:style>
  <w:style w:type="paragraph" w:customStyle="1" w:styleId="Default">
    <w:name w:val="Default"/>
    <w:rsid w:val="005E20C6"/>
    <w:pPr>
      <w:autoSpaceDE w:val="0"/>
      <w:autoSpaceDN w:val="0"/>
      <w:adjustRightInd w:val="0"/>
      <w:spacing w:after="0" w:line="240" w:lineRule="auto"/>
    </w:pPr>
    <w:rPr>
      <w:rFonts w:ascii="ITC Symbol Std Medium" w:hAnsi="ITC Symbol Std Medium" w:cs="ITC Symbol Std Medium"/>
      <w:color w:val="000000"/>
      <w:kern w:val="0"/>
      <w:sz w:val="24"/>
      <w:szCs w:val="24"/>
      <w14:ligatures w14:val="none"/>
    </w:rPr>
  </w:style>
  <w:style w:type="paragraph" w:customStyle="1" w:styleId="msonormal0">
    <w:name w:val="msonormal"/>
    <w:basedOn w:val="Normal"/>
    <w:rsid w:val="005E2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24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5</Pages>
  <Words>3380</Words>
  <Characters>20963</Characters>
  <Application>Microsoft Office Word</Application>
  <DocSecurity>0</DocSecurity>
  <Lines>2096</Lines>
  <Paragraphs>20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Vestergaard Munch</dc:creator>
  <cp:keywords/>
  <dc:description/>
  <cp:lastModifiedBy>Philip Vestergaard Munch</cp:lastModifiedBy>
  <cp:revision>10</cp:revision>
  <dcterms:created xsi:type="dcterms:W3CDTF">2024-11-28T11:50:00Z</dcterms:created>
  <dcterms:modified xsi:type="dcterms:W3CDTF">2024-12-19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0a2eb1-c62c-4fc3-b883-8dadae8aad7c</vt:lpwstr>
  </property>
</Properties>
</file>